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48055" w14:textId="72117DD7" w:rsidR="00E13D76" w:rsidRPr="00FD2B2E" w:rsidRDefault="00E13D76" w:rsidP="00E13D76">
      <w:pPr>
        <w:pStyle w:val="Header"/>
        <w:jc w:val="center"/>
        <w:rPr>
          <w:rFonts w:cs="Arial"/>
          <w:b/>
          <w:sz w:val="36"/>
          <w:szCs w:val="36"/>
        </w:rPr>
      </w:pPr>
      <w:r w:rsidRPr="00FD2B2E">
        <w:rPr>
          <w:rFonts w:cs="Arial"/>
          <w:b/>
          <w:sz w:val="36"/>
          <w:szCs w:val="36"/>
        </w:rPr>
        <w:t>Quality of Trauma Care Patient-Reported Experience Measure (QTAC-PREM)</w:t>
      </w:r>
      <w:r w:rsidR="00483FA8">
        <w:rPr>
          <w:rFonts w:cs="Arial"/>
          <w:b/>
          <w:sz w:val="36"/>
          <w:szCs w:val="36"/>
        </w:rPr>
        <w:t xml:space="preserve"> – Short Form</w:t>
      </w:r>
    </w:p>
    <w:p w14:paraId="3A6C020A" w14:textId="77777777" w:rsidR="00E13D76" w:rsidRPr="00FD2B2E" w:rsidRDefault="00E13D76" w:rsidP="00E13D76">
      <w:pPr>
        <w:jc w:val="center"/>
        <w:rPr>
          <w:b/>
          <w:bCs/>
          <w:sz w:val="36"/>
          <w:szCs w:val="36"/>
        </w:rPr>
      </w:pPr>
    </w:p>
    <w:p w14:paraId="5C970635" w14:textId="77777777" w:rsidR="00E13D76" w:rsidRPr="00FD2B2E" w:rsidRDefault="00E13D76" w:rsidP="00E13D76">
      <w:pPr>
        <w:jc w:val="center"/>
        <w:rPr>
          <w:b/>
          <w:bCs/>
          <w:sz w:val="36"/>
          <w:szCs w:val="36"/>
        </w:rPr>
      </w:pPr>
      <w:r w:rsidRPr="00FD2B2E">
        <w:rPr>
          <w:b/>
          <w:bCs/>
          <w:sz w:val="36"/>
          <w:szCs w:val="36"/>
        </w:rPr>
        <w:t>Part 1: Acute Care, Family Member/Proxy Survey</w:t>
      </w:r>
    </w:p>
    <w:tbl>
      <w:tblPr>
        <w:tblpPr w:leftFromText="180" w:rightFromText="180" w:vertAnchor="text" w:horzAnchor="page" w:tblpX="706" w:tblpY="2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1034"/>
      </w:tblGrid>
      <w:tr w:rsidR="00E13D76" w:rsidRPr="00036A60" w14:paraId="376AF53B" w14:textId="77777777" w:rsidTr="005A1484">
        <w:trPr>
          <w:trHeight w:val="129"/>
        </w:trPr>
        <w:tc>
          <w:tcPr>
            <w:tcW w:w="11034" w:type="dxa"/>
            <w:shd w:val="clear" w:color="auto" w:fill="auto"/>
          </w:tcPr>
          <w:p w14:paraId="28D61185" w14:textId="77777777" w:rsidR="00E13D76" w:rsidRPr="00A83C3C" w:rsidRDefault="00E13D76" w:rsidP="00E13D76">
            <w:pPr>
              <w:jc w:val="center"/>
              <w:rPr>
                <w:b/>
                <w:bCs/>
                <w:i/>
                <w:sz w:val="32"/>
                <w:szCs w:val="32"/>
              </w:rPr>
            </w:pPr>
            <w:r w:rsidRPr="00A83C3C">
              <w:rPr>
                <w:b/>
                <w:bCs/>
                <w:i/>
                <w:sz w:val="32"/>
                <w:szCs w:val="32"/>
              </w:rPr>
              <w:t>Read</w:t>
            </w:r>
          </w:p>
        </w:tc>
      </w:tr>
      <w:tr w:rsidR="00E13D76" w:rsidRPr="00036A60" w14:paraId="200008B5" w14:textId="77777777" w:rsidTr="005A1484">
        <w:trPr>
          <w:trHeight w:val="1868"/>
        </w:trPr>
        <w:tc>
          <w:tcPr>
            <w:tcW w:w="11034" w:type="dxa"/>
            <w:shd w:val="clear" w:color="auto" w:fill="auto"/>
          </w:tcPr>
          <w:p w14:paraId="1D4EB114" w14:textId="77777777" w:rsidR="00E13D76" w:rsidRPr="005A1484" w:rsidRDefault="00E13D76" w:rsidP="005A1484">
            <w:pPr>
              <w:numPr>
                <w:ilvl w:val="0"/>
                <w:numId w:val="1"/>
              </w:numPr>
              <w:rPr>
                <w:bCs/>
                <w:sz w:val="28"/>
                <w:szCs w:val="28"/>
              </w:rPr>
            </w:pPr>
            <w:r w:rsidRPr="005A1484">
              <w:rPr>
                <w:bCs/>
                <w:sz w:val="28"/>
                <w:szCs w:val="28"/>
              </w:rPr>
              <w:t xml:space="preserve">This survey contains questions about your family member's experiences of care. </w:t>
            </w:r>
          </w:p>
          <w:p w14:paraId="3C1103D6" w14:textId="77777777" w:rsidR="005A1484" w:rsidRPr="005A1484" w:rsidRDefault="005A1484" w:rsidP="005A1484">
            <w:pPr>
              <w:numPr>
                <w:ilvl w:val="0"/>
                <w:numId w:val="1"/>
              </w:numPr>
              <w:spacing w:after="40"/>
              <w:rPr>
                <w:bCs/>
                <w:sz w:val="28"/>
                <w:szCs w:val="28"/>
              </w:rPr>
            </w:pPr>
            <w:r w:rsidRPr="005A1484">
              <w:rPr>
                <w:bCs/>
                <w:sz w:val="28"/>
                <w:szCs w:val="28"/>
              </w:rPr>
              <w:t xml:space="preserve">When completing this survey remember that you are completing it for the patient. </w:t>
            </w:r>
          </w:p>
          <w:p w14:paraId="73CD0B6B" w14:textId="77777777" w:rsidR="005A1484" w:rsidRPr="005A1484" w:rsidRDefault="005A1484" w:rsidP="005A1484">
            <w:pPr>
              <w:numPr>
                <w:ilvl w:val="0"/>
                <w:numId w:val="1"/>
              </w:numPr>
              <w:spacing w:after="40"/>
              <w:rPr>
                <w:bCs/>
                <w:sz w:val="28"/>
                <w:szCs w:val="28"/>
              </w:rPr>
            </w:pPr>
            <w:r w:rsidRPr="005A1484">
              <w:rPr>
                <w:bCs/>
                <w:sz w:val="28"/>
                <w:szCs w:val="28"/>
              </w:rPr>
              <w:t>Think about how the patient would answer the questions.</w:t>
            </w:r>
          </w:p>
          <w:p w14:paraId="6E0F9595" w14:textId="77777777" w:rsidR="00E13D76" w:rsidRPr="005A1484" w:rsidRDefault="00E13D76" w:rsidP="005A1484">
            <w:pPr>
              <w:numPr>
                <w:ilvl w:val="0"/>
                <w:numId w:val="1"/>
              </w:numPr>
              <w:rPr>
                <w:bCs/>
                <w:sz w:val="28"/>
                <w:szCs w:val="28"/>
              </w:rPr>
            </w:pPr>
            <w:r w:rsidRPr="005A1484">
              <w:rPr>
                <w:bCs/>
                <w:sz w:val="28"/>
                <w:szCs w:val="28"/>
              </w:rPr>
              <w:t>The patient’s care for this injury may have included: care in the emergency department, intensive care unit, trauma care unit, and rehabilitation in the hospital.</w:t>
            </w:r>
          </w:p>
          <w:p w14:paraId="66EA63CC" w14:textId="77777777" w:rsidR="00E13D76" w:rsidRPr="005A1484" w:rsidRDefault="00E13D76" w:rsidP="005A1484">
            <w:pPr>
              <w:numPr>
                <w:ilvl w:val="0"/>
                <w:numId w:val="1"/>
              </w:numPr>
              <w:rPr>
                <w:b/>
                <w:bCs/>
                <w:sz w:val="28"/>
                <w:szCs w:val="28"/>
              </w:rPr>
            </w:pPr>
            <w:r w:rsidRPr="005A1484">
              <w:rPr>
                <w:bCs/>
                <w:sz w:val="28"/>
                <w:szCs w:val="28"/>
              </w:rPr>
              <w:t xml:space="preserve">Think </w:t>
            </w:r>
            <w:r w:rsidRPr="005A1484">
              <w:rPr>
                <w:bCs/>
                <w:sz w:val="28"/>
                <w:szCs w:val="28"/>
                <w:u w:val="single"/>
              </w:rPr>
              <w:t>ONLY</w:t>
            </w:r>
            <w:r w:rsidRPr="005A1484">
              <w:rPr>
                <w:bCs/>
                <w:sz w:val="28"/>
                <w:szCs w:val="28"/>
              </w:rPr>
              <w:t xml:space="preserve"> about the care the patient has received for </w:t>
            </w:r>
            <w:r w:rsidRPr="005A1484">
              <w:rPr>
                <w:bCs/>
                <w:sz w:val="28"/>
                <w:szCs w:val="28"/>
                <w:u w:val="single"/>
              </w:rPr>
              <w:t>this injury</w:t>
            </w:r>
            <w:r w:rsidRPr="005A1484">
              <w:rPr>
                <w:bCs/>
                <w:sz w:val="28"/>
                <w:szCs w:val="28"/>
              </w:rPr>
              <w:t xml:space="preserve"> when answering the questions.</w:t>
            </w:r>
          </w:p>
          <w:p w14:paraId="49036DE3" w14:textId="77777777" w:rsidR="00E13D76" w:rsidRPr="005A1484" w:rsidRDefault="00E13D76" w:rsidP="005A1484">
            <w:pPr>
              <w:numPr>
                <w:ilvl w:val="0"/>
                <w:numId w:val="1"/>
              </w:numPr>
              <w:rPr>
                <w:b/>
                <w:bCs/>
                <w:sz w:val="28"/>
                <w:szCs w:val="28"/>
              </w:rPr>
            </w:pPr>
            <w:r w:rsidRPr="005A1484">
              <w:rPr>
                <w:bCs/>
                <w:sz w:val="28"/>
                <w:szCs w:val="28"/>
              </w:rPr>
              <w:t xml:space="preserve">Please </w:t>
            </w:r>
            <w:r w:rsidRPr="005A1484">
              <w:rPr>
                <w:bCs/>
                <w:sz w:val="28"/>
                <w:szCs w:val="28"/>
                <w:u w:val="single"/>
              </w:rPr>
              <w:t>CHECK ONLY ONE</w:t>
            </w:r>
            <w:r w:rsidRPr="005A1484">
              <w:rPr>
                <w:bCs/>
                <w:sz w:val="28"/>
                <w:szCs w:val="28"/>
              </w:rPr>
              <w:t xml:space="preserve"> response for each question. </w:t>
            </w:r>
          </w:p>
          <w:p w14:paraId="239B8312" w14:textId="45633D54" w:rsidR="00EF26B3" w:rsidRPr="00EF26B3" w:rsidRDefault="00E13D76" w:rsidP="00126BD0">
            <w:pPr>
              <w:numPr>
                <w:ilvl w:val="0"/>
                <w:numId w:val="1"/>
              </w:numPr>
              <w:rPr>
                <w:b/>
                <w:bCs/>
                <w:sz w:val="28"/>
                <w:szCs w:val="28"/>
              </w:rPr>
            </w:pPr>
            <w:r w:rsidRPr="005A1484">
              <w:rPr>
                <w:bCs/>
                <w:sz w:val="28"/>
                <w:szCs w:val="28"/>
              </w:rPr>
              <w:t xml:space="preserve">All information is confidential (the healthcare </w:t>
            </w:r>
            <w:r w:rsidR="00126BD0">
              <w:rPr>
                <w:bCs/>
                <w:sz w:val="28"/>
                <w:szCs w:val="28"/>
              </w:rPr>
              <w:t xml:space="preserve">practitioners </w:t>
            </w:r>
            <w:r w:rsidR="00EF26B3">
              <w:rPr>
                <w:bCs/>
                <w:sz w:val="28"/>
                <w:szCs w:val="28"/>
              </w:rPr>
              <w:t xml:space="preserve">will not see this information). </w:t>
            </w:r>
          </w:p>
        </w:tc>
      </w:tr>
    </w:tbl>
    <w:p w14:paraId="3C5ABFF3" w14:textId="77777777" w:rsidR="00B9202F" w:rsidRDefault="00B9202F"/>
    <w:p w14:paraId="690C58F1" w14:textId="77777777" w:rsidR="009A3ED8" w:rsidRDefault="009A3ED8"/>
    <w:p w14:paraId="19BCFAA2" w14:textId="77777777" w:rsidR="009A3ED8" w:rsidRDefault="009A3ED8"/>
    <w:p w14:paraId="0082AFF6" w14:textId="77777777" w:rsidR="00E13D76" w:rsidRDefault="00E13D76"/>
    <w:p w14:paraId="30A52C50" w14:textId="77777777" w:rsidR="00E13D76" w:rsidRDefault="00E13D76"/>
    <w:p w14:paraId="4BA1B887" w14:textId="77777777" w:rsidR="00E13D76" w:rsidRDefault="00E13D76"/>
    <w:p w14:paraId="6B68E2B0" w14:textId="77777777" w:rsidR="009A3ED8" w:rsidRDefault="009A3ED8"/>
    <w:p w14:paraId="1630F29E" w14:textId="77777777" w:rsidR="00E13D76" w:rsidRDefault="00E13D76"/>
    <w:p w14:paraId="6ED851D7" w14:textId="77777777" w:rsidR="00E13D76" w:rsidRDefault="00E13D76"/>
    <w:p w14:paraId="7BC89904" w14:textId="77777777" w:rsidR="00E13D76" w:rsidRDefault="00E13D76"/>
    <w:p w14:paraId="59A32EA7" w14:textId="77777777" w:rsidR="00E13D76" w:rsidRDefault="00E13D76"/>
    <w:p w14:paraId="6441B4C7" w14:textId="77777777" w:rsidR="00E13D76" w:rsidRDefault="00E13D76"/>
    <w:p w14:paraId="558ECEC5" w14:textId="77777777" w:rsidR="00E13D76" w:rsidRDefault="00E13D76"/>
    <w:p w14:paraId="629F4E0E" w14:textId="77777777" w:rsidR="00E13D76" w:rsidRDefault="00E13D76"/>
    <w:p w14:paraId="14825DE8" w14:textId="77777777" w:rsidR="00E13D76" w:rsidRDefault="00E13D76"/>
    <w:p w14:paraId="6859598E" w14:textId="77777777" w:rsidR="00E13D76" w:rsidRDefault="00E13D76"/>
    <w:p w14:paraId="46CD9957" w14:textId="77777777" w:rsidR="00E13D76" w:rsidRDefault="00E13D76"/>
    <w:p w14:paraId="58808901" w14:textId="77777777" w:rsidR="00E13D76" w:rsidRDefault="00E13D76"/>
    <w:p w14:paraId="5614C281" w14:textId="77777777" w:rsidR="00E13D76" w:rsidRDefault="00E13D76"/>
    <w:p w14:paraId="7576B237" w14:textId="77777777" w:rsidR="00E13D76" w:rsidRDefault="00E13D76"/>
    <w:p w14:paraId="659FE2A3" w14:textId="77777777" w:rsidR="00E13D76" w:rsidRDefault="00E13D76"/>
    <w:p w14:paraId="41C66E64" w14:textId="77777777" w:rsidR="00E13D76" w:rsidRDefault="00E13D76"/>
    <w:p w14:paraId="7485D0BC" w14:textId="77777777" w:rsidR="00E13D76" w:rsidRDefault="00E13D76"/>
    <w:p w14:paraId="4CA5B767" w14:textId="77777777" w:rsidR="00E13D76" w:rsidRDefault="00E13D76"/>
    <w:p w14:paraId="0C79D50B" w14:textId="77777777" w:rsidR="00E13D76" w:rsidRDefault="00E13D76"/>
    <w:p w14:paraId="38EECCAE" w14:textId="77777777" w:rsidR="00E13D76" w:rsidRDefault="00E13D76"/>
    <w:p w14:paraId="3C2F0634" w14:textId="77777777" w:rsidR="00E13D76" w:rsidRDefault="00E13D76">
      <w:bookmarkStart w:id="0" w:name="_GoBack"/>
      <w:bookmarkEnd w:id="0"/>
    </w:p>
    <w:p w14:paraId="18A00B37" w14:textId="77777777" w:rsidR="006C2A3B" w:rsidRDefault="006C2A3B"/>
    <w:p w14:paraId="4371A1B8" w14:textId="77777777" w:rsidR="001717CE" w:rsidRDefault="001717CE"/>
    <w:p w14:paraId="4EDAED3C" w14:textId="77777777" w:rsidR="006C2A3B" w:rsidRDefault="006C2A3B"/>
    <w:p w14:paraId="57DA65BA" w14:textId="77777777" w:rsidR="006C2A3B" w:rsidRDefault="006C2A3B">
      <w:pPr>
        <w:sectPr w:rsidR="006C2A3B" w:rsidSect="006C2A3B">
          <w:headerReference w:type="default" r:id="rId8"/>
          <w:footerReference w:type="default" r:id="rId9"/>
          <w:pgSz w:w="12240" w:h="15840"/>
          <w:pgMar w:top="964" w:right="567" w:bottom="964" w:left="567" w:header="567" w:footer="284" w:gutter="0"/>
          <w:cols w:sep="1" w:space="709"/>
          <w:docGrid w:linePitch="360"/>
        </w:sectPr>
      </w:pPr>
    </w:p>
    <w:p w14:paraId="5416F30A" w14:textId="1182894F" w:rsidR="00E13D76" w:rsidRDefault="00E13D76"/>
    <w:tbl>
      <w:tblPr>
        <w:tblpPr w:leftFromText="180" w:rightFromText="180" w:vertAnchor="page" w:horzAnchor="margin" w:tblpXSpec="right" w:tblpY="972"/>
        <w:tblW w:w="5363" w:type="dxa"/>
        <w:tblLook w:val="04A0" w:firstRow="1" w:lastRow="0" w:firstColumn="1" w:lastColumn="0" w:noHBand="0" w:noVBand="1"/>
      </w:tblPr>
      <w:tblGrid>
        <w:gridCol w:w="496"/>
        <w:gridCol w:w="4867"/>
      </w:tblGrid>
      <w:tr w:rsidR="00EF26B3" w:rsidRPr="00CA5B28" w14:paraId="6E92DF16" w14:textId="77777777" w:rsidTr="006C2A3B">
        <w:tc>
          <w:tcPr>
            <w:tcW w:w="496" w:type="dxa"/>
            <w:shd w:val="clear" w:color="auto" w:fill="D9D9D9"/>
          </w:tcPr>
          <w:p w14:paraId="0A843DC5" w14:textId="77777777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7.</w:t>
            </w:r>
          </w:p>
        </w:tc>
        <w:tc>
          <w:tcPr>
            <w:tcW w:w="4867" w:type="dxa"/>
            <w:shd w:val="clear" w:color="auto" w:fill="D9D9D9"/>
          </w:tcPr>
          <w:p w14:paraId="0E427441" w14:textId="562B9EA2" w:rsidR="00EF26B3" w:rsidRPr="00D41A7F" w:rsidRDefault="00EF26B3" w:rsidP="00EF26B3">
            <w:pPr>
              <w:rPr>
                <w:b/>
              </w:rPr>
            </w:pPr>
            <w:r w:rsidRPr="00D41A7F">
              <w:rPr>
                <w:b/>
                <w:bCs/>
              </w:rPr>
              <w:t xml:space="preserve">When healthcare </w:t>
            </w:r>
            <w:r w:rsidR="007518DA">
              <w:rPr>
                <w:b/>
                <w:bCs/>
              </w:rPr>
              <w:t>practitioners</w:t>
            </w:r>
            <w:r w:rsidRPr="00D41A7F">
              <w:rPr>
                <w:b/>
                <w:bCs/>
              </w:rPr>
              <w:t xml:space="preserve"> </w:t>
            </w:r>
            <w:r w:rsidRPr="00D41A7F">
              <w:rPr>
                <w:b/>
                <w:u w:val="single"/>
              </w:rPr>
              <w:t>helped</w:t>
            </w:r>
            <w:r w:rsidRPr="00D41A7F">
              <w:rPr>
                <w:b/>
              </w:rPr>
              <w:t xml:space="preserve"> the patient to </w:t>
            </w:r>
            <w:r w:rsidRPr="00D41A7F">
              <w:rPr>
                <w:b/>
                <w:u w:val="single"/>
              </w:rPr>
              <w:t>move around</w:t>
            </w:r>
            <w:r w:rsidRPr="00D41A7F">
              <w:rPr>
                <w:b/>
              </w:rPr>
              <w:t xml:space="preserve"> (i.e., change position </w:t>
            </w:r>
          </w:p>
          <w:p w14:paraId="2672923E" w14:textId="77777777" w:rsidR="00EF26B3" w:rsidRPr="00D41A7F" w:rsidRDefault="00EF26B3" w:rsidP="00EF26B3">
            <w:pPr>
              <w:rPr>
                <w:b/>
              </w:rPr>
            </w:pPr>
            <w:r w:rsidRPr="00D41A7F">
              <w:rPr>
                <w:b/>
              </w:rPr>
              <w:t xml:space="preserve">in bed, walking etc.) how often did they do it </w:t>
            </w:r>
          </w:p>
          <w:p w14:paraId="146129F2" w14:textId="77777777" w:rsidR="00EF26B3" w:rsidRPr="00564CDF" w:rsidRDefault="00EF26B3" w:rsidP="00EF26B3">
            <w:pPr>
              <w:outlineLvl w:val="0"/>
              <w:rPr>
                <w:b/>
              </w:rPr>
            </w:pPr>
            <w:r w:rsidRPr="00D41A7F">
              <w:rPr>
                <w:b/>
              </w:rPr>
              <w:t>carefully</w:t>
            </w:r>
            <w:r>
              <w:rPr>
                <w:b/>
              </w:rPr>
              <w:t>?</w:t>
            </w:r>
          </w:p>
        </w:tc>
      </w:tr>
      <w:tr w:rsidR="00EF26B3" w:rsidRPr="00CA5B28" w14:paraId="0860F0DB" w14:textId="77777777" w:rsidTr="006C2A3B">
        <w:tc>
          <w:tcPr>
            <w:tcW w:w="496" w:type="dxa"/>
            <w:shd w:val="clear" w:color="auto" w:fill="auto"/>
          </w:tcPr>
          <w:p w14:paraId="13853559" w14:textId="77777777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A88AD5D" wp14:editId="486FC158">
                      <wp:extent cx="139700" cy="114935"/>
                      <wp:effectExtent l="0" t="0" r="38100" b="37465"/>
                      <wp:docPr id="4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E71DF7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1CGIA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VoNQhiACAAA+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785C4F73" w14:textId="77777777" w:rsidR="00EF26B3" w:rsidRPr="00564CDF" w:rsidRDefault="00EF26B3" w:rsidP="00EF26B3">
            <w:pPr>
              <w:outlineLvl w:val="0"/>
              <w:rPr>
                <w:b/>
              </w:rPr>
            </w:pPr>
            <w:r>
              <w:rPr>
                <w:bCs/>
              </w:rPr>
              <w:t>Never</w:t>
            </w:r>
          </w:p>
        </w:tc>
      </w:tr>
      <w:tr w:rsidR="00EF26B3" w:rsidRPr="00CA5B28" w14:paraId="4A1AD392" w14:textId="77777777" w:rsidTr="006C2A3B">
        <w:tc>
          <w:tcPr>
            <w:tcW w:w="496" w:type="dxa"/>
            <w:shd w:val="clear" w:color="auto" w:fill="auto"/>
          </w:tcPr>
          <w:p w14:paraId="0A04C1A0" w14:textId="77777777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25930C7" wp14:editId="32B0F3AC">
                      <wp:extent cx="139700" cy="114935"/>
                      <wp:effectExtent l="0" t="0" r="38100" b="37465"/>
                      <wp:docPr id="4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2D5CD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p85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PUKnzk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7384D636" w14:textId="77777777" w:rsidR="00EF26B3" w:rsidRPr="00564CDF" w:rsidRDefault="00EF26B3" w:rsidP="00EF26B3">
            <w:pPr>
              <w:outlineLvl w:val="0"/>
              <w:rPr>
                <w:b/>
              </w:rPr>
            </w:pPr>
            <w:r>
              <w:rPr>
                <w:bCs/>
              </w:rPr>
              <w:t>Sometimes</w:t>
            </w:r>
          </w:p>
        </w:tc>
      </w:tr>
      <w:tr w:rsidR="00EF26B3" w:rsidRPr="00CA5B28" w14:paraId="5F2A7C83" w14:textId="77777777" w:rsidTr="006C2A3B">
        <w:tc>
          <w:tcPr>
            <w:tcW w:w="496" w:type="dxa"/>
            <w:shd w:val="clear" w:color="auto" w:fill="auto"/>
          </w:tcPr>
          <w:p w14:paraId="02336EEB" w14:textId="77777777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980DBDD" wp14:editId="6F7F779D">
                      <wp:extent cx="139700" cy="114935"/>
                      <wp:effectExtent l="0" t="0" r="38100" b="37465"/>
                      <wp:docPr id="4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38B2CE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r4i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FGWviI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0A32EFE9" w14:textId="77777777" w:rsidR="00EF26B3" w:rsidRPr="00564CDF" w:rsidRDefault="00EF26B3" w:rsidP="00EF26B3">
            <w:pPr>
              <w:outlineLvl w:val="0"/>
              <w:rPr>
                <w:b/>
              </w:rPr>
            </w:pPr>
            <w:r>
              <w:rPr>
                <w:bCs/>
              </w:rPr>
              <w:t>Usually</w:t>
            </w:r>
          </w:p>
        </w:tc>
      </w:tr>
      <w:tr w:rsidR="00EF26B3" w:rsidRPr="00CA5B28" w14:paraId="30E56346" w14:textId="77777777" w:rsidTr="006C2A3B">
        <w:tc>
          <w:tcPr>
            <w:tcW w:w="496" w:type="dxa"/>
            <w:shd w:val="clear" w:color="auto" w:fill="auto"/>
          </w:tcPr>
          <w:p w14:paraId="7BF78744" w14:textId="77777777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81CA312" wp14:editId="4DA8A5B5">
                      <wp:extent cx="139700" cy="114935"/>
                      <wp:effectExtent l="0" t="0" r="38100" b="37465"/>
                      <wp:docPr id="4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B913740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3GdIgIAAD4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yH3Gd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620D3CE1" w14:textId="77777777" w:rsidR="00EF26B3" w:rsidRPr="00564CDF" w:rsidRDefault="00EF26B3" w:rsidP="00EF26B3">
            <w:pPr>
              <w:outlineLvl w:val="0"/>
              <w:rPr>
                <w:b/>
              </w:rPr>
            </w:pPr>
            <w:r>
              <w:rPr>
                <w:bCs/>
              </w:rPr>
              <w:t>Always</w:t>
            </w:r>
          </w:p>
        </w:tc>
      </w:tr>
      <w:tr w:rsidR="00EF26B3" w:rsidRPr="00CA5B28" w14:paraId="3BCB2A80" w14:textId="77777777" w:rsidTr="006C2A3B">
        <w:tc>
          <w:tcPr>
            <w:tcW w:w="496" w:type="dxa"/>
            <w:shd w:val="clear" w:color="auto" w:fill="auto"/>
          </w:tcPr>
          <w:p w14:paraId="5BF4EABF" w14:textId="6666095E" w:rsidR="00EF26B3" w:rsidRDefault="00EF26B3" w:rsidP="00EF26B3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3824398" wp14:editId="6768265D">
                      <wp:extent cx="139700" cy="114935"/>
                      <wp:effectExtent l="0" t="0" r="38100" b="37465"/>
                      <wp:docPr id="23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247B88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8AH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gp8AH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5DDE7F6C" w14:textId="21949946" w:rsidR="00EF26B3" w:rsidRDefault="00EF26B3" w:rsidP="00EF26B3">
            <w:pPr>
              <w:outlineLvl w:val="0"/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EF26B3" w:rsidRPr="00CA5B28" w14:paraId="07677EFB" w14:textId="77777777" w:rsidTr="006C2A3B">
        <w:tc>
          <w:tcPr>
            <w:tcW w:w="496" w:type="dxa"/>
            <w:shd w:val="clear" w:color="auto" w:fill="auto"/>
          </w:tcPr>
          <w:p w14:paraId="6B1E3E9B" w14:textId="77777777" w:rsidR="00EF26B3" w:rsidRPr="00EE2CE3" w:rsidRDefault="00EF26B3" w:rsidP="00EF26B3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867" w:type="dxa"/>
            <w:shd w:val="clear" w:color="auto" w:fill="auto"/>
          </w:tcPr>
          <w:p w14:paraId="0254B9C5" w14:textId="77777777" w:rsidR="00EF26B3" w:rsidRPr="00EE2CE3" w:rsidRDefault="00EF26B3" w:rsidP="00EF26B3">
            <w:pPr>
              <w:outlineLvl w:val="0"/>
              <w:rPr>
                <w:b/>
                <w:sz w:val="16"/>
                <w:szCs w:val="16"/>
              </w:rPr>
            </w:pPr>
          </w:p>
        </w:tc>
      </w:tr>
      <w:tr w:rsidR="00EF26B3" w:rsidRPr="00CA5B28" w14:paraId="6D0CE3F6" w14:textId="77777777" w:rsidTr="006C2A3B">
        <w:tc>
          <w:tcPr>
            <w:tcW w:w="496" w:type="dxa"/>
            <w:shd w:val="clear" w:color="auto" w:fill="D9D9D9"/>
          </w:tcPr>
          <w:p w14:paraId="287F1072" w14:textId="77777777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8.</w:t>
            </w:r>
          </w:p>
        </w:tc>
        <w:tc>
          <w:tcPr>
            <w:tcW w:w="4867" w:type="dxa"/>
            <w:shd w:val="clear" w:color="auto" w:fill="D9D9D9"/>
          </w:tcPr>
          <w:p w14:paraId="2DA6A4CC" w14:textId="47E4F4B2" w:rsidR="00EF26B3" w:rsidRPr="00540654" w:rsidRDefault="00EF26B3" w:rsidP="00EF26B3">
            <w:pPr>
              <w:outlineLvl w:val="0"/>
              <w:rPr>
                <w:b/>
                <w:bCs/>
              </w:rPr>
            </w:pPr>
            <w:r w:rsidRPr="00564CDF">
              <w:rPr>
                <w:b/>
              </w:rPr>
              <w:t xml:space="preserve">How often did the </w:t>
            </w:r>
            <w:r w:rsidRPr="00564CDF">
              <w:rPr>
                <w:b/>
                <w:bCs/>
              </w:rPr>
              <w:t xml:space="preserve">hospital staff </w:t>
            </w:r>
            <w:r w:rsidRPr="00564CDF">
              <w:rPr>
                <w:b/>
                <w:bCs/>
                <w:u w:val="single"/>
              </w:rPr>
              <w:t>offer to help</w:t>
            </w:r>
            <w:r w:rsidR="00D80781">
              <w:rPr>
                <w:b/>
                <w:bCs/>
              </w:rPr>
              <w:t xml:space="preserve">   </w:t>
            </w:r>
            <w:r w:rsidRPr="00564CDF">
              <w:rPr>
                <w:b/>
                <w:bCs/>
                <w:u w:val="single"/>
              </w:rPr>
              <w:t>maintain</w:t>
            </w:r>
            <w:r w:rsidRPr="00564CDF">
              <w:rPr>
                <w:b/>
                <w:bCs/>
              </w:rPr>
              <w:t xml:space="preserve"> the patient’s </w:t>
            </w:r>
            <w:r w:rsidRPr="00564CDF">
              <w:rPr>
                <w:b/>
                <w:bCs/>
                <w:u w:val="single"/>
              </w:rPr>
              <w:t>personal hygiene</w:t>
            </w:r>
            <w:r>
              <w:rPr>
                <w:b/>
                <w:bCs/>
                <w:u w:val="single"/>
              </w:rPr>
              <w:t>?</w:t>
            </w:r>
          </w:p>
        </w:tc>
      </w:tr>
      <w:tr w:rsidR="00EF26B3" w:rsidRPr="00CA5B28" w14:paraId="68D49FAD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22923F41" w14:textId="77777777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9E9E51F" wp14:editId="7D07C454">
                      <wp:extent cx="139700" cy="114935"/>
                      <wp:effectExtent l="0" t="0" r="38100" b="37465"/>
                      <wp:docPr id="22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F5FB3B4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2/3IgIAAD8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YE2/3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5F916B77" w14:textId="77777777" w:rsidR="00EF26B3" w:rsidRPr="00CA5B28" w:rsidRDefault="00EF26B3" w:rsidP="00EF26B3">
            <w:pPr>
              <w:rPr>
                <w:rFonts w:cs="Arial"/>
                <w:b/>
                <w:bCs/>
              </w:rPr>
            </w:pPr>
            <w:r>
              <w:rPr>
                <w:bCs/>
              </w:rPr>
              <w:t>Never</w:t>
            </w:r>
          </w:p>
        </w:tc>
      </w:tr>
      <w:tr w:rsidR="00EF26B3" w:rsidRPr="000730A6" w14:paraId="6935B19A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3FFE9BD2" w14:textId="77777777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E03C433" wp14:editId="618AB1C4">
                      <wp:extent cx="139700" cy="114935"/>
                      <wp:effectExtent l="0" t="0" r="38100" b="37465"/>
                      <wp:docPr id="23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BB286B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ev5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/+ev5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25AC9750" w14:textId="77777777" w:rsidR="00EF26B3" w:rsidRPr="000730A6" w:rsidRDefault="00EF26B3" w:rsidP="00EF26B3">
            <w:r>
              <w:rPr>
                <w:bCs/>
              </w:rPr>
              <w:t>Sometimes</w:t>
            </w:r>
          </w:p>
        </w:tc>
      </w:tr>
      <w:tr w:rsidR="00EF26B3" w:rsidRPr="000730A6" w14:paraId="3F69EC4D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4BEB3D1B" w14:textId="77777777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0D292DB" wp14:editId="4958AF8E">
                      <wp:extent cx="139700" cy="114935"/>
                      <wp:effectExtent l="0" t="0" r="38100" b="37465"/>
                      <wp:docPr id="23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62FBF6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CRG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ccCRG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1A941EAF" w14:textId="77777777" w:rsidR="00EF26B3" w:rsidRPr="000730A6" w:rsidRDefault="00EF26B3" w:rsidP="00EF26B3">
            <w:r>
              <w:rPr>
                <w:bCs/>
              </w:rPr>
              <w:t>Usually</w:t>
            </w:r>
          </w:p>
        </w:tc>
      </w:tr>
      <w:tr w:rsidR="00EF26B3" w:rsidRPr="000730A6" w14:paraId="274D1730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5D9B1FCF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A53A5D0" wp14:editId="260D047D">
                      <wp:extent cx="139700" cy="114935"/>
                      <wp:effectExtent l="0" t="0" r="38100" b="37465"/>
                      <wp:docPr id="23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FE844DB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InU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TXInU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2320403D" w14:textId="77777777" w:rsidR="00EF26B3" w:rsidRPr="000730A6" w:rsidRDefault="00EF26B3" w:rsidP="00EF26B3">
            <w:r>
              <w:rPr>
                <w:bCs/>
              </w:rPr>
              <w:t>Always</w:t>
            </w:r>
          </w:p>
        </w:tc>
      </w:tr>
      <w:tr w:rsidR="00EF26B3" w:rsidRPr="000730A6" w14:paraId="445B196E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2DFA5BB7" w14:textId="7ACF9411" w:rsidR="00EF26B3" w:rsidRDefault="00EF26B3" w:rsidP="00EF26B3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8705A46" wp14:editId="5943D9EA">
                      <wp:extent cx="139700" cy="114935"/>
                      <wp:effectExtent l="0" t="0" r="38100" b="37465"/>
                      <wp:docPr id="23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93E6D9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g+4Iw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gy4PuC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789D4488" w14:textId="1B0BBF7A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EF26B3" w:rsidRPr="000730A6" w14:paraId="60B52891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537F5AA9" w14:textId="77777777" w:rsidR="00EF26B3" w:rsidRPr="00EE2CE3" w:rsidRDefault="00EF26B3" w:rsidP="00EF26B3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67" w:type="dxa"/>
            <w:shd w:val="clear" w:color="auto" w:fill="auto"/>
            <w:vAlign w:val="bottom"/>
          </w:tcPr>
          <w:p w14:paraId="57C5F782" w14:textId="77777777" w:rsidR="00EF26B3" w:rsidRPr="00EE2CE3" w:rsidRDefault="00EF26B3" w:rsidP="00EF26B3">
            <w:pPr>
              <w:rPr>
                <w:bCs/>
                <w:sz w:val="16"/>
                <w:szCs w:val="16"/>
              </w:rPr>
            </w:pPr>
          </w:p>
        </w:tc>
      </w:tr>
      <w:tr w:rsidR="00EF26B3" w:rsidRPr="000730A6" w14:paraId="6EC1463C" w14:textId="77777777" w:rsidTr="006C2A3B">
        <w:trPr>
          <w:trHeight w:val="176"/>
        </w:trPr>
        <w:tc>
          <w:tcPr>
            <w:tcW w:w="496" w:type="dxa"/>
            <w:shd w:val="clear" w:color="auto" w:fill="D9D9D9"/>
            <w:tcMar>
              <w:right w:w="57" w:type="dxa"/>
            </w:tcMar>
          </w:tcPr>
          <w:p w14:paraId="20E2238F" w14:textId="77777777" w:rsidR="00EF26B3" w:rsidRPr="00AE6D3B" w:rsidRDefault="00EF26B3" w:rsidP="00EF26B3">
            <w:pPr>
              <w:jc w:val="right"/>
              <w:rPr>
                <w:b/>
                <w:noProof/>
                <w:lang w:val="en-US" w:eastAsia="en-US"/>
              </w:rPr>
            </w:pPr>
            <w:r w:rsidRPr="00AE6D3B">
              <w:rPr>
                <w:b/>
                <w:noProof/>
                <w:lang w:val="en-US" w:eastAsia="en-US"/>
              </w:rPr>
              <w:t>9.</w:t>
            </w:r>
          </w:p>
        </w:tc>
        <w:tc>
          <w:tcPr>
            <w:tcW w:w="4867" w:type="dxa"/>
            <w:shd w:val="clear" w:color="auto" w:fill="D9D9D9"/>
            <w:vAlign w:val="bottom"/>
          </w:tcPr>
          <w:p w14:paraId="1E7AF979" w14:textId="7E4895A3" w:rsidR="00EF26B3" w:rsidRPr="000730A6" w:rsidRDefault="00EF26B3" w:rsidP="007518DA">
            <w:pPr>
              <w:outlineLvl w:val="0"/>
            </w:pPr>
            <w:r w:rsidRPr="00564CDF">
              <w:rPr>
                <w:b/>
                <w:bCs/>
              </w:rPr>
              <w:t xml:space="preserve">When </w:t>
            </w:r>
            <w:r w:rsidRPr="00564CDF">
              <w:rPr>
                <w:b/>
                <w:bCs/>
                <w:u w:val="single"/>
              </w:rPr>
              <w:t xml:space="preserve">meeting a new healthcare </w:t>
            </w:r>
            <w:r w:rsidR="007518DA">
              <w:rPr>
                <w:b/>
                <w:bCs/>
                <w:u w:val="single"/>
              </w:rPr>
              <w:t>practitioner</w:t>
            </w:r>
            <w:r w:rsidRPr="00564CDF">
              <w:rPr>
                <w:b/>
                <w:bCs/>
              </w:rPr>
              <w:t xml:space="preserve"> for the first time how often did the</w:t>
            </w:r>
            <w:r>
              <w:rPr>
                <w:b/>
                <w:bCs/>
              </w:rPr>
              <w:t xml:space="preserve">y </w:t>
            </w:r>
            <w:r w:rsidRPr="00564CDF">
              <w:rPr>
                <w:b/>
                <w:bCs/>
                <w:u w:val="single"/>
              </w:rPr>
              <w:t>introduce themselves</w:t>
            </w:r>
            <w:r w:rsidRPr="00564CDF">
              <w:rPr>
                <w:b/>
                <w:bCs/>
              </w:rPr>
              <w:t xml:space="preserve"> and </w:t>
            </w:r>
            <w:r w:rsidRPr="00564CDF">
              <w:rPr>
                <w:b/>
                <w:bCs/>
                <w:u w:val="single"/>
              </w:rPr>
              <w:t>explain their role</w:t>
            </w:r>
            <w:r w:rsidRPr="00564CDF">
              <w:rPr>
                <w:b/>
                <w:bCs/>
              </w:rPr>
              <w:t xml:space="preserve"> in the patient’s care</w:t>
            </w:r>
            <w:r>
              <w:rPr>
                <w:b/>
                <w:bCs/>
              </w:rPr>
              <w:t>?</w:t>
            </w:r>
          </w:p>
        </w:tc>
      </w:tr>
      <w:tr w:rsidR="00EF26B3" w:rsidRPr="000730A6" w14:paraId="56E5DC6A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07B05D3E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C7206C6" wp14:editId="1D7AD231">
                      <wp:extent cx="139700" cy="114935"/>
                      <wp:effectExtent l="0" t="0" r="38100" b="37465"/>
                      <wp:docPr id="24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143246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rrOIQIAAD8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L9Ous4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13F5C727" w14:textId="77777777" w:rsidR="00EF26B3" w:rsidRPr="000730A6" w:rsidRDefault="00EF26B3" w:rsidP="00EF26B3">
            <w:r>
              <w:rPr>
                <w:bCs/>
              </w:rPr>
              <w:t>Never</w:t>
            </w:r>
          </w:p>
        </w:tc>
      </w:tr>
      <w:tr w:rsidR="00EF26B3" w:rsidRPr="000730A6" w14:paraId="3C4E7470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4B459FA8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BDE69BC" wp14:editId="6E8B1328">
                      <wp:extent cx="139700" cy="114935"/>
                      <wp:effectExtent l="0" t="0" r="38100" b="37465"/>
                      <wp:docPr id="24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7FEA59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3VxIgIAAD8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cx3Vx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490ABF01" w14:textId="77777777" w:rsidR="00EF26B3" w:rsidRPr="000730A6" w:rsidRDefault="00EF26B3" w:rsidP="00EF26B3">
            <w:r>
              <w:rPr>
                <w:bCs/>
              </w:rPr>
              <w:t>Sometimes</w:t>
            </w:r>
          </w:p>
        </w:tc>
      </w:tr>
      <w:tr w:rsidR="00EF26B3" w:rsidRPr="000730A6" w14:paraId="6BA1DA40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28D5B5D2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86AD8C5" wp14:editId="660AE557">
                      <wp:extent cx="139700" cy="114935"/>
                      <wp:effectExtent l="0" t="0" r="38100" b="37465"/>
                      <wp:docPr id="24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D6ECE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9jjIgIAAD8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T69jj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29ACF78E" w14:textId="77777777" w:rsidR="00EF26B3" w:rsidRPr="000730A6" w:rsidRDefault="00EF26B3" w:rsidP="00EF26B3">
            <w:r>
              <w:rPr>
                <w:bCs/>
              </w:rPr>
              <w:t>Usually</w:t>
            </w:r>
          </w:p>
        </w:tc>
      </w:tr>
      <w:tr w:rsidR="00EF26B3" w:rsidRPr="000730A6" w14:paraId="4EC07BB8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3B3EB705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B0D2A66" wp14:editId="53206531">
                      <wp:extent cx="139700" cy="114935"/>
                      <wp:effectExtent l="0" t="0" r="38100" b="37465"/>
                      <wp:docPr id="24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3D9B4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/n4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3d/n4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700018B3" w14:textId="77777777" w:rsidR="00EF26B3" w:rsidRPr="000730A6" w:rsidRDefault="00EF26B3" w:rsidP="00EF26B3">
            <w:r>
              <w:rPr>
                <w:bCs/>
              </w:rPr>
              <w:t>Always</w:t>
            </w:r>
          </w:p>
        </w:tc>
      </w:tr>
      <w:tr w:rsidR="00EF26B3" w:rsidRPr="000730A6" w14:paraId="41F4DAA8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1C9E81FE" w14:textId="1CA17E3D" w:rsidR="00EF26B3" w:rsidRDefault="00EF26B3" w:rsidP="00EF26B3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A74BD8D" wp14:editId="6B98D0CB">
                      <wp:extent cx="139700" cy="114935"/>
                      <wp:effectExtent l="0" t="0" r="38100" b="37465"/>
                      <wp:docPr id="27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13E458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VHfS7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07ED9EE1" w14:textId="608EDE46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EF26B3" w:rsidRPr="000730A6" w14:paraId="27A231C8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495722E0" w14:textId="77777777" w:rsidR="00EF26B3" w:rsidRPr="00EE2CE3" w:rsidRDefault="00EF26B3" w:rsidP="00EF26B3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67" w:type="dxa"/>
            <w:shd w:val="clear" w:color="auto" w:fill="auto"/>
            <w:vAlign w:val="bottom"/>
          </w:tcPr>
          <w:p w14:paraId="2EE1CDD5" w14:textId="77777777" w:rsidR="00EF26B3" w:rsidRPr="00EE2CE3" w:rsidRDefault="00EF26B3" w:rsidP="00EF26B3">
            <w:pPr>
              <w:rPr>
                <w:bCs/>
                <w:sz w:val="16"/>
                <w:szCs w:val="16"/>
              </w:rPr>
            </w:pPr>
          </w:p>
        </w:tc>
      </w:tr>
      <w:tr w:rsidR="00EF26B3" w:rsidRPr="000730A6" w14:paraId="21A03109" w14:textId="77777777" w:rsidTr="006C2A3B">
        <w:tc>
          <w:tcPr>
            <w:tcW w:w="496" w:type="dxa"/>
            <w:shd w:val="clear" w:color="auto" w:fill="D9D9D9"/>
            <w:tcMar>
              <w:right w:w="57" w:type="dxa"/>
            </w:tcMar>
          </w:tcPr>
          <w:p w14:paraId="145C917D" w14:textId="77777777" w:rsidR="00EF26B3" w:rsidRPr="00AE6D3B" w:rsidRDefault="00EF26B3" w:rsidP="00EF26B3">
            <w:pPr>
              <w:jc w:val="right"/>
              <w:rPr>
                <w:b/>
                <w:noProof/>
                <w:lang w:val="en-US" w:eastAsia="en-US"/>
              </w:rPr>
            </w:pPr>
            <w:r w:rsidRPr="00AE6D3B">
              <w:rPr>
                <w:b/>
                <w:noProof/>
                <w:lang w:val="en-US" w:eastAsia="en-US"/>
              </w:rPr>
              <w:t>10.</w:t>
            </w:r>
          </w:p>
        </w:tc>
        <w:tc>
          <w:tcPr>
            <w:tcW w:w="4867" w:type="dxa"/>
            <w:shd w:val="clear" w:color="auto" w:fill="D9D9D9"/>
            <w:vAlign w:val="bottom"/>
          </w:tcPr>
          <w:p w14:paraId="3E4614FE" w14:textId="45F3EEAF" w:rsidR="00EF26B3" w:rsidRDefault="00EF26B3" w:rsidP="007518DA">
            <w:pPr>
              <w:rPr>
                <w:bCs/>
              </w:rPr>
            </w:pPr>
            <w:r w:rsidRPr="00564CDF">
              <w:rPr>
                <w:b/>
                <w:bCs/>
              </w:rPr>
              <w:t xml:space="preserve">When you or the patient had </w:t>
            </w:r>
            <w:r w:rsidRPr="00564CDF">
              <w:rPr>
                <w:b/>
                <w:bCs/>
                <w:u w:val="single"/>
              </w:rPr>
              <w:t>questions</w:t>
            </w:r>
            <w:r>
              <w:rPr>
                <w:b/>
                <w:bCs/>
              </w:rPr>
              <w:t xml:space="preserve">, </w:t>
            </w:r>
            <w:r>
              <w:rPr>
                <w:b/>
                <w:bCs/>
                <w:u w:val="single"/>
              </w:rPr>
              <w:t>c</w:t>
            </w:r>
            <w:r w:rsidRPr="00564CDF">
              <w:rPr>
                <w:b/>
                <w:bCs/>
                <w:u w:val="single"/>
              </w:rPr>
              <w:t>oncerns,</w:t>
            </w:r>
            <w:r w:rsidRPr="00564CDF">
              <w:rPr>
                <w:b/>
                <w:bCs/>
              </w:rPr>
              <w:t xml:space="preserve"> or </w:t>
            </w:r>
            <w:r w:rsidRPr="00564CDF">
              <w:rPr>
                <w:b/>
                <w:bCs/>
                <w:u w:val="single"/>
              </w:rPr>
              <w:t>frustrations</w:t>
            </w:r>
            <w:r w:rsidRPr="00564CDF">
              <w:rPr>
                <w:b/>
                <w:bCs/>
              </w:rPr>
              <w:t xml:space="preserve"> about their care, how often did</w:t>
            </w:r>
            <w:r w:rsidRPr="00564CDF">
              <w:rPr>
                <w:bCs/>
              </w:rPr>
              <w:t xml:space="preserve"> </w:t>
            </w:r>
            <w:r w:rsidRPr="00564CDF">
              <w:rPr>
                <w:b/>
                <w:bCs/>
              </w:rPr>
              <w:t xml:space="preserve">the healthcare </w:t>
            </w:r>
            <w:r w:rsidR="007518DA">
              <w:rPr>
                <w:b/>
                <w:bCs/>
              </w:rPr>
              <w:t>practitioners</w:t>
            </w:r>
            <w:r w:rsidRPr="00564CDF">
              <w:rPr>
                <w:b/>
                <w:bCs/>
              </w:rPr>
              <w:t xml:space="preserve"> </w:t>
            </w:r>
            <w:r>
              <w:rPr>
                <w:b/>
                <w:bCs/>
                <w:u w:val="single"/>
              </w:rPr>
              <w:t>t</w:t>
            </w:r>
            <w:r w:rsidRPr="00564CDF">
              <w:rPr>
                <w:b/>
                <w:bCs/>
                <w:u w:val="single"/>
              </w:rPr>
              <w:t>ake action</w:t>
            </w:r>
            <w:r>
              <w:rPr>
                <w:b/>
                <w:bCs/>
                <w:u w:val="single"/>
              </w:rPr>
              <w:t>?</w:t>
            </w:r>
          </w:p>
        </w:tc>
      </w:tr>
      <w:tr w:rsidR="00EF26B3" w:rsidRPr="000730A6" w14:paraId="00DC0214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1985FB2A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CD6F659" wp14:editId="7DB57D3C">
                      <wp:extent cx="139700" cy="114935"/>
                      <wp:effectExtent l="0" t="0" r="38100" b="37465"/>
                      <wp:docPr id="24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153A87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jZHIgIAAD8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U/jZH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44014C61" w14:textId="77777777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EF26B3" w:rsidRPr="000730A6" w14:paraId="6B296A9A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13486EC4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6925CE2" wp14:editId="28022E22">
                      <wp:extent cx="139700" cy="114935"/>
                      <wp:effectExtent l="0" t="0" r="38100" b="37465"/>
                      <wp:docPr id="24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D2215E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JEw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gEJEw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5CCE2334" w14:textId="77777777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EF26B3" w:rsidRPr="000730A6" w14:paraId="22996352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2EEB7CF9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6B094A2" wp14:editId="6F42F339">
                      <wp:extent cx="139700" cy="114935"/>
                      <wp:effectExtent l="0" t="0" r="38100" b="37465"/>
                      <wp:docPr id="24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25367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V6P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DmV6P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1B262D02" w14:textId="77777777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EF26B3" w:rsidRPr="000730A6" w14:paraId="03F6E4FE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7184001A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679D2F5" wp14:editId="3A9EE795">
                      <wp:extent cx="139700" cy="114935"/>
                      <wp:effectExtent l="0" t="0" r="38100" b="37465"/>
                      <wp:docPr id="25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3E36C0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9qBIQ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GRz2oE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7004D1F0" w14:textId="77777777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EF26B3" w:rsidRPr="000730A6" w14:paraId="035CF723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074CC33A" w14:textId="3D5D0163" w:rsidR="00EF26B3" w:rsidRDefault="00EF26B3" w:rsidP="00EF26B3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40B18CB" wp14:editId="28C2F7D1">
                      <wp:extent cx="139700" cy="114935"/>
                      <wp:effectExtent l="0" t="0" r="38100" b="37465"/>
                      <wp:docPr id="27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DA1B65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jHhIgIAAD8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NVjHh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26EA3E18" w14:textId="5AA9DF1F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EF26B3" w:rsidRPr="000730A6" w14:paraId="4382BD11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31BBA10B" w14:textId="77777777" w:rsidR="00EF26B3" w:rsidRPr="00EE2CE3" w:rsidRDefault="00EF26B3" w:rsidP="00EF26B3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67" w:type="dxa"/>
            <w:shd w:val="clear" w:color="auto" w:fill="auto"/>
            <w:vAlign w:val="bottom"/>
          </w:tcPr>
          <w:p w14:paraId="061DE264" w14:textId="77777777" w:rsidR="00EF26B3" w:rsidRPr="00EE2CE3" w:rsidRDefault="00EF26B3" w:rsidP="00EF26B3">
            <w:pPr>
              <w:rPr>
                <w:bCs/>
                <w:sz w:val="16"/>
                <w:szCs w:val="16"/>
              </w:rPr>
            </w:pPr>
          </w:p>
        </w:tc>
      </w:tr>
      <w:tr w:rsidR="00EF26B3" w:rsidRPr="000730A6" w14:paraId="2180DA28" w14:textId="77777777" w:rsidTr="006C2A3B">
        <w:trPr>
          <w:trHeight w:val="566"/>
        </w:trPr>
        <w:tc>
          <w:tcPr>
            <w:tcW w:w="496" w:type="dxa"/>
            <w:shd w:val="clear" w:color="auto" w:fill="D9D9D9"/>
            <w:tcMar>
              <w:right w:w="57" w:type="dxa"/>
            </w:tcMar>
          </w:tcPr>
          <w:p w14:paraId="099C0B7F" w14:textId="77777777" w:rsidR="00EF26B3" w:rsidRPr="00AE6D3B" w:rsidRDefault="00EF26B3" w:rsidP="00EF26B3">
            <w:pPr>
              <w:jc w:val="right"/>
              <w:rPr>
                <w:b/>
                <w:noProof/>
                <w:lang w:val="en-US" w:eastAsia="en-US"/>
              </w:rPr>
            </w:pPr>
            <w:r w:rsidRPr="00AE6D3B">
              <w:rPr>
                <w:b/>
                <w:noProof/>
                <w:lang w:val="en-US" w:eastAsia="en-US"/>
              </w:rPr>
              <w:t>11.</w:t>
            </w:r>
          </w:p>
        </w:tc>
        <w:tc>
          <w:tcPr>
            <w:tcW w:w="4867" w:type="dxa"/>
            <w:shd w:val="clear" w:color="auto" w:fill="D9D9D9"/>
            <w:vAlign w:val="bottom"/>
          </w:tcPr>
          <w:p w14:paraId="4271C434" w14:textId="2457768C" w:rsidR="00EF26B3" w:rsidRDefault="00EF26B3" w:rsidP="007518DA">
            <w:pPr>
              <w:outlineLvl w:val="0"/>
              <w:rPr>
                <w:bCs/>
              </w:rPr>
            </w:pPr>
            <w:r w:rsidRPr="00564CDF">
              <w:rPr>
                <w:b/>
              </w:rPr>
              <w:t xml:space="preserve">How often did the healthcare </w:t>
            </w:r>
            <w:r w:rsidR="007518DA">
              <w:rPr>
                <w:b/>
              </w:rPr>
              <w:t>practitioners</w:t>
            </w:r>
            <w:r w:rsidRPr="00564CDF">
              <w:rPr>
                <w:b/>
              </w:rPr>
              <w:t xml:space="preserve"> treat the patient with </w:t>
            </w:r>
            <w:r w:rsidRPr="00AE6D3B">
              <w:rPr>
                <w:b/>
                <w:u w:val="single"/>
              </w:rPr>
              <w:t>dignity</w:t>
            </w:r>
            <w:r>
              <w:rPr>
                <w:b/>
                <w:u w:val="single"/>
              </w:rPr>
              <w:t>?</w:t>
            </w:r>
          </w:p>
        </w:tc>
      </w:tr>
      <w:tr w:rsidR="00EF26B3" w:rsidRPr="000730A6" w14:paraId="4BCE831B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673DED25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D270C3A" wp14:editId="5E0D09C0">
                      <wp:extent cx="139700" cy="114935"/>
                      <wp:effectExtent l="0" t="0" r="38100" b="37465"/>
                      <wp:docPr id="25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431A2E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hU+IgIAAD8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H+hU+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4DBFA29F" w14:textId="77777777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EF26B3" w:rsidRPr="000730A6" w14:paraId="61316571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4C887860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53BEE2E" wp14:editId="572D35F9">
                      <wp:extent cx="139700" cy="114935"/>
                      <wp:effectExtent l="0" t="0" r="38100" b="37465"/>
                      <wp:docPr id="25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60B898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jQlIgIAAD8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jZjQl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2A7EE55A" w14:textId="77777777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EF26B3" w:rsidRPr="000730A6" w14:paraId="33505D05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3F0D7F49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C7C746F" wp14:editId="4D8BC481">
                      <wp:extent cx="139700" cy="114935"/>
                      <wp:effectExtent l="0" t="0" r="38100" b="37465"/>
                      <wp:docPr id="25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31B177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/uaIw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wO/7mi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03D8E831" w14:textId="77777777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EF26B3" w:rsidRPr="000730A6" w14:paraId="3C140E59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2D0D4BA7" w14:textId="77777777" w:rsidR="00EF26B3" w:rsidRDefault="00EF26B3" w:rsidP="00EF26B3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5FE5E36" wp14:editId="0A70ECD3">
                      <wp:extent cx="139700" cy="114935"/>
                      <wp:effectExtent l="0" t="0" r="38100" b="37465"/>
                      <wp:docPr id="25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9F54AB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3cTIgIAAD8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rX3cT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721C2067" w14:textId="77777777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EF26B3" w:rsidRPr="000730A6" w14:paraId="21921E2C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5C60DA8A" w14:textId="5697E013" w:rsidR="00EF26B3" w:rsidRDefault="00EF26B3" w:rsidP="00EF26B3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B7C2194" wp14:editId="0420FB18">
                      <wp:extent cx="139700" cy="114935"/>
                      <wp:effectExtent l="0" t="0" r="38100" b="37465"/>
                      <wp:docPr id="27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E77FF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/5eIgIAAD8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u3/5e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7" w:type="dxa"/>
            <w:shd w:val="clear" w:color="auto" w:fill="auto"/>
            <w:vAlign w:val="bottom"/>
          </w:tcPr>
          <w:p w14:paraId="0AACC870" w14:textId="004D7069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EF26B3" w:rsidRPr="000730A6" w14:paraId="4AC16E42" w14:textId="77777777" w:rsidTr="006C2A3B">
        <w:tc>
          <w:tcPr>
            <w:tcW w:w="496" w:type="dxa"/>
            <w:shd w:val="clear" w:color="auto" w:fill="auto"/>
            <w:tcMar>
              <w:right w:w="57" w:type="dxa"/>
            </w:tcMar>
          </w:tcPr>
          <w:p w14:paraId="68773AA1" w14:textId="77777777" w:rsidR="00EF26B3" w:rsidRPr="00EE2CE3" w:rsidRDefault="00EF26B3" w:rsidP="00EF26B3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67" w:type="dxa"/>
            <w:shd w:val="clear" w:color="auto" w:fill="auto"/>
            <w:vAlign w:val="bottom"/>
          </w:tcPr>
          <w:p w14:paraId="41112B93" w14:textId="77777777" w:rsidR="00EF26B3" w:rsidRPr="00EE2CE3" w:rsidRDefault="00EF26B3" w:rsidP="00EF26B3">
            <w:pPr>
              <w:rPr>
                <w:bCs/>
                <w:sz w:val="16"/>
                <w:szCs w:val="16"/>
              </w:rPr>
            </w:pPr>
          </w:p>
        </w:tc>
      </w:tr>
    </w:tbl>
    <w:tbl>
      <w:tblPr>
        <w:tblpPr w:leftFromText="180" w:rightFromText="180" w:vertAnchor="page" w:horzAnchor="margin" w:tblpY="992"/>
        <w:tblW w:w="5495" w:type="dxa"/>
        <w:tblLook w:val="04A0" w:firstRow="1" w:lastRow="0" w:firstColumn="1" w:lastColumn="0" w:noHBand="0" w:noVBand="1"/>
      </w:tblPr>
      <w:tblGrid>
        <w:gridCol w:w="456"/>
        <w:gridCol w:w="5039"/>
      </w:tblGrid>
      <w:tr w:rsidR="006C2A3B" w:rsidRPr="00CA5B28" w14:paraId="7342A293" w14:textId="77777777" w:rsidTr="006C2A3B">
        <w:tc>
          <w:tcPr>
            <w:tcW w:w="5495" w:type="dxa"/>
            <w:gridSpan w:val="2"/>
            <w:shd w:val="clear" w:color="auto" w:fill="D9D9D9"/>
          </w:tcPr>
          <w:p w14:paraId="2AFE279E" w14:textId="77777777" w:rsidR="006C2A3B" w:rsidRPr="00011CE8" w:rsidRDefault="006C2A3B" w:rsidP="006C2A3B">
            <w:pPr>
              <w:jc w:val="center"/>
              <w:rPr>
                <w:b/>
                <w:bCs/>
              </w:rPr>
            </w:pPr>
            <w:r w:rsidRPr="00BB7C19">
              <w:rPr>
                <w:rFonts w:cs="Arial"/>
                <w:b/>
                <w:bCs/>
                <w:i/>
                <w:sz w:val="32"/>
                <w:szCs w:val="32"/>
                <w:u w:val="single"/>
              </w:rPr>
              <w:t>During your family member’s care for this injury…</w:t>
            </w:r>
          </w:p>
        </w:tc>
      </w:tr>
      <w:tr w:rsidR="006C2A3B" w:rsidRPr="00CA5B28" w14:paraId="37D014B2" w14:textId="77777777" w:rsidTr="006C2A3B">
        <w:tc>
          <w:tcPr>
            <w:tcW w:w="5495" w:type="dxa"/>
            <w:gridSpan w:val="2"/>
            <w:shd w:val="clear" w:color="auto" w:fill="auto"/>
          </w:tcPr>
          <w:p w14:paraId="5E63DADC" w14:textId="77777777" w:rsidR="006C2A3B" w:rsidRPr="00CF1481" w:rsidRDefault="006C2A3B" w:rsidP="006C2A3B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C2A3B" w:rsidRPr="00CA5B28" w14:paraId="1745743D" w14:textId="77777777" w:rsidTr="006C2A3B">
        <w:tc>
          <w:tcPr>
            <w:tcW w:w="456" w:type="dxa"/>
            <w:shd w:val="clear" w:color="auto" w:fill="D9D9D9"/>
          </w:tcPr>
          <w:p w14:paraId="44B6C449" w14:textId="77777777" w:rsidR="006C2A3B" w:rsidRPr="00CA5B28" w:rsidRDefault="006C2A3B" w:rsidP="006C2A3B">
            <w:pPr>
              <w:jc w:val="right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t xml:space="preserve">1. </w:t>
            </w:r>
          </w:p>
        </w:tc>
        <w:tc>
          <w:tcPr>
            <w:tcW w:w="5039" w:type="dxa"/>
            <w:shd w:val="clear" w:color="auto" w:fill="D9D9D9"/>
          </w:tcPr>
          <w:p w14:paraId="3294F345" w14:textId="35E7D60F" w:rsidR="006C2A3B" w:rsidRPr="00CA5B28" w:rsidRDefault="006C2A3B" w:rsidP="006C2A3B">
            <w:pPr>
              <w:rPr>
                <w:b/>
              </w:rPr>
            </w:pPr>
            <w:r w:rsidRPr="00011CE8">
              <w:rPr>
                <w:b/>
                <w:bCs/>
              </w:rPr>
              <w:t xml:space="preserve">Did the healthcare </w:t>
            </w:r>
            <w:r w:rsidR="00126BD0">
              <w:rPr>
                <w:b/>
              </w:rPr>
              <w:t>practitioners</w:t>
            </w:r>
            <w:r w:rsidR="00126BD0" w:rsidRPr="00011CE8">
              <w:rPr>
                <w:b/>
              </w:rPr>
              <w:t xml:space="preserve"> </w:t>
            </w:r>
            <w:r w:rsidRPr="00011CE8">
              <w:rPr>
                <w:b/>
              </w:rPr>
              <w:t xml:space="preserve">clearly </w:t>
            </w:r>
            <w:r w:rsidRPr="00011CE8">
              <w:rPr>
                <w:b/>
                <w:u w:val="single"/>
              </w:rPr>
              <w:t>explain</w:t>
            </w:r>
            <w:r w:rsidRPr="00011CE8">
              <w:rPr>
                <w:b/>
              </w:rPr>
              <w:t xml:space="preserve"> all of the patient’s</w:t>
            </w:r>
            <w:r w:rsidRPr="00011CE8">
              <w:rPr>
                <w:b/>
                <w:u w:val="single"/>
              </w:rPr>
              <w:t xml:space="preserve"> injuries</w:t>
            </w:r>
            <w:r w:rsidRPr="00011CE8">
              <w:rPr>
                <w:b/>
              </w:rPr>
              <w:t xml:space="preserve"> in a way you could understand?</w:t>
            </w:r>
          </w:p>
        </w:tc>
      </w:tr>
      <w:tr w:rsidR="006C2A3B" w:rsidRPr="00CA5B28" w14:paraId="22D27933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5E88F74A" w14:textId="77777777" w:rsidR="006C2A3B" w:rsidRPr="00CA5B28" w:rsidRDefault="006C2A3B" w:rsidP="006C2A3B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9AC0E54" wp14:editId="28AE69A9">
                      <wp:extent cx="139700" cy="114935"/>
                      <wp:effectExtent l="0" t="0" r="38100" b="37465"/>
                      <wp:docPr id="24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FBB9DC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hdc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wYhdc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4783B563" w14:textId="77777777" w:rsidR="006C2A3B" w:rsidRPr="00CA5B28" w:rsidRDefault="006C2A3B" w:rsidP="006C2A3B">
            <w:pPr>
              <w:rPr>
                <w:rFonts w:cs="Arial"/>
                <w:b/>
                <w:bCs/>
              </w:rPr>
            </w:pPr>
            <w:r w:rsidRPr="002665D2">
              <w:t>No</w:t>
            </w:r>
          </w:p>
        </w:tc>
      </w:tr>
      <w:tr w:rsidR="006C2A3B" w:rsidRPr="00CA5B28" w14:paraId="7F977668" w14:textId="77777777" w:rsidTr="006C2A3B">
        <w:trPr>
          <w:trHeight w:val="87"/>
        </w:trPr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7F805205" w14:textId="77777777" w:rsidR="006C2A3B" w:rsidRPr="00CA5B28" w:rsidRDefault="006C2A3B" w:rsidP="006C2A3B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6183443" wp14:editId="2999CD33">
                      <wp:extent cx="139700" cy="114935"/>
                      <wp:effectExtent l="0" t="0" r="38100" b="37465"/>
                      <wp:docPr id="24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7524D25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pvVIw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G9Kb1S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78D7885E" w14:textId="77777777" w:rsidR="006C2A3B" w:rsidRPr="000730A6" w:rsidRDefault="006C2A3B" w:rsidP="006C2A3B">
            <w:r w:rsidRPr="00381100">
              <w:rPr>
                <w:bCs/>
              </w:rPr>
              <w:t xml:space="preserve">Yes, but I wanted more information </w:t>
            </w:r>
            <w:r w:rsidRPr="00381100">
              <w:t xml:space="preserve">  </w:t>
            </w:r>
          </w:p>
        </w:tc>
      </w:tr>
      <w:tr w:rsidR="006C2A3B" w:rsidRPr="00CA5B28" w14:paraId="1BB717B4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70A66226" w14:textId="77777777" w:rsidR="006C2A3B" w:rsidRPr="00CA5B28" w:rsidRDefault="006C2A3B" w:rsidP="006C2A3B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C61F5B9" wp14:editId="251C65AB">
                      <wp:extent cx="139700" cy="114935"/>
                      <wp:effectExtent l="0" t="0" r="38100" b="37465"/>
                      <wp:docPr id="24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A069D8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1RqIgIAAD8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4W1Rq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3A103B13" w14:textId="77777777" w:rsidR="006C2A3B" w:rsidRPr="000730A6" w:rsidRDefault="006C2A3B" w:rsidP="006C2A3B">
            <w:r w:rsidRPr="008E27B0">
              <w:rPr>
                <w:bCs/>
              </w:rPr>
              <w:t>Yes and I got all the information I wanted</w:t>
            </w:r>
            <w:r w:rsidRPr="008E27B0">
              <w:rPr>
                <w:b/>
              </w:rPr>
              <w:t xml:space="preserve">                                                                                         </w:t>
            </w:r>
          </w:p>
        </w:tc>
      </w:tr>
      <w:tr w:rsidR="006C2A3B" w:rsidRPr="00CA5B28" w14:paraId="70C55923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5A151906" w14:textId="77777777" w:rsidR="006C2A3B" w:rsidRDefault="006C2A3B" w:rsidP="006C2A3B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D751215" wp14:editId="1F439BFA">
                      <wp:extent cx="139700" cy="114935"/>
                      <wp:effectExtent l="0" t="0" r="38100" b="37465"/>
                      <wp:docPr id="1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D4B364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+A0IQIAAD4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ATT4DQ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766DE3B4" w14:textId="77777777" w:rsidR="006C2A3B" w:rsidRPr="008E27B0" w:rsidRDefault="006C2A3B" w:rsidP="006C2A3B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6C2A3B" w:rsidRPr="00CA5B28" w14:paraId="2EFBFEFA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5DF9915E" w14:textId="77777777" w:rsidR="006C2A3B" w:rsidRPr="00EE2CE3" w:rsidRDefault="006C2A3B" w:rsidP="006C2A3B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5039" w:type="dxa"/>
            <w:shd w:val="clear" w:color="auto" w:fill="auto"/>
            <w:vAlign w:val="bottom"/>
          </w:tcPr>
          <w:p w14:paraId="4A4AB484" w14:textId="77777777" w:rsidR="006C2A3B" w:rsidRPr="00EE2CE3" w:rsidRDefault="006C2A3B" w:rsidP="006C2A3B">
            <w:pPr>
              <w:rPr>
                <w:bCs/>
                <w:sz w:val="16"/>
                <w:szCs w:val="16"/>
              </w:rPr>
            </w:pPr>
          </w:p>
        </w:tc>
      </w:tr>
      <w:tr w:rsidR="006C2A3B" w:rsidRPr="00CA5B28" w14:paraId="43D06E1D" w14:textId="77777777" w:rsidTr="006C2A3B">
        <w:tc>
          <w:tcPr>
            <w:tcW w:w="456" w:type="dxa"/>
            <w:shd w:val="clear" w:color="auto" w:fill="D9D9D9"/>
            <w:tcMar>
              <w:right w:w="57" w:type="dxa"/>
            </w:tcMar>
          </w:tcPr>
          <w:p w14:paraId="14717A31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rFonts w:cs="Arial"/>
                <w:b/>
                <w:bCs/>
              </w:rPr>
              <w:t>2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5039" w:type="dxa"/>
            <w:shd w:val="clear" w:color="auto" w:fill="D9D9D9"/>
          </w:tcPr>
          <w:p w14:paraId="60695435" w14:textId="5BC64ADB" w:rsidR="006C2A3B" w:rsidRPr="008E27B0" w:rsidRDefault="006C2A3B" w:rsidP="007518DA">
            <w:pPr>
              <w:rPr>
                <w:bCs/>
              </w:rPr>
            </w:pPr>
            <w:r w:rsidRPr="006672CD">
              <w:rPr>
                <w:b/>
              </w:rPr>
              <w:t xml:space="preserve">Did </w:t>
            </w:r>
            <w:r w:rsidRPr="006672CD">
              <w:rPr>
                <w:b/>
                <w:bCs/>
              </w:rPr>
              <w:t>the healthcare</w:t>
            </w:r>
            <w:r w:rsidR="00126BD0">
              <w:rPr>
                <w:b/>
              </w:rPr>
              <w:t xml:space="preserve"> practitioners</w:t>
            </w:r>
            <w:r w:rsidR="00126BD0" w:rsidRPr="006672CD">
              <w:rPr>
                <w:b/>
                <w:bCs/>
              </w:rPr>
              <w:t xml:space="preserve"> </w:t>
            </w:r>
            <w:r w:rsidR="00126BD0">
              <w:rPr>
                <w:b/>
              </w:rPr>
              <w:t xml:space="preserve">give </w:t>
            </w:r>
            <w:r w:rsidRPr="006672CD">
              <w:rPr>
                <w:b/>
                <w:u w:val="single"/>
              </w:rPr>
              <w:t xml:space="preserve">instructions </w:t>
            </w:r>
            <w:r w:rsidRPr="006672CD">
              <w:rPr>
                <w:b/>
              </w:rPr>
              <w:t xml:space="preserve">on how to </w:t>
            </w:r>
            <w:r w:rsidRPr="006672CD">
              <w:rPr>
                <w:b/>
                <w:u w:val="single"/>
              </w:rPr>
              <w:t>care for the</w:t>
            </w:r>
            <w:r>
              <w:rPr>
                <w:b/>
                <w:u w:val="single"/>
              </w:rPr>
              <w:t xml:space="preserve"> </w:t>
            </w:r>
            <w:r w:rsidRPr="006672CD">
              <w:rPr>
                <w:b/>
                <w:u w:val="single"/>
              </w:rPr>
              <w:t>patient’s injuries?</w:t>
            </w:r>
            <w:r w:rsidRPr="00CA5B28">
              <w:rPr>
                <w:b/>
              </w:rPr>
              <w:t xml:space="preserve"> </w:t>
            </w:r>
          </w:p>
        </w:tc>
      </w:tr>
      <w:tr w:rsidR="006C2A3B" w:rsidRPr="00CA5B28" w14:paraId="0D3B3B05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2E1D27DA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FC39252" wp14:editId="0CD13F17">
                      <wp:extent cx="139700" cy="114935"/>
                      <wp:effectExtent l="0" t="0" r="38100" b="37465"/>
                      <wp:docPr id="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E3A9D9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H7nIAIAAD0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Fnx+5yACAAA9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2F8E9D74" w14:textId="77777777" w:rsidR="006C2A3B" w:rsidRPr="008E27B0" w:rsidRDefault="006C2A3B" w:rsidP="006C2A3B">
            <w:pPr>
              <w:rPr>
                <w:bCs/>
              </w:rPr>
            </w:pPr>
            <w:r w:rsidRPr="00176A52">
              <w:t>No</w:t>
            </w:r>
          </w:p>
        </w:tc>
      </w:tr>
      <w:tr w:rsidR="006C2A3B" w:rsidRPr="00CA5B28" w14:paraId="4E750189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3453D40F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26E0D07" wp14:editId="62F69DCF">
                      <wp:extent cx="139700" cy="114935"/>
                      <wp:effectExtent l="0" t="0" r="38100" b="37465"/>
                      <wp:docPr id="1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939CA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8EvIA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oE/BLyACAAA+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0EFB017E" w14:textId="77777777" w:rsidR="006C2A3B" w:rsidRPr="008E27B0" w:rsidRDefault="006C2A3B" w:rsidP="006C2A3B">
            <w:pPr>
              <w:rPr>
                <w:bCs/>
              </w:rPr>
            </w:pPr>
            <w:r w:rsidRPr="0090463A">
              <w:rPr>
                <w:bCs/>
              </w:rPr>
              <w:t xml:space="preserve">Yes, but I wanted more information </w:t>
            </w:r>
            <w:r w:rsidRPr="0090463A">
              <w:t xml:space="preserve">  </w:t>
            </w:r>
          </w:p>
        </w:tc>
      </w:tr>
      <w:tr w:rsidR="006C2A3B" w:rsidRPr="00CA5B28" w14:paraId="0747E04B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79C8B889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A10E6FE" wp14:editId="657A5B1D">
                      <wp:extent cx="139700" cy="114935"/>
                      <wp:effectExtent l="0" t="0" r="38100" b="37465"/>
                      <wp:docPr id="1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91AE26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g6Q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APGDpA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245C62D2" w14:textId="77777777" w:rsidR="006C2A3B" w:rsidRPr="008E27B0" w:rsidRDefault="006C2A3B" w:rsidP="006C2A3B">
            <w:pPr>
              <w:rPr>
                <w:bCs/>
              </w:rPr>
            </w:pPr>
            <w:r w:rsidRPr="00C069EF">
              <w:rPr>
                <w:bCs/>
              </w:rPr>
              <w:t>Yes and I got all the information I wanted</w:t>
            </w:r>
            <w:r w:rsidRPr="00C069EF">
              <w:rPr>
                <w:b/>
              </w:rPr>
              <w:t xml:space="preserve">                                                                                         </w:t>
            </w:r>
          </w:p>
        </w:tc>
      </w:tr>
      <w:tr w:rsidR="006C2A3B" w:rsidRPr="00CA5B28" w14:paraId="4D282048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6B745417" w14:textId="77777777" w:rsidR="006C2A3B" w:rsidRDefault="006C2A3B" w:rsidP="006C2A3B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2065442" wp14:editId="67DB30F4">
                      <wp:extent cx="139700" cy="114935"/>
                      <wp:effectExtent l="0" t="0" r="38100" b="37465"/>
                      <wp:docPr id="1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6C3A9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2y9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O9jbL0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68CAF50F" w14:textId="77777777" w:rsidR="006C2A3B" w:rsidRPr="00C069EF" w:rsidRDefault="006C2A3B" w:rsidP="006C2A3B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6C2A3B" w:rsidRPr="00CA5B28" w14:paraId="57569F44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176B5036" w14:textId="77777777" w:rsidR="006C2A3B" w:rsidRPr="00EE2CE3" w:rsidRDefault="006C2A3B" w:rsidP="006C2A3B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5039" w:type="dxa"/>
            <w:shd w:val="clear" w:color="auto" w:fill="auto"/>
            <w:vAlign w:val="bottom"/>
          </w:tcPr>
          <w:p w14:paraId="0AF0EA3B" w14:textId="77777777" w:rsidR="006C2A3B" w:rsidRPr="00EE2CE3" w:rsidRDefault="006C2A3B" w:rsidP="006C2A3B">
            <w:pPr>
              <w:rPr>
                <w:bCs/>
                <w:sz w:val="16"/>
                <w:szCs w:val="16"/>
              </w:rPr>
            </w:pPr>
          </w:p>
        </w:tc>
      </w:tr>
      <w:tr w:rsidR="006C2A3B" w:rsidRPr="00CA5B28" w14:paraId="6107C5D4" w14:textId="77777777" w:rsidTr="006C2A3B">
        <w:tc>
          <w:tcPr>
            <w:tcW w:w="456" w:type="dxa"/>
            <w:shd w:val="clear" w:color="auto" w:fill="D9D9D9"/>
            <w:tcMar>
              <w:right w:w="57" w:type="dxa"/>
            </w:tcMar>
          </w:tcPr>
          <w:p w14:paraId="3128D8A2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 w:rsidRPr="00BB698E">
              <w:rPr>
                <w:b/>
                <w:noProof/>
                <w:lang w:val="en-US" w:eastAsia="en-US"/>
              </w:rPr>
              <w:t>3.</w:t>
            </w:r>
          </w:p>
        </w:tc>
        <w:tc>
          <w:tcPr>
            <w:tcW w:w="5039" w:type="dxa"/>
            <w:shd w:val="clear" w:color="auto" w:fill="D9D9D9"/>
            <w:vAlign w:val="bottom"/>
          </w:tcPr>
          <w:p w14:paraId="070B8C08" w14:textId="744D7D21" w:rsidR="006C2A3B" w:rsidRPr="00C069EF" w:rsidRDefault="006C2A3B" w:rsidP="00126BD0">
            <w:pPr>
              <w:rPr>
                <w:bCs/>
              </w:rPr>
            </w:pPr>
            <w:r w:rsidRPr="002A5287">
              <w:rPr>
                <w:b/>
              </w:rPr>
              <w:t xml:space="preserve">Did </w:t>
            </w:r>
            <w:r w:rsidR="007518DA">
              <w:rPr>
                <w:b/>
                <w:bCs/>
              </w:rPr>
              <w:t>the healthcare</w:t>
            </w:r>
            <w:r w:rsidR="00126BD0">
              <w:rPr>
                <w:b/>
              </w:rPr>
              <w:t xml:space="preserve"> practitioners</w:t>
            </w:r>
            <w:r w:rsidR="00126BD0" w:rsidRPr="002A5287">
              <w:rPr>
                <w:b/>
                <w:bCs/>
              </w:rPr>
              <w:t xml:space="preserve"> </w:t>
            </w:r>
            <w:r w:rsidRPr="002A5287">
              <w:rPr>
                <w:b/>
              </w:rPr>
              <w:t xml:space="preserve">discuss </w:t>
            </w:r>
            <w:r w:rsidRPr="002A5287">
              <w:rPr>
                <w:b/>
                <w:u w:val="single"/>
              </w:rPr>
              <w:t>how long</w:t>
            </w:r>
            <w:r w:rsidRPr="002A5287">
              <w:rPr>
                <w:b/>
              </w:rPr>
              <w:t xml:space="preserve"> it might take the patient </w:t>
            </w:r>
            <w:r w:rsidRPr="002A5287">
              <w:rPr>
                <w:b/>
                <w:u w:val="single"/>
              </w:rPr>
              <w:t>to recover</w:t>
            </w:r>
            <w:r w:rsidRPr="002A5287">
              <w:rPr>
                <w:b/>
              </w:rPr>
              <w:t xml:space="preserve"> from their injuries?</w:t>
            </w:r>
            <w:r w:rsidRPr="002A5287">
              <w:rPr>
                <w:b/>
                <w:bCs/>
              </w:rPr>
              <w:t xml:space="preserve"> </w:t>
            </w:r>
          </w:p>
        </w:tc>
      </w:tr>
      <w:tr w:rsidR="006C2A3B" w:rsidRPr="00CA5B28" w14:paraId="31AD00D8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023D3554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EF1FDB2" wp14:editId="049E7594">
                      <wp:extent cx="139700" cy="114935"/>
                      <wp:effectExtent l="0" t="0" r="38100" b="37465"/>
                      <wp:docPr id="2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876A6A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e13IQIAAD4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Ca57Xc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01338CCB" w14:textId="77777777" w:rsidR="006C2A3B" w:rsidRPr="00C069EF" w:rsidRDefault="006C2A3B" w:rsidP="006C2A3B">
            <w:pPr>
              <w:rPr>
                <w:bCs/>
              </w:rPr>
            </w:pPr>
            <w:r w:rsidRPr="00176A52">
              <w:t>No</w:t>
            </w:r>
          </w:p>
        </w:tc>
      </w:tr>
      <w:tr w:rsidR="006C2A3B" w:rsidRPr="00CA5B28" w14:paraId="5BFD6A8C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550638AD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E114F0F" wp14:editId="0912D74E">
                      <wp:extent cx="139700" cy="114935"/>
                      <wp:effectExtent l="0" t="0" r="38100" b="37465"/>
                      <wp:docPr id="2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29F65E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0oA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BJXSgA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6AB92641" w14:textId="77777777" w:rsidR="006C2A3B" w:rsidRPr="00C069EF" w:rsidRDefault="006C2A3B" w:rsidP="006C2A3B">
            <w:pPr>
              <w:rPr>
                <w:bCs/>
              </w:rPr>
            </w:pPr>
            <w:r w:rsidRPr="0090463A">
              <w:rPr>
                <w:bCs/>
              </w:rPr>
              <w:t xml:space="preserve">Yes, but I wanted more information </w:t>
            </w:r>
            <w:r w:rsidRPr="0090463A">
              <w:t xml:space="preserve">  </w:t>
            </w:r>
          </w:p>
        </w:tc>
      </w:tr>
      <w:tr w:rsidR="006C2A3B" w:rsidRPr="00CA5B28" w14:paraId="084424A8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23ED5C05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2DA918B" wp14:editId="060E62E8">
                      <wp:extent cx="139700" cy="114935"/>
                      <wp:effectExtent l="0" t="0" r="38100" b="37465"/>
                      <wp:docPr id="2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DF145B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oW/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LHehb8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63EFF984" w14:textId="77777777" w:rsidR="006C2A3B" w:rsidRPr="00C069EF" w:rsidRDefault="006C2A3B" w:rsidP="006C2A3B">
            <w:pPr>
              <w:rPr>
                <w:bCs/>
              </w:rPr>
            </w:pPr>
            <w:r w:rsidRPr="00C069EF">
              <w:rPr>
                <w:bCs/>
              </w:rPr>
              <w:t>Yes and I got all the information I wanted</w:t>
            </w:r>
            <w:r w:rsidRPr="00C069EF">
              <w:rPr>
                <w:b/>
              </w:rPr>
              <w:t xml:space="preserve">                                                                                         </w:t>
            </w:r>
          </w:p>
        </w:tc>
      </w:tr>
      <w:tr w:rsidR="006C2A3B" w:rsidRPr="00CA5B28" w14:paraId="60C73B13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393F037E" w14:textId="77777777" w:rsidR="006C2A3B" w:rsidRDefault="006C2A3B" w:rsidP="006C2A3B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0F516D9" wp14:editId="057A885C">
                      <wp:extent cx="139700" cy="114935"/>
                      <wp:effectExtent l="0" t="0" r="38100" b="37465"/>
                      <wp:docPr id="2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D0562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K5B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G6ArkE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4175D709" w14:textId="77777777" w:rsidR="006C2A3B" w:rsidRPr="00C069EF" w:rsidRDefault="006C2A3B" w:rsidP="006C2A3B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6C2A3B" w:rsidRPr="00EE2CE3" w14:paraId="5A740EA5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56323AB1" w14:textId="77777777" w:rsidR="006C2A3B" w:rsidRPr="00EE2CE3" w:rsidRDefault="006C2A3B" w:rsidP="006C2A3B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5039" w:type="dxa"/>
            <w:shd w:val="clear" w:color="auto" w:fill="auto"/>
            <w:vAlign w:val="bottom"/>
          </w:tcPr>
          <w:p w14:paraId="60027CA1" w14:textId="77777777" w:rsidR="006C2A3B" w:rsidRPr="00EE2CE3" w:rsidRDefault="006C2A3B" w:rsidP="006C2A3B">
            <w:pPr>
              <w:rPr>
                <w:bCs/>
                <w:sz w:val="16"/>
                <w:szCs w:val="16"/>
              </w:rPr>
            </w:pPr>
          </w:p>
        </w:tc>
      </w:tr>
      <w:tr w:rsidR="006C2A3B" w:rsidRPr="00CA5B28" w14:paraId="54B5C1BF" w14:textId="77777777" w:rsidTr="006C2A3B">
        <w:tc>
          <w:tcPr>
            <w:tcW w:w="456" w:type="dxa"/>
            <w:shd w:val="clear" w:color="auto" w:fill="D9D9D9"/>
            <w:tcMar>
              <w:right w:w="57" w:type="dxa"/>
            </w:tcMar>
          </w:tcPr>
          <w:p w14:paraId="3162A7D5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 w:rsidRPr="00183A27">
              <w:rPr>
                <w:rFonts w:cs="Arial"/>
                <w:b/>
                <w:bCs/>
              </w:rPr>
              <w:t>4.</w:t>
            </w:r>
          </w:p>
        </w:tc>
        <w:tc>
          <w:tcPr>
            <w:tcW w:w="5039" w:type="dxa"/>
            <w:shd w:val="clear" w:color="auto" w:fill="D9D9D9"/>
            <w:vAlign w:val="bottom"/>
          </w:tcPr>
          <w:p w14:paraId="30CD72B1" w14:textId="48649297" w:rsidR="006C2A3B" w:rsidRPr="00C069EF" w:rsidRDefault="006C2A3B" w:rsidP="006C2A3B">
            <w:pPr>
              <w:rPr>
                <w:bCs/>
              </w:rPr>
            </w:pPr>
            <w:r w:rsidRPr="007D3548">
              <w:rPr>
                <w:b/>
                <w:bCs/>
              </w:rPr>
              <w:t xml:space="preserve">How often was the information that was given by the various </w:t>
            </w:r>
            <w:r w:rsidRPr="007D3548">
              <w:rPr>
                <w:rFonts w:cs="Arial"/>
                <w:b/>
                <w:bCs/>
              </w:rPr>
              <w:t xml:space="preserve">healthcare </w:t>
            </w:r>
            <w:r w:rsidR="007518DA">
              <w:rPr>
                <w:b/>
              </w:rPr>
              <w:t>practitioners</w:t>
            </w:r>
            <w:r w:rsidR="007518DA">
              <w:rPr>
                <w:rFonts w:cs="Arial"/>
                <w:b/>
                <w:bCs/>
              </w:rPr>
              <w:t xml:space="preserve"> </w:t>
            </w:r>
            <w:r w:rsidRPr="007D3548">
              <w:rPr>
                <w:b/>
                <w:bCs/>
                <w:u w:val="single"/>
              </w:rPr>
              <w:t>consistent</w:t>
            </w:r>
            <w:r w:rsidRPr="007D3548">
              <w:rPr>
                <w:b/>
                <w:bCs/>
              </w:rPr>
              <w:t xml:space="preserve">? </w:t>
            </w:r>
          </w:p>
        </w:tc>
      </w:tr>
      <w:tr w:rsidR="006C2A3B" w:rsidRPr="00CA5B28" w14:paraId="5DEF3798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5BD6A73C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8CDD8C2" wp14:editId="1C01722E">
                      <wp:extent cx="139700" cy="114935"/>
                      <wp:effectExtent l="0" t="0" r="38100" b="37465"/>
                      <wp:docPr id="3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49EDF5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AGxIQIAAD4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BY0AbE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54DA8362" w14:textId="77777777" w:rsidR="006C2A3B" w:rsidRPr="00C069EF" w:rsidRDefault="006C2A3B" w:rsidP="006C2A3B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6C2A3B" w:rsidRPr="00CA5B28" w14:paraId="0170F477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3D3498C3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E86112B" wp14:editId="784DA33E">
                      <wp:extent cx="139700" cy="114935"/>
                      <wp:effectExtent l="0" t="0" r="38100" b="37465"/>
                      <wp:docPr id="3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D0777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c4OIgIAAD4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1vc4O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25D542D0" w14:textId="77777777" w:rsidR="006C2A3B" w:rsidRPr="00C069EF" w:rsidRDefault="006C2A3B" w:rsidP="006C2A3B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6C2A3B" w:rsidRPr="00CA5B28" w14:paraId="1949FE7A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655F36F8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57C6EB1" wp14:editId="21AF6F2B">
                      <wp:extent cx="139700" cy="114935"/>
                      <wp:effectExtent l="0" t="0" r="38100" b="37465"/>
                      <wp:docPr id="23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19C09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criIw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W2XK4i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10CCBBB6" w14:textId="77777777" w:rsidR="006C2A3B" w:rsidRPr="00C069EF" w:rsidRDefault="006C2A3B" w:rsidP="006C2A3B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6C2A3B" w:rsidRPr="00CA5B28" w14:paraId="2AA901C7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46B43B21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248898E" wp14:editId="13D1EAA0">
                      <wp:extent cx="139700" cy="114935"/>
                      <wp:effectExtent l="0" t="0" r="38100" b="37465"/>
                      <wp:docPr id="23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4EE0E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UZrIw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sNVGay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0B4D2C4B" w14:textId="77777777" w:rsidR="006C2A3B" w:rsidRPr="00C069EF" w:rsidRDefault="006C2A3B" w:rsidP="006C2A3B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6C2A3B" w:rsidRPr="00CA5B28" w14:paraId="0BA96C32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30B6028A" w14:textId="77777777" w:rsidR="006C2A3B" w:rsidRDefault="006C2A3B" w:rsidP="006C2A3B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722AE06" wp14:editId="087B1B56">
                      <wp:extent cx="139700" cy="114935"/>
                      <wp:effectExtent l="0" t="0" r="38100" b="37465"/>
                      <wp:docPr id="23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C30A06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47AVd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518C3A67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6C2A3B" w:rsidRPr="00CA5B28" w14:paraId="188C61CB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7DA8676B" w14:textId="77777777" w:rsidR="006C2A3B" w:rsidRPr="00EE2CE3" w:rsidRDefault="006C2A3B" w:rsidP="006C2A3B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5039" w:type="dxa"/>
            <w:shd w:val="clear" w:color="auto" w:fill="auto"/>
            <w:vAlign w:val="bottom"/>
          </w:tcPr>
          <w:p w14:paraId="409468FC" w14:textId="77777777" w:rsidR="006C2A3B" w:rsidRPr="00EE2CE3" w:rsidRDefault="006C2A3B" w:rsidP="006C2A3B">
            <w:pPr>
              <w:rPr>
                <w:bCs/>
                <w:sz w:val="16"/>
                <w:szCs w:val="16"/>
              </w:rPr>
            </w:pPr>
          </w:p>
        </w:tc>
      </w:tr>
      <w:tr w:rsidR="006C2A3B" w:rsidRPr="00CA5B28" w14:paraId="166A84CE" w14:textId="77777777" w:rsidTr="006C2A3B">
        <w:tc>
          <w:tcPr>
            <w:tcW w:w="456" w:type="dxa"/>
            <w:shd w:val="clear" w:color="auto" w:fill="D9D9D9"/>
            <w:tcMar>
              <w:right w:w="57" w:type="dxa"/>
            </w:tcMar>
          </w:tcPr>
          <w:p w14:paraId="5C905ED8" w14:textId="77777777" w:rsidR="006C2A3B" w:rsidRPr="0035340F" w:rsidRDefault="006C2A3B" w:rsidP="006C2A3B">
            <w:pPr>
              <w:jc w:val="right"/>
              <w:rPr>
                <w:b/>
                <w:noProof/>
                <w:lang w:val="en-US" w:eastAsia="en-US"/>
              </w:rPr>
            </w:pPr>
            <w:r w:rsidRPr="0035340F">
              <w:rPr>
                <w:b/>
                <w:noProof/>
                <w:lang w:val="en-US" w:eastAsia="en-US"/>
              </w:rPr>
              <w:t>5.</w:t>
            </w:r>
          </w:p>
        </w:tc>
        <w:tc>
          <w:tcPr>
            <w:tcW w:w="5039" w:type="dxa"/>
            <w:shd w:val="clear" w:color="auto" w:fill="D9D9D9"/>
            <w:vAlign w:val="bottom"/>
          </w:tcPr>
          <w:p w14:paraId="299363DB" w14:textId="77777777" w:rsidR="006C2A3B" w:rsidRPr="0035340F" w:rsidRDefault="006C2A3B" w:rsidP="006C2A3B">
            <w:pPr>
              <w:rPr>
                <w:b/>
                <w:bCs/>
              </w:rPr>
            </w:pPr>
            <w:r w:rsidRPr="0035340F">
              <w:rPr>
                <w:b/>
                <w:bCs/>
              </w:rPr>
              <w:t xml:space="preserve">How often was the patient's </w:t>
            </w:r>
            <w:r w:rsidRPr="0035340F">
              <w:rPr>
                <w:b/>
                <w:bCs/>
                <w:u w:val="single"/>
              </w:rPr>
              <w:t>pain well controlled?</w:t>
            </w:r>
          </w:p>
        </w:tc>
      </w:tr>
      <w:tr w:rsidR="006C2A3B" w:rsidRPr="00CA5B28" w14:paraId="20745780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0F7587D0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5D46F28" wp14:editId="71B94538">
                      <wp:extent cx="139700" cy="114935"/>
                      <wp:effectExtent l="0" t="0" r="38100" b="37465"/>
                      <wp:docPr id="26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287F38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LXv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qvLXv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2AE7FA26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6C2A3B" w:rsidRPr="00CA5B28" w14:paraId="3E294732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2A4D9F38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BA16090" wp14:editId="290271D2">
                      <wp:extent cx="139700" cy="114935"/>
                      <wp:effectExtent l="0" t="0" r="38100" b="37465"/>
                      <wp:docPr id="26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044880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OIJT0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7EE1F963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6C2A3B" w:rsidRPr="00CA5B28" w14:paraId="1959B0B2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509D2926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DD5425B" wp14:editId="595F7852">
                      <wp:extent cx="139700" cy="114935"/>
                      <wp:effectExtent l="0" t="0" r="38100" b="37465"/>
                      <wp:docPr id="26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E843A00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ralbSy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3840646E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6C2A3B" w:rsidRPr="00CA5B28" w14:paraId="20F98743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20DC6340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E97C4C5" wp14:editId="5F649161">
                      <wp:extent cx="139700" cy="114935"/>
                      <wp:effectExtent l="0" t="0" r="38100" b="37465"/>
                      <wp:docPr id="26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16A8A8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dfC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GGdfC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41D845C6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6C2A3B" w:rsidRPr="00CA5B28" w14:paraId="4E813B79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1FC6D003" w14:textId="77777777" w:rsidR="006C2A3B" w:rsidRDefault="006C2A3B" w:rsidP="006C2A3B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02A31F2" wp14:editId="5DCAE67B">
                      <wp:extent cx="139700" cy="114935"/>
                      <wp:effectExtent l="0" t="0" r="38100" b="37465"/>
                      <wp:docPr id="23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A1A97FC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t8Cozy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2926BF2F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6C2A3B" w:rsidRPr="00CA5B28" w14:paraId="79447182" w14:textId="77777777" w:rsidTr="006C2A3B">
        <w:trPr>
          <w:trHeight w:val="95"/>
        </w:trPr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4ED38326" w14:textId="77777777" w:rsidR="006C2A3B" w:rsidRPr="00EE2CE3" w:rsidRDefault="006C2A3B" w:rsidP="006C2A3B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5039" w:type="dxa"/>
            <w:shd w:val="clear" w:color="auto" w:fill="auto"/>
            <w:vAlign w:val="bottom"/>
          </w:tcPr>
          <w:p w14:paraId="235B1BC1" w14:textId="77777777" w:rsidR="006C2A3B" w:rsidRPr="00EE2CE3" w:rsidRDefault="006C2A3B" w:rsidP="006C2A3B">
            <w:pPr>
              <w:rPr>
                <w:bCs/>
                <w:sz w:val="16"/>
                <w:szCs w:val="16"/>
              </w:rPr>
            </w:pPr>
          </w:p>
        </w:tc>
      </w:tr>
      <w:tr w:rsidR="006C2A3B" w:rsidRPr="00CA5B28" w14:paraId="66017453" w14:textId="77777777" w:rsidTr="006C2A3B">
        <w:tc>
          <w:tcPr>
            <w:tcW w:w="456" w:type="dxa"/>
            <w:shd w:val="clear" w:color="auto" w:fill="D9D9D9"/>
            <w:tcMar>
              <w:right w:w="57" w:type="dxa"/>
            </w:tcMar>
          </w:tcPr>
          <w:p w14:paraId="51C3837C" w14:textId="77777777" w:rsidR="006C2A3B" w:rsidRPr="0035340F" w:rsidRDefault="006C2A3B" w:rsidP="006C2A3B">
            <w:pPr>
              <w:jc w:val="right"/>
              <w:rPr>
                <w:b/>
                <w:noProof/>
                <w:lang w:val="en-US" w:eastAsia="en-US"/>
              </w:rPr>
            </w:pPr>
            <w:r w:rsidRPr="0035340F">
              <w:rPr>
                <w:b/>
                <w:noProof/>
                <w:lang w:val="en-US" w:eastAsia="en-US"/>
              </w:rPr>
              <w:t>6.</w:t>
            </w:r>
          </w:p>
        </w:tc>
        <w:tc>
          <w:tcPr>
            <w:tcW w:w="5039" w:type="dxa"/>
            <w:shd w:val="clear" w:color="auto" w:fill="D9D9D9"/>
            <w:vAlign w:val="bottom"/>
          </w:tcPr>
          <w:p w14:paraId="5497FE3E" w14:textId="3E56B527" w:rsidR="006C2A3B" w:rsidRPr="0035340F" w:rsidRDefault="006C2A3B" w:rsidP="007518DA">
            <w:pPr>
              <w:rPr>
                <w:b/>
                <w:bCs/>
              </w:rPr>
            </w:pPr>
            <w:r w:rsidRPr="0035340F">
              <w:rPr>
                <w:b/>
                <w:bCs/>
              </w:rPr>
              <w:t xml:space="preserve">How often did the healthcare </w:t>
            </w:r>
            <w:r w:rsidR="007518DA">
              <w:rPr>
                <w:b/>
                <w:bCs/>
              </w:rPr>
              <w:t>practitioners</w:t>
            </w:r>
            <w:r w:rsidRPr="0035340F">
              <w:rPr>
                <w:b/>
                <w:bCs/>
              </w:rPr>
              <w:t xml:space="preserve"> do everything they could to help with the patient's </w:t>
            </w:r>
            <w:r w:rsidRPr="0035340F">
              <w:rPr>
                <w:b/>
                <w:bCs/>
                <w:u w:val="single"/>
              </w:rPr>
              <w:t>discomfort</w:t>
            </w:r>
            <w:r w:rsidRPr="0035340F">
              <w:rPr>
                <w:b/>
                <w:bCs/>
              </w:rPr>
              <w:t xml:space="preserve">, </w:t>
            </w:r>
            <w:r w:rsidRPr="0035340F">
              <w:rPr>
                <w:b/>
                <w:bCs/>
                <w:u w:val="single"/>
              </w:rPr>
              <w:t>agitation</w:t>
            </w:r>
            <w:r w:rsidRPr="0035340F">
              <w:rPr>
                <w:b/>
                <w:bCs/>
              </w:rPr>
              <w:t xml:space="preserve"> or </w:t>
            </w:r>
            <w:r w:rsidRPr="0035340F">
              <w:rPr>
                <w:b/>
                <w:bCs/>
                <w:u w:val="single"/>
              </w:rPr>
              <w:t>irritability</w:t>
            </w:r>
            <w:r w:rsidRPr="0035340F">
              <w:rPr>
                <w:b/>
                <w:bCs/>
              </w:rPr>
              <w:t>?</w:t>
            </w:r>
          </w:p>
        </w:tc>
      </w:tr>
      <w:tr w:rsidR="006C2A3B" w:rsidRPr="00CA5B28" w14:paraId="2C99A263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60D89241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BF8E728" wp14:editId="26C8C7A5">
                      <wp:extent cx="139700" cy="114935"/>
                      <wp:effectExtent l="0" t="0" r="38100" b="37465"/>
                      <wp:docPr id="3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2F7D2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e8VIgIAAD4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RIe8V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6F6FBC59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6C2A3B" w:rsidRPr="00CA5B28" w14:paraId="06C139C4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1CF773C7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F9FBDCF" wp14:editId="2E41A93C">
                      <wp:extent cx="139700" cy="114935"/>
                      <wp:effectExtent l="0" t="0" r="38100" b="37465"/>
                      <wp:docPr id="3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AD9218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CCqIgIAAD4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yqCCq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5C215B87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6C2A3B" w:rsidRPr="00CA5B28" w14:paraId="4A4CFA39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3DD1C103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8062004" wp14:editId="0E06FC4B">
                      <wp:extent cx="139700" cy="114935"/>
                      <wp:effectExtent l="0" t="0" r="38100" b="37465"/>
                      <wp:docPr id="3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06995A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KwjIgIAAD4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ZGKwj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32E65B65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6C2A3B" w:rsidRPr="00CA5B28" w14:paraId="61EC566A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06282FF5" w14:textId="77777777" w:rsidR="006C2A3B" w:rsidRDefault="006C2A3B" w:rsidP="006C2A3B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D097D9F" wp14:editId="30251554">
                      <wp:extent cx="139700" cy="114935"/>
                      <wp:effectExtent l="0" t="0" r="38100" b="37465"/>
                      <wp:docPr id="3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C784FC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WOc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PqRY5w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4EC475E9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6C2A3B" w:rsidRPr="00CA5B28" w14:paraId="54A644D9" w14:textId="77777777" w:rsidTr="006C2A3B">
        <w:tc>
          <w:tcPr>
            <w:tcW w:w="456" w:type="dxa"/>
            <w:shd w:val="clear" w:color="auto" w:fill="auto"/>
            <w:tcMar>
              <w:right w:w="57" w:type="dxa"/>
            </w:tcMar>
          </w:tcPr>
          <w:p w14:paraId="42BC1A7E" w14:textId="77777777" w:rsidR="006C2A3B" w:rsidRDefault="006C2A3B" w:rsidP="006C2A3B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9B005D1" wp14:editId="10DBF5A6">
                      <wp:extent cx="139700" cy="114935"/>
                      <wp:effectExtent l="0" t="0" r="38100" b="37465"/>
                      <wp:docPr id="23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27B5B9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WdwIwIAAD8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FElncC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39" w:type="dxa"/>
            <w:shd w:val="clear" w:color="auto" w:fill="auto"/>
            <w:vAlign w:val="bottom"/>
          </w:tcPr>
          <w:p w14:paraId="45512286" w14:textId="77777777" w:rsidR="006C2A3B" w:rsidRDefault="006C2A3B" w:rsidP="006C2A3B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</w:tbl>
    <w:p w14:paraId="13A1D53D" w14:textId="77777777" w:rsidR="00E13D76" w:rsidRDefault="00E13D76">
      <w:pPr>
        <w:sectPr w:rsidR="00E13D76" w:rsidSect="006C2A3B">
          <w:type w:val="continuous"/>
          <w:pgSz w:w="12240" w:h="15840"/>
          <w:pgMar w:top="964" w:right="567" w:bottom="964" w:left="567" w:header="567" w:footer="284" w:gutter="0"/>
          <w:cols w:num="2" w:sep="1" w:space="720"/>
          <w:docGrid w:linePitch="360"/>
        </w:sectPr>
      </w:pPr>
    </w:p>
    <w:p w14:paraId="427E3D5B" w14:textId="77777777" w:rsidR="00E13D76" w:rsidRDefault="00E13D76"/>
    <w:p w14:paraId="616BA929" w14:textId="77777777" w:rsidR="006C2A3B" w:rsidRDefault="006C2A3B"/>
    <w:p w14:paraId="7A456B26" w14:textId="77777777" w:rsidR="006C2A3B" w:rsidRDefault="006C2A3B"/>
    <w:p w14:paraId="2AC01CED" w14:textId="77777777" w:rsidR="00EF26B3" w:rsidRDefault="00EF26B3"/>
    <w:tbl>
      <w:tblPr>
        <w:tblW w:w="5353" w:type="dxa"/>
        <w:tblLook w:val="04A0" w:firstRow="1" w:lastRow="0" w:firstColumn="1" w:lastColumn="0" w:noHBand="0" w:noVBand="1"/>
      </w:tblPr>
      <w:tblGrid>
        <w:gridCol w:w="516"/>
        <w:gridCol w:w="4837"/>
      </w:tblGrid>
      <w:tr w:rsidR="00EF26B3" w:rsidRPr="00CA5B28" w14:paraId="625A5DE7" w14:textId="77777777" w:rsidTr="00EE225A">
        <w:tc>
          <w:tcPr>
            <w:tcW w:w="516" w:type="dxa"/>
            <w:shd w:val="clear" w:color="auto" w:fill="D9D9D9"/>
          </w:tcPr>
          <w:p w14:paraId="1D266820" w14:textId="1EB386CB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 w:rsidRPr="00AE6D3B">
              <w:rPr>
                <w:b/>
                <w:noProof/>
                <w:lang w:val="en-US" w:eastAsia="en-US"/>
              </w:rPr>
              <w:lastRenderedPageBreak/>
              <w:t>12.</w:t>
            </w:r>
          </w:p>
        </w:tc>
        <w:tc>
          <w:tcPr>
            <w:tcW w:w="4837" w:type="dxa"/>
            <w:shd w:val="clear" w:color="auto" w:fill="D9D9D9"/>
            <w:vAlign w:val="bottom"/>
          </w:tcPr>
          <w:p w14:paraId="65755C14" w14:textId="241F3BCB" w:rsidR="00EF26B3" w:rsidRPr="00564CDF" w:rsidRDefault="00EF26B3" w:rsidP="004D43B4">
            <w:pPr>
              <w:outlineLvl w:val="0"/>
              <w:rPr>
                <w:b/>
                <w:bCs/>
              </w:rPr>
            </w:pPr>
            <w:r w:rsidRPr="00564CDF">
              <w:rPr>
                <w:b/>
                <w:bCs/>
              </w:rPr>
              <w:t xml:space="preserve">Did a healthcare </w:t>
            </w:r>
            <w:r w:rsidR="004D43B4">
              <w:rPr>
                <w:b/>
                <w:bCs/>
              </w:rPr>
              <w:t>practitioner</w:t>
            </w:r>
            <w:r w:rsidRPr="00564CDF">
              <w:rPr>
                <w:b/>
                <w:bCs/>
              </w:rPr>
              <w:t xml:space="preserve"> (e.g. nurse,  social worker, psychologist) </w:t>
            </w:r>
            <w:r w:rsidRPr="00564CDF">
              <w:rPr>
                <w:b/>
                <w:bCs/>
                <w:u w:val="single"/>
              </w:rPr>
              <w:t>offer</w:t>
            </w:r>
            <w:r w:rsidRPr="00564CDF">
              <w:rPr>
                <w:b/>
                <w:bCs/>
              </w:rPr>
              <w:t xml:space="preserve"> to </w:t>
            </w:r>
            <w:r w:rsidRPr="00564CDF">
              <w:rPr>
                <w:b/>
                <w:bCs/>
                <w:u w:val="single"/>
              </w:rPr>
              <w:t>speak</w:t>
            </w:r>
            <w:r w:rsidRPr="00564CDF">
              <w:rPr>
                <w:b/>
                <w:bCs/>
              </w:rPr>
              <w:t xml:space="preserve"> with the patient about their </w:t>
            </w:r>
            <w:r w:rsidRPr="00564CDF">
              <w:rPr>
                <w:b/>
                <w:bCs/>
                <w:u w:val="single"/>
              </w:rPr>
              <w:t>mental</w:t>
            </w:r>
            <w:r>
              <w:rPr>
                <w:b/>
                <w:bCs/>
                <w:u w:val="single"/>
              </w:rPr>
              <w:t xml:space="preserve"> or emotional health? </w:t>
            </w:r>
          </w:p>
        </w:tc>
      </w:tr>
      <w:tr w:rsidR="00EF26B3" w:rsidRPr="00CA5B28" w14:paraId="6CB79864" w14:textId="77777777" w:rsidTr="00C9572E">
        <w:tc>
          <w:tcPr>
            <w:tcW w:w="516" w:type="dxa"/>
            <w:shd w:val="clear" w:color="auto" w:fill="auto"/>
          </w:tcPr>
          <w:p w14:paraId="7571DB28" w14:textId="491D0013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898B3B6" wp14:editId="15335304">
                      <wp:extent cx="139700" cy="114935"/>
                      <wp:effectExtent l="0" t="0" r="38100" b="37465"/>
                      <wp:docPr id="25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5EA14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ris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I1ris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2BF18CE9" w14:textId="6D048AB4" w:rsidR="00EF26B3" w:rsidRPr="00564CDF" w:rsidRDefault="00EF26B3" w:rsidP="00EF26B3">
            <w:pPr>
              <w:outlineLvl w:val="0"/>
              <w:rPr>
                <w:b/>
                <w:bCs/>
              </w:rPr>
            </w:pPr>
            <w:r w:rsidRPr="00564CDF">
              <w:rPr>
                <w:bCs/>
              </w:rPr>
              <w:t>No, but they did not need support</w:t>
            </w:r>
          </w:p>
        </w:tc>
      </w:tr>
      <w:tr w:rsidR="00EF26B3" w:rsidRPr="00CA5B28" w14:paraId="0D10FE0D" w14:textId="77777777" w:rsidTr="00C9572E">
        <w:tc>
          <w:tcPr>
            <w:tcW w:w="516" w:type="dxa"/>
            <w:shd w:val="clear" w:color="auto" w:fill="auto"/>
          </w:tcPr>
          <w:p w14:paraId="0633731A" w14:textId="624A1BD1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01A0781" wp14:editId="119EACE5">
                      <wp:extent cx="139700" cy="114935"/>
                      <wp:effectExtent l="0" t="0" r="38100" b="37465"/>
                      <wp:docPr id="25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3810AE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pm3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sSpm3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7ED3592D" w14:textId="0F5B762E" w:rsidR="00EF26B3" w:rsidRPr="00564CDF" w:rsidRDefault="00EF26B3" w:rsidP="00EF26B3">
            <w:pPr>
              <w:outlineLvl w:val="0"/>
              <w:rPr>
                <w:b/>
                <w:bCs/>
              </w:rPr>
            </w:pPr>
            <w:r w:rsidRPr="00564CDF">
              <w:rPr>
                <w:bCs/>
              </w:rPr>
              <w:t>No and they needed support</w:t>
            </w:r>
          </w:p>
        </w:tc>
      </w:tr>
      <w:tr w:rsidR="00EF26B3" w:rsidRPr="00CA5B28" w14:paraId="118D9506" w14:textId="77777777" w:rsidTr="00C9572E">
        <w:tc>
          <w:tcPr>
            <w:tcW w:w="516" w:type="dxa"/>
            <w:shd w:val="clear" w:color="auto" w:fill="auto"/>
          </w:tcPr>
          <w:p w14:paraId="7B38A20D" w14:textId="42D183E6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ABDE970" wp14:editId="62B17A8D">
                      <wp:extent cx="139700" cy="114935"/>
                      <wp:effectExtent l="0" t="0" r="38100" b="37465"/>
                      <wp:docPr id="25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69D6C4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1YIIgIAAD8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Pw1YI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46ADB88B" w14:textId="4DB75FA5" w:rsidR="00EF26B3" w:rsidRPr="00564CDF" w:rsidRDefault="00EF26B3" w:rsidP="00EF26B3">
            <w:pPr>
              <w:outlineLvl w:val="0"/>
              <w:rPr>
                <w:b/>
                <w:bCs/>
              </w:rPr>
            </w:pPr>
            <w:r w:rsidRPr="00564CDF">
              <w:rPr>
                <w:bCs/>
              </w:rPr>
              <w:t>Yes, but they did not need support</w:t>
            </w:r>
            <w:r w:rsidRPr="00564CDF">
              <w:rPr>
                <w:b/>
                <w:bCs/>
              </w:rPr>
              <w:t xml:space="preserve">          </w:t>
            </w:r>
            <w:r w:rsidRPr="00564CDF">
              <w:t xml:space="preserve">             </w:t>
            </w:r>
          </w:p>
        </w:tc>
      </w:tr>
      <w:tr w:rsidR="00EF26B3" w:rsidRPr="00CA5B28" w14:paraId="45E3109A" w14:textId="77777777" w:rsidTr="00C9572E">
        <w:tc>
          <w:tcPr>
            <w:tcW w:w="516" w:type="dxa"/>
            <w:shd w:val="clear" w:color="auto" w:fill="auto"/>
          </w:tcPr>
          <w:p w14:paraId="7705180D" w14:textId="0EDD106A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1CB7352" wp14:editId="0513EF34">
                      <wp:extent cx="139700" cy="114935"/>
                      <wp:effectExtent l="0" t="0" r="38100" b="37465"/>
                      <wp:docPr id="25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36B1C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fF/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7LfF/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1978AF20" w14:textId="68CC4C45" w:rsidR="00EF26B3" w:rsidRPr="00564CDF" w:rsidRDefault="00EF26B3" w:rsidP="00EF26B3">
            <w:pPr>
              <w:outlineLvl w:val="0"/>
              <w:rPr>
                <w:b/>
                <w:bCs/>
              </w:rPr>
            </w:pPr>
            <w:r w:rsidRPr="00564CDF">
              <w:t xml:space="preserve">Yes, but </w:t>
            </w:r>
            <w:r w:rsidRPr="00564CDF">
              <w:rPr>
                <w:bCs/>
              </w:rPr>
              <w:t xml:space="preserve">they </w:t>
            </w:r>
            <w:r w:rsidRPr="00564CDF">
              <w:t xml:space="preserve">needed more </w:t>
            </w:r>
            <w:r w:rsidRPr="00564CDF">
              <w:rPr>
                <w:bCs/>
              </w:rPr>
              <w:t>support</w:t>
            </w:r>
          </w:p>
        </w:tc>
      </w:tr>
      <w:tr w:rsidR="00EF26B3" w:rsidRPr="00CA5B28" w14:paraId="02AD0BE4" w14:textId="77777777" w:rsidTr="00C9572E">
        <w:tc>
          <w:tcPr>
            <w:tcW w:w="516" w:type="dxa"/>
            <w:shd w:val="clear" w:color="auto" w:fill="auto"/>
          </w:tcPr>
          <w:p w14:paraId="0F8B5DD2" w14:textId="0096DD9E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6C0B51D" wp14:editId="19F0F4A7">
                      <wp:extent cx="139700" cy="114935"/>
                      <wp:effectExtent l="0" t="0" r="38100" b="37465"/>
                      <wp:docPr id="25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7A7475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D7A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YpD7A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709AEE18" w14:textId="4BE664D0" w:rsidR="00EF26B3" w:rsidRPr="00564CDF" w:rsidRDefault="00EF26B3" w:rsidP="00EF26B3">
            <w:pPr>
              <w:outlineLvl w:val="0"/>
              <w:rPr>
                <w:b/>
                <w:bCs/>
              </w:rPr>
            </w:pPr>
            <w:r w:rsidRPr="00564CDF">
              <w:t xml:space="preserve">Yes and </w:t>
            </w:r>
            <w:r w:rsidRPr="00564CDF">
              <w:rPr>
                <w:bCs/>
              </w:rPr>
              <w:t xml:space="preserve">they </w:t>
            </w:r>
            <w:r w:rsidRPr="00564CDF">
              <w:t xml:space="preserve">got all the support </w:t>
            </w:r>
            <w:r w:rsidRPr="00564CDF">
              <w:rPr>
                <w:bCs/>
              </w:rPr>
              <w:t>they</w:t>
            </w:r>
            <w:r w:rsidRPr="00564CDF">
              <w:t xml:space="preserve"> needed</w:t>
            </w:r>
          </w:p>
        </w:tc>
      </w:tr>
      <w:tr w:rsidR="00EF26B3" w:rsidRPr="00CA5B28" w14:paraId="29A13999" w14:textId="77777777" w:rsidTr="00C9572E">
        <w:tc>
          <w:tcPr>
            <w:tcW w:w="516" w:type="dxa"/>
            <w:shd w:val="clear" w:color="auto" w:fill="auto"/>
          </w:tcPr>
          <w:p w14:paraId="66B4603D" w14:textId="60B6579A" w:rsidR="00EF26B3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E4B9931" wp14:editId="4540DC5E">
                      <wp:extent cx="139700" cy="114935"/>
                      <wp:effectExtent l="0" t="0" r="38100" b="37465"/>
                      <wp:docPr id="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D094F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7u9IQIAAD0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M43u70hAgAAPQ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30DD01F7" w14:textId="6452EDBE" w:rsidR="00EF26B3" w:rsidRPr="00564CDF" w:rsidRDefault="00EF26B3" w:rsidP="00EF26B3">
            <w:pPr>
              <w:outlineLvl w:val="0"/>
              <w:rPr>
                <w:b/>
                <w:bCs/>
              </w:rPr>
            </w:pPr>
            <w:r>
              <w:t xml:space="preserve">I don’t know </w:t>
            </w:r>
          </w:p>
        </w:tc>
      </w:tr>
      <w:tr w:rsidR="00EF26B3" w:rsidRPr="00CA5B28" w14:paraId="3117D068" w14:textId="77777777" w:rsidTr="00EF26B3">
        <w:tc>
          <w:tcPr>
            <w:tcW w:w="516" w:type="dxa"/>
            <w:shd w:val="clear" w:color="auto" w:fill="auto"/>
          </w:tcPr>
          <w:p w14:paraId="0ECDD7D9" w14:textId="77777777" w:rsidR="00EF26B3" w:rsidRPr="00EF26B3" w:rsidRDefault="00EF26B3" w:rsidP="00EF26B3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837" w:type="dxa"/>
            <w:shd w:val="clear" w:color="auto" w:fill="auto"/>
          </w:tcPr>
          <w:p w14:paraId="09DE52B6" w14:textId="77777777" w:rsidR="00EF26B3" w:rsidRPr="00EF26B3" w:rsidRDefault="00EF26B3" w:rsidP="00EF26B3">
            <w:pPr>
              <w:outlineLvl w:val="0"/>
              <w:rPr>
                <w:b/>
                <w:bCs/>
                <w:sz w:val="16"/>
                <w:szCs w:val="16"/>
              </w:rPr>
            </w:pPr>
          </w:p>
        </w:tc>
      </w:tr>
      <w:tr w:rsidR="00EF26B3" w:rsidRPr="00CA5B28" w14:paraId="7DC49B67" w14:textId="77777777" w:rsidTr="00EE2CE3">
        <w:tc>
          <w:tcPr>
            <w:tcW w:w="516" w:type="dxa"/>
            <w:shd w:val="clear" w:color="auto" w:fill="D9D9D9"/>
          </w:tcPr>
          <w:p w14:paraId="22C8A9FA" w14:textId="23F8C90A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3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37" w:type="dxa"/>
            <w:shd w:val="clear" w:color="auto" w:fill="D9D9D9"/>
          </w:tcPr>
          <w:p w14:paraId="5FAC60CF" w14:textId="77777777" w:rsidR="00EF26B3" w:rsidRPr="00564CDF" w:rsidRDefault="00EF26B3" w:rsidP="00EF26B3">
            <w:pPr>
              <w:outlineLvl w:val="0"/>
              <w:rPr>
                <w:b/>
              </w:rPr>
            </w:pPr>
            <w:r w:rsidRPr="00564CDF">
              <w:rPr>
                <w:b/>
                <w:bCs/>
              </w:rPr>
              <w:t xml:space="preserve">How often did the patient </w:t>
            </w:r>
            <w:r w:rsidRPr="00564CDF">
              <w:rPr>
                <w:b/>
              </w:rPr>
              <w:t xml:space="preserve">experience care </w:t>
            </w:r>
          </w:p>
          <w:p w14:paraId="072DA94D" w14:textId="730AD92F" w:rsidR="00EF26B3" w:rsidRPr="002630D7" w:rsidRDefault="00EF26B3" w:rsidP="00EF26B3">
            <w:pPr>
              <w:rPr>
                <w:b/>
                <w:bCs/>
              </w:rPr>
            </w:pPr>
            <w:r w:rsidRPr="00564CDF">
              <w:rPr>
                <w:b/>
              </w:rPr>
              <w:t xml:space="preserve">that was </w:t>
            </w:r>
            <w:r w:rsidRPr="00564CDF">
              <w:rPr>
                <w:b/>
                <w:u w:val="single"/>
              </w:rPr>
              <w:t>unsafe</w:t>
            </w:r>
            <w:r>
              <w:rPr>
                <w:b/>
                <w:u w:val="single"/>
              </w:rPr>
              <w:t>?</w:t>
            </w:r>
          </w:p>
        </w:tc>
      </w:tr>
      <w:tr w:rsidR="00EF26B3" w:rsidRPr="00CA5B28" w14:paraId="7CB1CCDC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7A8AB39A" w14:textId="4D98C70C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919043A" wp14:editId="4FC4225A">
                      <wp:extent cx="139700" cy="114935"/>
                      <wp:effectExtent l="0" t="0" r="38100" b="37465"/>
                      <wp:docPr id="26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236F65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XpQIgIAAD8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JNXpQ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36191E72" w14:textId="3266A525" w:rsidR="00EF26B3" w:rsidRPr="007355BE" w:rsidRDefault="00EF26B3" w:rsidP="00EF26B3">
            <w:pPr>
              <w:rPr>
                <w:rFonts w:cs="Arial"/>
                <w:bCs/>
              </w:rPr>
            </w:pPr>
            <w:r>
              <w:rPr>
                <w:bCs/>
              </w:rPr>
              <w:t>Never</w:t>
            </w:r>
          </w:p>
        </w:tc>
      </w:tr>
      <w:tr w:rsidR="00EF26B3" w:rsidRPr="000730A6" w14:paraId="1371172A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4C0CFEC5" w14:textId="26DA5D1A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2326E10" wp14:editId="03B51776">
                      <wp:extent cx="139700" cy="114935"/>
                      <wp:effectExtent l="0" t="0" r="38100" b="37465"/>
                      <wp:docPr id="26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B0F075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Bh9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lkBh9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2996A628" w14:textId="5551AD75" w:rsidR="00EF26B3" w:rsidRPr="007355BE" w:rsidRDefault="00EF26B3" w:rsidP="00EF26B3">
            <w:r>
              <w:rPr>
                <w:bCs/>
              </w:rPr>
              <w:t>Sometimes</w:t>
            </w:r>
          </w:p>
        </w:tc>
      </w:tr>
      <w:tr w:rsidR="00EF26B3" w:rsidRPr="000730A6" w14:paraId="5F8E281C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66ECFD6F" w14:textId="3978460F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6247E25" wp14:editId="51084355">
                      <wp:extent cx="139700" cy="114935"/>
                      <wp:effectExtent l="0" t="0" r="38100" b="37465"/>
                      <wp:docPr id="26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5B826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BDDlm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2CC36889" w14:textId="450BF151" w:rsidR="00EF26B3" w:rsidRPr="007355BE" w:rsidRDefault="00EF26B3" w:rsidP="00EF26B3">
            <w:r>
              <w:rPr>
                <w:bCs/>
              </w:rPr>
              <w:t>Usually</w:t>
            </w:r>
          </w:p>
        </w:tc>
      </w:tr>
      <w:tr w:rsidR="00EF26B3" w:rsidRPr="000730A6" w14:paraId="64D83A30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1E13A7AB" w14:textId="7635774E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C2EE517" wp14:editId="2E17AA01">
                      <wp:extent cx="139700" cy="114935"/>
                      <wp:effectExtent l="0" t="0" r="38100" b="37465"/>
                      <wp:docPr id="26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D87E8E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ihfbZ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7314178C" w14:textId="5CE1AB93" w:rsidR="00EF26B3" w:rsidRPr="007355BE" w:rsidRDefault="00EF26B3" w:rsidP="00EF26B3">
            <w:r>
              <w:rPr>
                <w:bCs/>
              </w:rPr>
              <w:t>Always</w:t>
            </w:r>
          </w:p>
        </w:tc>
      </w:tr>
      <w:tr w:rsidR="00EF26B3" w:rsidRPr="000730A6" w14:paraId="6BFD4A01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5D785E0" w14:textId="74D582C5" w:rsidR="00EF26B3" w:rsidRDefault="00EF26B3" w:rsidP="00EF26B3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E06C0D2" wp14:editId="24200F6F">
                      <wp:extent cx="139700" cy="114935"/>
                      <wp:effectExtent l="0" t="0" r="38100" b="37465"/>
                      <wp:docPr id="3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B2E2B4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+XwIgIAAD4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q4+Xw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5837B3E5" w14:textId="7CFCD250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EF26B3" w:rsidRPr="000730A6" w14:paraId="79BF16FD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4354860" w14:textId="77777777" w:rsidR="00EF26B3" w:rsidRPr="00EE2CE3" w:rsidRDefault="00EF26B3" w:rsidP="00EF26B3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837" w:type="dxa"/>
            <w:shd w:val="clear" w:color="auto" w:fill="auto"/>
            <w:vAlign w:val="bottom"/>
          </w:tcPr>
          <w:p w14:paraId="2B265CB3" w14:textId="77777777" w:rsidR="00EF26B3" w:rsidRPr="00EE2CE3" w:rsidRDefault="00EF26B3" w:rsidP="00EF26B3">
            <w:pPr>
              <w:rPr>
                <w:sz w:val="16"/>
                <w:szCs w:val="16"/>
              </w:rPr>
            </w:pPr>
          </w:p>
        </w:tc>
      </w:tr>
      <w:tr w:rsidR="00EF26B3" w:rsidRPr="000730A6" w14:paraId="5DB4355C" w14:textId="77777777" w:rsidTr="00EE2CE3">
        <w:tc>
          <w:tcPr>
            <w:tcW w:w="516" w:type="dxa"/>
            <w:shd w:val="clear" w:color="auto" w:fill="D9D9D9" w:themeFill="background1" w:themeFillShade="D9"/>
            <w:tcMar>
              <w:right w:w="57" w:type="dxa"/>
            </w:tcMar>
          </w:tcPr>
          <w:p w14:paraId="36748692" w14:textId="1B65E5B8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 w:rsidRPr="002630D7">
              <w:rPr>
                <w:b/>
                <w:noProof/>
                <w:lang w:val="en-US" w:eastAsia="en-US"/>
              </w:rPr>
              <w:t>14.</w:t>
            </w:r>
          </w:p>
        </w:tc>
        <w:tc>
          <w:tcPr>
            <w:tcW w:w="4837" w:type="dxa"/>
            <w:shd w:val="clear" w:color="auto" w:fill="D9D9D9" w:themeFill="background1" w:themeFillShade="D9"/>
            <w:vAlign w:val="bottom"/>
          </w:tcPr>
          <w:p w14:paraId="2F2A74A0" w14:textId="77777777" w:rsidR="00EF26B3" w:rsidRPr="002630D7" w:rsidRDefault="00EF26B3" w:rsidP="00EF26B3">
            <w:pPr>
              <w:rPr>
                <w:b/>
                <w:bCs/>
              </w:rPr>
            </w:pPr>
            <w:r w:rsidRPr="00564CDF">
              <w:rPr>
                <w:b/>
                <w:bCs/>
              </w:rPr>
              <w:t xml:space="preserve">How often was the patient treated </w:t>
            </w:r>
            <w:r w:rsidRPr="00564CDF">
              <w:rPr>
                <w:b/>
                <w:bCs/>
                <w:u w:val="single"/>
              </w:rPr>
              <w:t>unfairly</w:t>
            </w:r>
            <w:r w:rsidRPr="00564CDF">
              <w:rPr>
                <w:b/>
                <w:bCs/>
              </w:rPr>
              <w:t xml:space="preserve"> because of their </w:t>
            </w:r>
            <w:r w:rsidRPr="00564CDF">
              <w:rPr>
                <w:b/>
                <w:bCs/>
                <w:u w:val="single"/>
              </w:rPr>
              <w:t xml:space="preserve">age, ethnicity, gender, cultural beliefs, religious beliefs, or other </w:t>
            </w:r>
          </w:p>
          <w:p w14:paraId="2F5B540D" w14:textId="0AC8DB1F" w:rsidR="00EF26B3" w:rsidRPr="007355BE" w:rsidRDefault="00EF26B3" w:rsidP="00EF26B3">
            <w:r w:rsidRPr="00564CDF">
              <w:rPr>
                <w:b/>
                <w:bCs/>
                <w:u w:val="single"/>
              </w:rPr>
              <w:t>personal characteristics</w:t>
            </w:r>
            <w:r>
              <w:rPr>
                <w:b/>
                <w:bCs/>
                <w:u w:val="single"/>
              </w:rPr>
              <w:t>?</w:t>
            </w:r>
          </w:p>
        </w:tc>
      </w:tr>
      <w:tr w:rsidR="00EF26B3" w:rsidRPr="000730A6" w14:paraId="31536B48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031D94D0" w14:textId="41A48629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FBB9EA5" wp14:editId="3BC21248">
                      <wp:extent cx="139700" cy="114935"/>
                      <wp:effectExtent l="0" t="0" r="38100" b="37465"/>
                      <wp:docPr id="26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358B4D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1GuIgIAAD8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Wa1Gu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20E2A151" w14:textId="1F44350A" w:rsidR="00EF26B3" w:rsidRPr="007355BE" w:rsidRDefault="00EF26B3" w:rsidP="00EF26B3">
            <w:r>
              <w:rPr>
                <w:bCs/>
              </w:rPr>
              <w:t>Never</w:t>
            </w:r>
          </w:p>
        </w:tc>
      </w:tr>
      <w:tr w:rsidR="00EF26B3" w:rsidRPr="000730A6" w14:paraId="16A416F4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53212CF" w14:textId="16B39528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26DCED1" wp14:editId="49A3CCA4">
                      <wp:extent cx="139700" cy="114935"/>
                      <wp:effectExtent l="0" t="0" r="38100" b="37465"/>
                      <wp:docPr id="26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862C99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p4R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14p4R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0D0868AB" w14:textId="2BEE8992" w:rsidR="00EF26B3" w:rsidRPr="007355BE" w:rsidRDefault="00EF26B3" w:rsidP="00EF26B3">
            <w:r>
              <w:rPr>
                <w:bCs/>
              </w:rPr>
              <w:t>Sometimes</w:t>
            </w:r>
          </w:p>
        </w:tc>
      </w:tr>
      <w:tr w:rsidR="00EF26B3" w:rsidRPr="000730A6" w14:paraId="69C7A973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1B90E105" w14:textId="79207649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D66BCF6" wp14:editId="196C1F88">
                      <wp:extent cx="139700" cy="114935"/>
                      <wp:effectExtent l="0" t="0" r="38100" b="37465"/>
                      <wp:docPr id="27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8F895E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BofIgIAAD8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SCBof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20153CBC" w14:textId="6402691D" w:rsidR="00EF26B3" w:rsidRPr="007355BE" w:rsidRDefault="00EF26B3" w:rsidP="00EF26B3">
            <w:r>
              <w:rPr>
                <w:bCs/>
              </w:rPr>
              <w:t>Usually</w:t>
            </w:r>
          </w:p>
        </w:tc>
      </w:tr>
      <w:tr w:rsidR="00EF26B3" w:rsidRPr="000730A6" w14:paraId="2F902915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5B3A902E" w14:textId="4B876D07" w:rsidR="00EF26B3" w:rsidRPr="00CA5B28" w:rsidRDefault="00EF26B3" w:rsidP="00EF26B3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56E8A2C" wp14:editId="1CB791A7">
                      <wp:extent cx="139700" cy="114935"/>
                      <wp:effectExtent l="0" t="0" r="38100" b="37465"/>
                      <wp:docPr id="27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9E42CC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dWgIgIAAD8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xgdWg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70BA20FB" w14:textId="495B7B13" w:rsidR="00EF26B3" w:rsidRPr="007355BE" w:rsidRDefault="00EF26B3" w:rsidP="00EF26B3">
            <w:r>
              <w:rPr>
                <w:bCs/>
              </w:rPr>
              <w:t>Always</w:t>
            </w:r>
          </w:p>
        </w:tc>
      </w:tr>
      <w:tr w:rsidR="00EF26B3" w:rsidRPr="000730A6" w14:paraId="3F0B325D" w14:textId="77777777" w:rsidTr="00EE2CE3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7D31B6B7" w14:textId="2D35E81D" w:rsidR="00EF26B3" w:rsidRDefault="00EF26B3" w:rsidP="00EF26B3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8165F41" wp14:editId="5D50F55D">
                      <wp:extent cx="139700" cy="114935"/>
                      <wp:effectExtent l="0" t="0" r="38100" b="37465"/>
                      <wp:docPr id="4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FEDB93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/0U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Bmv/RQ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773B752D" w14:textId="05E1C5D5" w:rsidR="00EF26B3" w:rsidRDefault="00EF26B3" w:rsidP="00EF26B3">
            <w:pPr>
              <w:rPr>
                <w:bCs/>
              </w:rPr>
            </w:pPr>
            <w:r>
              <w:rPr>
                <w:bCs/>
              </w:rPr>
              <w:t>I don’t know</w:t>
            </w:r>
          </w:p>
        </w:tc>
      </w:tr>
      <w:tr w:rsidR="00EF26B3" w:rsidRPr="000730A6" w14:paraId="0B02AA04" w14:textId="77777777" w:rsidTr="00BB7C19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32C3DF96" w14:textId="77777777" w:rsidR="00EF26B3" w:rsidRPr="00461221" w:rsidRDefault="00EF26B3" w:rsidP="00EF26B3">
            <w:pPr>
              <w:jc w:val="right"/>
              <w:rPr>
                <w:rFonts w:cs="Arial"/>
                <w:b/>
                <w:bCs/>
              </w:rPr>
            </w:pPr>
          </w:p>
        </w:tc>
        <w:tc>
          <w:tcPr>
            <w:tcW w:w="4837" w:type="dxa"/>
            <w:shd w:val="clear" w:color="auto" w:fill="auto"/>
            <w:vAlign w:val="bottom"/>
          </w:tcPr>
          <w:p w14:paraId="1F654487" w14:textId="77777777" w:rsidR="00EF26B3" w:rsidRPr="00461221" w:rsidRDefault="00EF26B3" w:rsidP="00EF26B3"/>
        </w:tc>
      </w:tr>
    </w:tbl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shd w:val="clear" w:color="auto" w:fill="D9D9D9"/>
        <w:tblLook w:val="04A0" w:firstRow="1" w:lastRow="0" w:firstColumn="1" w:lastColumn="0" w:noHBand="0" w:noVBand="1"/>
      </w:tblPr>
      <w:tblGrid>
        <w:gridCol w:w="5353"/>
      </w:tblGrid>
      <w:tr w:rsidR="002630D7" w14:paraId="77E4CCC7" w14:textId="77777777" w:rsidTr="00BB7C19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2E439E" w14:textId="1F90D9F8" w:rsidR="002630D7" w:rsidRPr="00BB7C19" w:rsidRDefault="002630D7" w:rsidP="002630D7">
            <w:pPr>
              <w:jc w:val="center"/>
              <w:rPr>
                <w:b/>
                <w:i/>
                <w:sz w:val="32"/>
                <w:szCs w:val="32"/>
                <w:u w:val="single"/>
              </w:rPr>
            </w:pPr>
            <w:r w:rsidRPr="00BB7C19">
              <w:rPr>
                <w:b/>
                <w:i/>
                <w:sz w:val="32"/>
                <w:szCs w:val="32"/>
                <w:u w:val="single"/>
              </w:rPr>
              <w:t>Overall Care</w:t>
            </w:r>
          </w:p>
        </w:tc>
      </w:tr>
      <w:tr w:rsidR="00EE2CE3" w:rsidRPr="00EE2CE3" w14:paraId="32DDC0D7" w14:textId="77777777" w:rsidTr="00BB7C19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6F5A" w14:textId="77777777" w:rsidR="00EE2CE3" w:rsidRPr="00EE2CE3" w:rsidRDefault="00EE2CE3" w:rsidP="002630D7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</w:tr>
    </w:tbl>
    <w:tbl>
      <w:tblPr>
        <w:tblW w:w="5353" w:type="dxa"/>
        <w:tblLook w:val="04A0" w:firstRow="1" w:lastRow="0" w:firstColumn="1" w:lastColumn="0" w:noHBand="0" w:noVBand="1"/>
      </w:tblPr>
      <w:tblGrid>
        <w:gridCol w:w="516"/>
        <w:gridCol w:w="4837"/>
      </w:tblGrid>
      <w:tr w:rsidR="002630D7" w:rsidRPr="00CA5B28" w14:paraId="39F4E500" w14:textId="77777777" w:rsidTr="00BB7C19">
        <w:tc>
          <w:tcPr>
            <w:tcW w:w="516" w:type="dxa"/>
            <w:shd w:val="clear" w:color="auto" w:fill="D9D9D9"/>
          </w:tcPr>
          <w:p w14:paraId="28506718" w14:textId="4A0C61EA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t>1</w:t>
            </w:r>
            <w:r>
              <w:rPr>
                <w:rFonts w:cs="Arial"/>
                <w:b/>
                <w:bCs/>
              </w:rPr>
              <w:t>5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37" w:type="dxa"/>
            <w:shd w:val="clear" w:color="auto" w:fill="D9D9D9"/>
          </w:tcPr>
          <w:p w14:paraId="30905B33" w14:textId="77777777" w:rsidR="002630D7" w:rsidRPr="00564CDF" w:rsidRDefault="002630D7" w:rsidP="002630D7">
            <w:pPr>
              <w:rPr>
                <w:b/>
                <w:bCs/>
              </w:rPr>
            </w:pPr>
            <w:r w:rsidRPr="00564CDF">
              <w:rPr>
                <w:b/>
                <w:bCs/>
              </w:rPr>
              <w:t xml:space="preserve">Please provide an </w:t>
            </w:r>
            <w:r w:rsidRPr="00564CDF">
              <w:rPr>
                <w:b/>
                <w:bCs/>
                <w:u w:val="single"/>
              </w:rPr>
              <w:t>overall</w:t>
            </w:r>
            <w:r w:rsidRPr="00564CDF">
              <w:rPr>
                <w:b/>
                <w:bCs/>
              </w:rPr>
              <w:t xml:space="preserve"> rating of the care </w:t>
            </w:r>
          </w:p>
          <w:p w14:paraId="2F8FC7E8" w14:textId="1AC2B196" w:rsidR="002630D7" w:rsidRPr="002630D7" w:rsidRDefault="009A0E5D" w:rsidP="002630D7">
            <w:pPr>
              <w:rPr>
                <w:b/>
                <w:bCs/>
              </w:rPr>
            </w:pPr>
            <w:r>
              <w:rPr>
                <w:b/>
                <w:bCs/>
              </w:rPr>
              <w:t>that the patient has</w:t>
            </w:r>
            <w:r w:rsidR="002630D7">
              <w:rPr>
                <w:b/>
                <w:bCs/>
              </w:rPr>
              <w:t xml:space="preserve"> received for this </w:t>
            </w:r>
            <w:r w:rsidR="002630D7" w:rsidRPr="00564CDF">
              <w:rPr>
                <w:b/>
                <w:bCs/>
              </w:rPr>
              <w:t>injury</w:t>
            </w:r>
            <w:r w:rsidR="002630D7">
              <w:rPr>
                <w:b/>
                <w:bCs/>
              </w:rPr>
              <w:t>.</w:t>
            </w:r>
          </w:p>
        </w:tc>
      </w:tr>
      <w:tr w:rsidR="002630D7" w:rsidRPr="00CA5B28" w14:paraId="313DC60F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0302030D" w14:textId="1B2FDFDD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73C301FB">
                <v:rect id="_x0000_s1036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7F3BB939" w14:textId="16ABE77F" w:rsidR="002630D7" w:rsidRPr="00CA5B28" w:rsidRDefault="002630D7" w:rsidP="00C73092">
            <w:pPr>
              <w:rPr>
                <w:rFonts w:cs="Arial"/>
                <w:b/>
                <w:bCs/>
              </w:rPr>
            </w:pPr>
            <w:r>
              <w:t xml:space="preserve">0 - </w:t>
            </w:r>
            <w:r w:rsidRPr="006015F6">
              <w:rPr>
                <w:bCs/>
              </w:rPr>
              <w:t>Worst Injury Care Possible</w:t>
            </w:r>
            <w:r w:rsidRPr="006015F6">
              <w:t xml:space="preserve"> </w:t>
            </w:r>
          </w:p>
        </w:tc>
      </w:tr>
      <w:tr w:rsidR="002630D7" w:rsidRPr="000730A6" w14:paraId="703DB035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9E3EBB7" w14:textId="3F000E1A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3C12F9A5">
                <v:rect id="_x0000_s1035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27D6A326" w14:textId="0029C926" w:rsidR="002630D7" w:rsidRPr="000730A6" w:rsidRDefault="002630D7" w:rsidP="00C73092">
            <w:r>
              <w:t>1</w:t>
            </w:r>
          </w:p>
        </w:tc>
      </w:tr>
      <w:tr w:rsidR="002630D7" w:rsidRPr="000730A6" w14:paraId="461CDEF1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099DE56E" w14:textId="267FBB91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1F0BE5E8">
                <v:rect id="_x0000_s1034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09777053" w14:textId="0D4B6BB1" w:rsidR="002630D7" w:rsidRPr="000730A6" w:rsidRDefault="002630D7" w:rsidP="00C73092">
            <w:r>
              <w:t>2</w:t>
            </w:r>
          </w:p>
        </w:tc>
      </w:tr>
      <w:tr w:rsidR="002630D7" w:rsidRPr="000730A6" w14:paraId="44D5AE4E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7F8751C6" w14:textId="14664CB4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3E3BBA49">
                <v:rect id="_x0000_s1033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0559105F" w14:textId="33994220" w:rsidR="002630D7" w:rsidRPr="000730A6" w:rsidRDefault="002630D7" w:rsidP="00C73092">
            <w:r>
              <w:rPr>
                <w:bCs/>
              </w:rPr>
              <w:t>3</w:t>
            </w:r>
          </w:p>
        </w:tc>
      </w:tr>
      <w:tr w:rsidR="002630D7" w:rsidRPr="000730A6" w14:paraId="0CECD050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3B84B3B0" w14:textId="673EE5AF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72DB6F04">
                <v:rect id="_x0000_s1032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6CEE4C2A" w14:textId="72FE66E1" w:rsidR="002630D7" w:rsidRPr="000730A6" w:rsidRDefault="002630D7" w:rsidP="00C73092">
            <w:r>
              <w:t>4</w:t>
            </w:r>
          </w:p>
        </w:tc>
      </w:tr>
      <w:tr w:rsidR="002630D7" w:rsidRPr="000730A6" w14:paraId="1D3CA5AE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5B53F62E" w14:textId="031B3EB0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1B96CBF5">
                <v:rect id="_x0000_s1031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3F182B29" w14:textId="4740A0C2" w:rsidR="002630D7" w:rsidRPr="000730A6" w:rsidRDefault="002630D7" w:rsidP="00C73092">
            <w:r>
              <w:t>5</w:t>
            </w:r>
          </w:p>
        </w:tc>
      </w:tr>
      <w:tr w:rsidR="002630D7" w:rsidRPr="000730A6" w14:paraId="5E6FC035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732465C3" w14:textId="635236D6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37DAE364">
                <v:rect id="_x0000_s1030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5660E64B" w14:textId="640EA2D5" w:rsidR="002630D7" w:rsidRPr="000730A6" w:rsidRDefault="002630D7" w:rsidP="00C73092">
            <w:r>
              <w:t>6</w:t>
            </w:r>
          </w:p>
        </w:tc>
      </w:tr>
      <w:tr w:rsidR="002630D7" w:rsidRPr="000730A6" w14:paraId="75AA75AB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A600E6F" w14:textId="5F36E7D7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5AADF904">
                <v:rect id="_x0000_s1029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4216899F" w14:textId="586917B1" w:rsidR="002630D7" w:rsidRPr="000730A6" w:rsidRDefault="002630D7" w:rsidP="00C73092">
            <w:r>
              <w:t>7</w:t>
            </w:r>
          </w:p>
        </w:tc>
      </w:tr>
      <w:tr w:rsidR="002630D7" w:rsidRPr="000730A6" w14:paraId="12AA2CF2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003380CC" w14:textId="02B914B8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7DC17BD8">
                <v:rect id="_x0000_s1028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52E0BC71" w14:textId="115C8514" w:rsidR="002630D7" w:rsidRPr="000730A6" w:rsidRDefault="002630D7" w:rsidP="00C73092">
            <w:r>
              <w:t>8</w:t>
            </w:r>
          </w:p>
        </w:tc>
      </w:tr>
      <w:tr w:rsidR="002630D7" w:rsidRPr="000730A6" w14:paraId="63FC27E5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533DC026" w14:textId="6F36894D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6F88D3E9">
                <v:rect id="_x0000_s1027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03014D39" w14:textId="1A3E5253" w:rsidR="002630D7" w:rsidRPr="000730A6" w:rsidRDefault="002630D7" w:rsidP="00C73092">
            <w:r>
              <w:t>9</w:t>
            </w:r>
          </w:p>
        </w:tc>
      </w:tr>
      <w:tr w:rsidR="002630D7" w:rsidRPr="000730A6" w14:paraId="5A5A6CDA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67969673" w14:textId="5E2281E2" w:rsidR="002630D7" w:rsidRPr="00CA5B28" w:rsidRDefault="00483FA8" w:rsidP="00C73092">
            <w:pPr>
              <w:jc w:val="right"/>
              <w:rPr>
                <w:rFonts w:cs="Arial"/>
                <w:b/>
                <w:bCs/>
              </w:rPr>
            </w:pPr>
            <w:r>
              <w:pict w14:anchorId="7C582F7B">
                <v:rect id="Rectangle 114" o:spid="_x0000_s1026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1716A23B" w14:textId="6CDDB336" w:rsidR="002630D7" w:rsidRPr="000730A6" w:rsidRDefault="002630D7" w:rsidP="00C73092">
            <w:r>
              <w:rPr>
                <w:bCs/>
              </w:rPr>
              <w:t xml:space="preserve">10 - </w:t>
            </w:r>
            <w:r w:rsidRPr="006015F6">
              <w:t>Best Injury Care Possible</w:t>
            </w:r>
          </w:p>
        </w:tc>
      </w:tr>
      <w:tr w:rsidR="00EE2CE3" w:rsidRPr="00EE2CE3" w14:paraId="46F61D15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3792FBF6" w14:textId="77777777" w:rsidR="00EE2CE3" w:rsidRPr="00EE2CE3" w:rsidRDefault="00EE2CE3" w:rsidP="00C7309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837" w:type="dxa"/>
            <w:shd w:val="clear" w:color="auto" w:fill="auto"/>
            <w:vAlign w:val="bottom"/>
          </w:tcPr>
          <w:p w14:paraId="1CD8DF2A" w14:textId="77777777" w:rsidR="00EE2CE3" w:rsidRPr="00EE2CE3" w:rsidRDefault="00EE2CE3" w:rsidP="00C73092">
            <w:pPr>
              <w:rPr>
                <w:bCs/>
                <w:sz w:val="16"/>
                <w:szCs w:val="16"/>
              </w:rPr>
            </w:pPr>
          </w:p>
        </w:tc>
      </w:tr>
    </w:tbl>
    <w:p w14:paraId="3478D04C" w14:textId="77777777" w:rsidR="00EF26B3" w:rsidRDefault="00EF26B3"/>
    <w:p w14:paraId="19DBC822" w14:textId="77777777" w:rsidR="00EF26B3" w:rsidRDefault="00EF26B3"/>
    <w:p w14:paraId="1F996FA2" w14:textId="77777777" w:rsidR="00EF26B3" w:rsidRDefault="00EF26B3"/>
    <w:p w14:paraId="5C5C64EE" w14:textId="77777777" w:rsidR="00EF26B3" w:rsidRDefault="00EF26B3"/>
    <w:p w14:paraId="5F98D873" w14:textId="77777777" w:rsidR="00EF26B3" w:rsidRDefault="00EF26B3"/>
    <w:tbl>
      <w:tblPr>
        <w:tblW w:w="5353" w:type="dxa"/>
        <w:tblLook w:val="04A0" w:firstRow="1" w:lastRow="0" w:firstColumn="1" w:lastColumn="0" w:noHBand="0" w:noVBand="1"/>
      </w:tblPr>
      <w:tblGrid>
        <w:gridCol w:w="516"/>
        <w:gridCol w:w="4837"/>
      </w:tblGrid>
      <w:tr w:rsidR="002630D7" w:rsidRPr="00CA5B28" w14:paraId="5479EEF9" w14:textId="77777777" w:rsidTr="00461221">
        <w:tc>
          <w:tcPr>
            <w:tcW w:w="516" w:type="dxa"/>
            <w:shd w:val="clear" w:color="auto" w:fill="D9D9D9"/>
          </w:tcPr>
          <w:p w14:paraId="5196EEAB" w14:textId="21B33CF7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t>1</w:t>
            </w:r>
            <w:r>
              <w:rPr>
                <w:rFonts w:cs="Arial"/>
                <w:b/>
                <w:bCs/>
              </w:rPr>
              <w:t>6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37" w:type="dxa"/>
            <w:shd w:val="clear" w:color="auto" w:fill="D9D9D9"/>
          </w:tcPr>
          <w:p w14:paraId="3C52EDCF" w14:textId="16E49DBE" w:rsidR="002630D7" w:rsidRPr="002630D7" w:rsidRDefault="002630D7" w:rsidP="002630D7">
            <w:pPr>
              <w:rPr>
                <w:b/>
                <w:bCs/>
              </w:rPr>
            </w:pPr>
            <w:r w:rsidRPr="00564CDF">
              <w:rPr>
                <w:b/>
                <w:bCs/>
              </w:rPr>
              <w:t>Since being injured, which of the following options best describes the patient’s current overall physical health</w:t>
            </w:r>
            <w:r>
              <w:rPr>
                <w:b/>
                <w:bCs/>
              </w:rPr>
              <w:t>?</w:t>
            </w:r>
          </w:p>
        </w:tc>
      </w:tr>
      <w:tr w:rsidR="002630D7" w:rsidRPr="00CA5B28" w14:paraId="1F82FB43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64D198F3" w14:textId="3197A6F7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901F9AA" wp14:editId="14A5A42A">
                      <wp:extent cx="139700" cy="114935"/>
                      <wp:effectExtent l="0" t="0" r="38100" b="37465"/>
                      <wp:docPr id="28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D52F426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3SsIgIAAD8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Gd3Ss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57E5A1F4" w14:textId="2526EB65" w:rsidR="002630D7" w:rsidRPr="002630D7" w:rsidRDefault="002630D7" w:rsidP="00C73092">
            <w:pPr>
              <w:rPr>
                <w:rFonts w:cs="Arial"/>
                <w:bCs/>
              </w:rPr>
            </w:pPr>
            <w:r w:rsidRPr="002630D7">
              <w:rPr>
                <w:rFonts w:cs="Arial"/>
                <w:bCs/>
              </w:rPr>
              <w:t>Excellent</w:t>
            </w:r>
          </w:p>
        </w:tc>
      </w:tr>
      <w:tr w:rsidR="002630D7" w:rsidRPr="000730A6" w14:paraId="2DA78E9C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7EEE0936" w14:textId="4E64243D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BD3AF45" wp14:editId="1C2EE717">
                      <wp:extent cx="139700" cy="114935"/>
                      <wp:effectExtent l="0" t="0" r="38100" b="37465"/>
                      <wp:docPr id="28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DA017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/glIwIAAD8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Lcf4JS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0CE44E96" w14:textId="61214D71" w:rsidR="002630D7" w:rsidRPr="000730A6" w:rsidRDefault="002630D7" w:rsidP="00C73092">
            <w:r>
              <w:t>Very good</w:t>
            </w:r>
          </w:p>
        </w:tc>
      </w:tr>
      <w:tr w:rsidR="002630D7" w:rsidRPr="000730A6" w14:paraId="53490C3C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1016C068" w14:textId="3C2A3D79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2F7D2F8" wp14:editId="1C386FEB">
                      <wp:extent cx="139700" cy="114935"/>
                      <wp:effectExtent l="0" t="0" r="38100" b="37465"/>
                      <wp:docPr id="28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66802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OTjea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53DFFF11" w14:textId="55A4DA64" w:rsidR="002630D7" w:rsidRPr="000730A6" w:rsidRDefault="002630D7" w:rsidP="00C73092">
            <w:r>
              <w:t>Good</w:t>
            </w:r>
          </w:p>
        </w:tc>
      </w:tr>
      <w:tr w:rsidR="002630D7" w:rsidRPr="000730A6" w14:paraId="31C30166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34674A91" w14:textId="4A2CED12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86532F5" wp14:editId="412882C1">
                      <wp:extent cx="139700" cy="114935"/>
                      <wp:effectExtent l="0" t="0" r="38100" b="37465"/>
                      <wp:docPr id="28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5EA007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q0haB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79A45E4F" w14:textId="305B0F36" w:rsidR="002630D7" w:rsidRPr="000730A6" w:rsidRDefault="002630D7" w:rsidP="00C73092">
            <w:r>
              <w:t>Fair</w:t>
            </w:r>
          </w:p>
        </w:tc>
      </w:tr>
      <w:tr w:rsidR="002630D7" w:rsidRPr="000730A6" w14:paraId="1F1EDA2C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11973E8" w14:textId="319E758E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D60CA0E" wp14:editId="2BFD5B25">
                      <wp:extent cx="139700" cy="114935"/>
                      <wp:effectExtent l="0" t="0" r="38100" b="37465"/>
                      <wp:docPr id="28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8F9C89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9k+IgIAAD8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JW9k+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68805A8E" w14:textId="30635F23" w:rsidR="002630D7" w:rsidRPr="000730A6" w:rsidRDefault="002630D7" w:rsidP="00C73092">
            <w:r>
              <w:t>Poor</w:t>
            </w:r>
          </w:p>
        </w:tc>
      </w:tr>
      <w:tr w:rsidR="00EE2CE3" w:rsidRPr="00EE2CE3" w14:paraId="5BF704E7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5C187E48" w14:textId="77777777" w:rsidR="00EE2CE3" w:rsidRPr="00EE2CE3" w:rsidRDefault="00EE2CE3" w:rsidP="00C73092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37" w:type="dxa"/>
            <w:shd w:val="clear" w:color="auto" w:fill="auto"/>
            <w:vAlign w:val="bottom"/>
          </w:tcPr>
          <w:p w14:paraId="32B16EDE" w14:textId="77777777" w:rsidR="00EE2CE3" w:rsidRPr="00EE2CE3" w:rsidRDefault="00EE2CE3" w:rsidP="00C73092">
            <w:pPr>
              <w:rPr>
                <w:sz w:val="16"/>
                <w:szCs w:val="16"/>
              </w:rPr>
            </w:pPr>
          </w:p>
        </w:tc>
      </w:tr>
      <w:tr w:rsidR="002630D7" w:rsidRPr="00CA5B28" w14:paraId="1B056DF8" w14:textId="77777777" w:rsidTr="00461221">
        <w:tc>
          <w:tcPr>
            <w:tcW w:w="516" w:type="dxa"/>
            <w:shd w:val="clear" w:color="auto" w:fill="D9D9D9"/>
          </w:tcPr>
          <w:p w14:paraId="5A0C9FB7" w14:textId="0C35716B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t>1</w:t>
            </w:r>
            <w:r>
              <w:rPr>
                <w:rFonts w:cs="Arial"/>
                <w:b/>
                <w:bCs/>
              </w:rPr>
              <w:t>7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37" w:type="dxa"/>
            <w:shd w:val="clear" w:color="auto" w:fill="D9D9D9"/>
          </w:tcPr>
          <w:p w14:paraId="148D40FF" w14:textId="77777777" w:rsidR="002630D7" w:rsidRPr="00564CDF" w:rsidRDefault="002630D7" w:rsidP="002630D7">
            <w:pPr>
              <w:rPr>
                <w:b/>
                <w:bCs/>
              </w:rPr>
            </w:pPr>
            <w:r w:rsidRPr="00564CDF">
              <w:rPr>
                <w:b/>
                <w:bCs/>
              </w:rPr>
              <w:t xml:space="preserve">Since being injured, which of the following </w:t>
            </w:r>
          </w:p>
          <w:p w14:paraId="0A0329AB" w14:textId="75364F4E" w:rsidR="002630D7" w:rsidRPr="00564CDF" w:rsidRDefault="002630D7" w:rsidP="002630D7">
            <w:pPr>
              <w:rPr>
                <w:b/>
                <w:bCs/>
              </w:rPr>
            </w:pPr>
            <w:r w:rsidRPr="00564CDF">
              <w:rPr>
                <w:b/>
                <w:bCs/>
              </w:rPr>
              <w:t xml:space="preserve">options best describes the patient’s current </w:t>
            </w:r>
          </w:p>
          <w:p w14:paraId="31581409" w14:textId="3F8D6C3B" w:rsidR="002630D7" w:rsidRPr="002630D7" w:rsidRDefault="002630D7" w:rsidP="00C73092">
            <w:pPr>
              <w:rPr>
                <w:b/>
                <w:bCs/>
              </w:rPr>
            </w:pPr>
            <w:r w:rsidRPr="00564CDF">
              <w:rPr>
                <w:b/>
                <w:bCs/>
              </w:rPr>
              <w:t>overall mental or emotional health?</w:t>
            </w:r>
          </w:p>
        </w:tc>
      </w:tr>
      <w:tr w:rsidR="002630D7" w:rsidRPr="00CA5B28" w14:paraId="0C0C366A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3A588E9F" w14:textId="77777777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DDFE7BC" wp14:editId="71CA0A9C">
                      <wp:extent cx="139700" cy="114935"/>
                      <wp:effectExtent l="0" t="0" r="38100" b="37465"/>
                      <wp:docPr id="28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2AF08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rsTIgIAAD8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l/rsT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72644732" w14:textId="77777777" w:rsidR="002630D7" w:rsidRPr="002630D7" w:rsidRDefault="002630D7" w:rsidP="00C73092">
            <w:pPr>
              <w:rPr>
                <w:rFonts w:cs="Arial"/>
                <w:bCs/>
              </w:rPr>
            </w:pPr>
            <w:r w:rsidRPr="002630D7">
              <w:rPr>
                <w:rFonts w:cs="Arial"/>
                <w:bCs/>
              </w:rPr>
              <w:t>Excellent</w:t>
            </w:r>
          </w:p>
        </w:tc>
      </w:tr>
      <w:tr w:rsidR="002630D7" w:rsidRPr="000730A6" w14:paraId="2657AAEB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4B902DB0" w14:textId="77777777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F05F16A" wp14:editId="520B5B54">
                      <wp:extent cx="139700" cy="114935"/>
                      <wp:effectExtent l="0" t="0" r="38100" b="37465"/>
                      <wp:docPr id="28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23BF4E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BYpoI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7535A714" w14:textId="77777777" w:rsidR="002630D7" w:rsidRPr="000730A6" w:rsidRDefault="002630D7" w:rsidP="00C73092">
            <w:r>
              <w:t>Very good</w:t>
            </w:r>
          </w:p>
        </w:tc>
      </w:tr>
      <w:tr w:rsidR="002630D7" w:rsidRPr="000730A6" w14:paraId="36099B0D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0C44CE91" w14:textId="77777777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8BB8E0B" wp14:editId="6E44FE61">
                      <wp:extent cx="139700" cy="114935"/>
                      <wp:effectExtent l="0" t="0" r="38100" b="37465"/>
                      <wp:docPr id="28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A3277E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i61W3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46B5584F" w14:textId="77777777" w:rsidR="002630D7" w:rsidRPr="000730A6" w:rsidRDefault="002630D7" w:rsidP="00C73092">
            <w:r>
              <w:t>Good</w:t>
            </w:r>
          </w:p>
        </w:tc>
      </w:tr>
      <w:tr w:rsidR="002630D7" w:rsidRPr="000730A6" w14:paraId="001EF1CD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98E1F16" w14:textId="77777777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7DFCCE4" wp14:editId="0FC43833">
                      <wp:extent cx="139700" cy="114935"/>
                      <wp:effectExtent l="0" t="0" r="38100" b="37465"/>
                      <wp:docPr id="3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D3DC6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eDUKH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4C4B4EE8" w14:textId="77777777" w:rsidR="002630D7" w:rsidRPr="000730A6" w:rsidRDefault="002630D7" w:rsidP="00C73092">
            <w:r>
              <w:t>Fair</w:t>
            </w:r>
          </w:p>
        </w:tc>
      </w:tr>
      <w:tr w:rsidR="002630D7" w:rsidRPr="000730A6" w14:paraId="48CF904E" w14:textId="77777777" w:rsidTr="00461221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3E2EFEF1" w14:textId="77777777" w:rsidR="002630D7" w:rsidRPr="00CA5B28" w:rsidRDefault="002630D7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5ACA92F" wp14:editId="7BE353CD">
                      <wp:extent cx="139700" cy="114935"/>
                      <wp:effectExtent l="0" t="0" r="38100" b="37465"/>
                      <wp:docPr id="3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83B6BA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I04IgIAAD4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9hI04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shd w:val="clear" w:color="auto" w:fill="auto"/>
            <w:vAlign w:val="bottom"/>
          </w:tcPr>
          <w:p w14:paraId="2BF7499B" w14:textId="77777777" w:rsidR="002630D7" w:rsidRPr="000730A6" w:rsidRDefault="002630D7" w:rsidP="00C73092">
            <w:r>
              <w:t>Poor</w:t>
            </w:r>
          </w:p>
        </w:tc>
      </w:tr>
    </w:tbl>
    <w:p w14:paraId="2E83EBFC" w14:textId="77777777" w:rsidR="00EE2CE3" w:rsidRDefault="00EE2CE3"/>
    <w:tbl>
      <w:tblPr>
        <w:tblW w:w="5353" w:type="dxa"/>
        <w:shd w:val="clear" w:color="auto" w:fill="D9D9D9"/>
        <w:tblLook w:val="04A0" w:firstRow="1" w:lastRow="0" w:firstColumn="1" w:lastColumn="0" w:noHBand="0" w:noVBand="1"/>
      </w:tblPr>
      <w:tblGrid>
        <w:gridCol w:w="516"/>
        <w:gridCol w:w="4837"/>
      </w:tblGrid>
      <w:tr w:rsidR="00815936" w:rsidRPr="00CA5B28" w14:paraId="745E5F37" w14:textId="77777777" w:rsidTr="00EF26B3">
        <w:tc>
          <w:tcPr>
            <w:tcW w:w="516" w:type="dxa"/>
            <w:shd w:val="clear" w:color="auto" w:fill="D9D9D9"/>
          </w:tcPr>
          <w:p w14:paraId="3B41E49B" w14:textId="46135222" w:rsidR="00815936" w:rsidRPr="00CA5B28" w:rsidRDefault="00815936" w:rsidP="00C73092">
            <w:pPr>
              <w:jc w:val="right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t>1</w:t>
            </w:r>
            <w:r>
              <w:rPr>
                <w:rFonts w:cs="Arial"/>
                <w:b/>
                <w:bCs/>
              </w:rPr>
              <w:t>8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37" w:type="dxa"/>
            <w:shd w:val="clear" w:color="auto" w:fill="D9D9D9"/>
          </w:tcPr>
          <w:p w14:paraId="266AA997" w14:textId="77777777" w:rsidR="00815936" w:rsidRPr="00564CDF" w:rsidRDefault="00815936" w:rsidP="00815936">
            <w:pPr>
              <w:rPr>
                <w:b/>
              </w:rPr>
            </w:pPr>
            <w:r w:rsidRPr="00564CDF">
              <w:rPr>
                <w:b/>
              </w:rPr>
              <w:t xml:space="preserve">Please provide comments on how we can </w:t>
            </w:r>
          </w:p>
          <w:p w14:paraId="40BB815B" w14:textId="02A72209" w:rsidR="00815936" w:rsidRPr="00815936" w:rsidRDefault="00815936" w:rsidP="00C73092">
            <w:pPr>
              <w:rPr>
                <w:b/>
              </w:rPr>
            </w:pPr>
            <w:r w:rsidRPr="00564CDF">
              <w:rPr>
                <w:b/>
              </w:rPr>
              <w:t>imp</w:t>
            </w:r>
            <w:r>
              <w:rPr>
                <w:b/>
              </w:rPr>
              <w:t xml:space="preserve">rove injury care for patients. </w:t>
            </w:r>
          </w:p>
        </w:tc>
      </w:tr>
      <w:tr w:rsidR="00815936" w:rsidRPr="00CA5B28" w14:paraId="1CFFCB5D" w14:textId="77777777" w:rsidTr="00EF26B3">
        <w:tc>
          <w:tcPr>
            <w:tcW w:w="5353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02694EC7" w14:textId="3DF284EF" w:rsidR="00815936" w:rsidRPr="00C42A5B" w:rsidRDefault="00815936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815936" w:rsidRPr="00CA5B28" w14:paraId="60ACC75A" w14:textId="77777777" w:rsidTr="00EF26B3"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6C67AEE0" w14:textId="77777777" w:rsidR="00815936" w:rsidRPr="00C42A5B" w:rsidRDefault="00815936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815936" w:rsidRPr="00CA5B28" w14:paraId="1A8FD0E3" w14:textId="77777777" w:rsidTr="00EF26B3"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4D6E4668" w14:textId="77777777" w:rsidR="00815936" w:rsidRPr="00C42A5B" w:rsidRDefault="00815936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D6505F" w:rsidRPr="00CA5B28" w14:paraId="7341A78A" w14:textId="77777777" w:rsidTr="00EF26B3"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245530E6" w14:textId="77777777" w:rsidR="00D6505F" w:rsidRPr="00C42A5B" w:rsidRDefault="00D6505F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D6505F" w:rsidRPr="00CA5B28" w14:paraId="25F6B47E" w14:textId="77777777" w:rsidTr="00EF26B3"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06B341F9" w14:textId="192819B9" w:rsidR="00D6505F" w:rsidRPr="00C42A5B" w:rsidRDefault="00D6505F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D6505F" w:rsidRPr="00CA5B28" w14:paraId="7783DD30" w14:textId="77777777" w:rsidTr="00EF26B3"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646450FD" w14:textId="77777777" w:rsidR="00D6505F" w:rsidRPr="00C42A5B" w:rsidRDefault="00D6505F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D6505F" w:rsidRPr="00CA5B28" w14:paraId="4FFDD7E6" w14:textId="77777777" w:rsidTr="00EF26B3"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0292ACDA" w14:textId="77777777" w:rsidR="00D6505F" w:rsidRPr="00C42A5B" w:rsidRDefault="00D6505F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D6505F" w:rsidRPr="00CA5B28" w14:paraId="0E27C1C2" w14:textId="77777777" w:rsidTr="00EF26B3"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20BD02F9" w14:textId="77777777" w:rsidR="00D6505F" w:rsidRPr="00C42A5B" w:rsidRDefault="00D6505F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D6505F" w:rsidRPr="00CA5B28" w14:paraId="1187A39D" w14:textId="77777777" w:rsidTr="00EF26B3"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229A38F4" w14:textId="77777777" w:rsidR="00D6505F" w:rsidRPr="00C42A5B" w:rsidRDefault="00D6505F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D6505F" w:rsidRPr="00CA5B28" w14:paraId="7E540C76" w14:textId="77777777" w:rsidTr="00EF26B3"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5B73A37E" w14:textId="77777777" w:rsidR="00D6505F" w:rsidRPr="00C42A5B" w:rsidRDefault="00D6505F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D6505F" w:rsidRPr="00CA5B28" w14:paraId="289D9691" w14:textId="77777777" w:rsidTr="00C42A5B">
        <w:trPr>
          <w:trHeight w:val="77"/>
        </w:trPr>
        <w:tc>
          <w:tcPr>
            <w:tcW w:w="5353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2F11F174" w14:textId="77777777" w:rsidR="00461221" w:rsidRPr="00C42A5B" w:rsidRDefault="00461221" w:rsidP="00C73092">
            <w:pPr>
              <w:rPr>
                <w:rFonts w:cs="Arial"/>
                <w:bCs/>
                <w:sz w:val="40"/>
                <w:szCs w:val="40"/>
              </w:rPr>
            </w:pPr>
          </w:p>
          <w:p w14:paraId="5E68BFFD" w14:textId="77777777" w:rsidR="00EF26B3" w:rsidRPr="00C42A5B" w:rsidRDefault="00EF26B3" w:rsidP="00C73092">
            <w:pPr>
              <w:rPr>
                <w:rFonts w:cs="Arial"/>
                <w:bCs/>
                <w:sz w:val="40"/>
                <w:szCs w:val="40"/>
              </w:rPr>
            </w:pPr>
          </w:p>
          <w:p w14:paraId="30E3A780" w14:textId="77777777" w:rsidR="00EF26B3" w:rsidRPr="00C42A5B" w:rsidRDefault="00EF26B3" w:rsidP="00C73092">
            <w:pPr>
              <w:rPr>
                <w:rFonts w:cs="Arial"/>
                <w:bCs/>
                <w:sz w:val="40"/>
                <w:szCs w:val="40"/>
              </w:rPr>
            </w:pPr>
          </w:p>
        </w:tc>
      </w:tr>
    </w:tbl>
    <w:p w14:paraId="739A265F" w14:textId="77777777" w:rsidR="00EF26B3" w:rsidRDefault="00EF26B3"/>
    <w:p w14:paraId="6A58A83E" w14:textId="77777777" w:rsidR="00EF26B3" w:rsidRDefault="00EF26B3"/>
    <w:p w14:paraId="0BEA465E" w14:textId="77777777" w:rsidR="00EF26B3" w:rsidRDefault="00EF26B3"/>
    <w:tbl>
      <w:tblPr>
        <w:tblStyle w:val="TableGrid"/>
        <w:tblpPr w:leftFromText="180" w:rightFromText="180" w:vertAnchor="text" w:horzAnchor="margin" w:tblpXSpec="right" w:tblpY="1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9"/>
      </w:tblGrid>
      <w:tr w:rsidR="001B4E57" w14:paraId="0E9E1A13" w14:textId="77777777" w:rsidTr="001B4E57">
        <w:tc>
          <w:tcPr>
            <w:tcW w:w="5409" w:type="dxa"/>
          </w:tcPr>
          <w:p w14:paraId="308237A9" w14:textId="77777777" w:rsidR="001B4E57" w:rsidRPr="001B4E57" w:rsidRDefault="001B4E57" w:rsidP="001B4E57">
            <w:pPr>
              <w:rPr>
                <w:b/>
                <w:sz w:val="28"/>
                <w:szCs w:val="28"/>
              </w:rPr>
            </w:pPr>
            <w:r w:rsidRPr="001B4E57">
              <w:rPr>
                <w:noProof/>
                <w:sz w:val="28"/>
                <w:szCs w:val="2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25B0FE9" wp14:editId="4E780DDD">
                      <wp:simplePos x="0" y="0"/>
                      <wp:positionH relativeFrom="column">
                        <wp:posOffset>2819845</wp:posOffset>
                      </wp:positionH>
                      <wp:positionV relativeFrom="paragraph">
                        <wp:posOffset>117475</wp:posOffset>
                      </wp:positionV>
                      <wp:extent cx="341259" cy="0"/>
                      <wp:effectExtent l="0" t="76200" r="20955" b="114300"/>
                      <wp:wrapNone/>
                      <wp:docPr id="46" name="Straight Arrow Connector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1259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40000" dist="20000" dir="5400000" rotWithShape="0">
                                        <a:srgbClr val="808080">
                                          <a:alpha val="37999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758C0C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6" o:spid="_x0000_s1026" type="#_x0000_t32" style="position:absolute;margin-left:222.05pt;margin-top:9.25pt;width:26.8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" strokeweight=".25pt">
                      <v:stroke endarrow="open"/>
                      <v:shadow opacity="24903f" origin=",.5" offset="0,.55556mm"/>
                    </v:shape>
                  </w:pict>
                </mc:Fallback>
              </mc:AlternateContent>
            </w:r>
            <w:r w:rsidRPr="001B4E57">
              <w:rPr>
                <w:b/>
                <w:sz w:val="28"/>
                <w:szCs w:val="28"/>
              </w:rPr>
              <w:t>Demographic questions on next page</w:t>
            </w:r>
          </w:p>
        </w:tc>
      </w:tr>
    </w:tbl>
    <w:p w14:paraId="359A4051" w14:textId="77777777" w:rsidR="00EF26B3" w:rsidRDefault="00EF26B3"/>
    <w:p w14:paraId="79A237CB" w14:textId="77777777" w:rsidR="00EF26B3" w:rsidRDefault="00EF26B3"/>
    <w:p w14:paraId="5F4354D0" w14:textId="77777777" w:rsidR="00EF26B3" w:rsidRDefault="00EF26B3"/>
    <w:tbl>
      <w:tblPr>
        <w:tblW w:w="5495" w:type="dxa"/>
        <w:shd w:val="clear" w:color="auto" w:fill="D9D9D9"/>
        <w:tblLayout w:type="fixed"/>
        <w:tblLook w:val="04A0" w:firstRow="1" w:lastRow="0" w:firstColumn="1" w:lastColumn="0" w:noHBand="0" w:noVBand="1"/>
      </w:tblPr>
      <w:tblGrid>
        <w:gridCol w:w="516"/>
        <w:gridCol w:w="10"/>
        <w:gridCol w:w="1283"/>
        <w:gridCol w:w="284"/>
        <w:gridCol w:w="82"/>
        <w:gridCol w:w="201"/>
        <w:gridCol w:w="35"/>
        <w:gridCol w:w="249"/>
        <w:gridCol w:w="274"/>
        <w:gridCol w:w="293"/>
        <w:gridCol w:w="283"/>
        <w:gridCol w:w="1985"/>
      </w:tblGrid>
      <w:tr w:rsidR="007726F6" w14:paraId="6C5220F0" w14:textId="77777777" w:rsidTr="00CF1481">
        <w:tc>
          <w:tcPr>
            <w:tcW w:w="5495" w:type="dxa"/>
            <w:gridSpan w:val="12"/>
            <w:shd w:val="clear" w:color="auto" w:fill="D9D9D9"/>
            <w:tcMar>
              <w:right w:w="57" w:type="dxa"/>
            </w:tcMar>
          </w:tcPr>
          <w:p w14:paraId="27C5DA3D" w14:textId="5ABACF6B" w:rsidR="007726F6" w:rsidRPr="00BB7C19" w:rsidRDefault="007726F6" w:rsidP="007726F6">
            <w:pPr>
              <w:jc w:val="center"/>
              <w:rPr>
                <w:rFonts w:cs="Arial"/>
                <w:b/>
                <w:bCs/>
                <w:i/>
                <w:sz w:val="32"/>
                <w:szCs w:val="28"/>
                <w:u w:val="single"/>
              </w:rPr>
            </w:pPr>
            <w:r w:rsidRPr="00BB7C19">
              <w:rPr>
                <w:rFonts w:cs="Arial"/>
                <w:b/>
                <w:bCs/>
                <w:i/>
                <w:sz w:val="32"/>
                <w:szCs w:val="28"/>
                <w:u w:val="single"/>
              </w:rPr>
              <w:lastRenderedPageBreak/>
              <w:t xml:space="preserve">Questions about the patient </w:t>
            </w:r>
          </w:p>
        </w:tc>
      </w:tr>
      <w:tr w:rsidR="00461221" w14:paraId="165C74D8" w14:textId="77777777" w:rsidTr="00CF1481">
        <w:tc>
          <w:tcPr>
            <w:tcW w:w="5495" w:type="dxa"/>
            <w:gridSpan w:val="12"/>
            <w:shd w:val="clear" w:color="auto" w:fill="auto"/>
            <w:tcMar>
              <w:right w:w="57" w:type="dxa"/>
            </w:tcMar>
          </w:tcPr>
          <w:p w14:paraId="15E89302" w14:textId="77777777" w:rsidR="00461221" w:rsidRPr="00E36A0E" w:rsidRDefault="00461221" w:rsidP="007726F6">
            <w:pPr>
              <w:jc w:val="center"/>
              <w:rPr>
                <w:rFonts w:cs="Arial"/>
                <w:bCs/>
                <w:i/>
                <w:sz w:val="16"/>
                <w:szCs w:val="16"/>
              </w:rPr>
            </w:pPr>
          </w:p>
        </w:tc>
      </w:tr>
      <w:tr w:rsidR="00DC66C7" w:rsidRPr="00CA5B28" w14:paraId="1620AD9E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D9D9D9"/>
          </w:tcPr>
          <w:p w14:paraId="10F2AA79" w14:textId="1EC5DD71" w:rsidR="00DC66C7" w:rsidRPr="00CA5B28" w:rsidRDefault="00DC66C7" w:rsidP="00C73092">
            <w:pPr>
              <w:jc w:val="right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t>1</w:t>
            </w:r>
            <w:r>
              <w:rPr>
                <w:rFonts w:cs="Arial"/>
                <w:b/>
                <w:bCs/>
              </w:rPr>
              <w:t>9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979" w:type="dxa"/>
            <w:gridSpan w:val="11"/>
            <w:shd w:val="clear" w:color="auto" w:fill="D9D9D9"/>
          </w:tcPr>
          <w:p w14:paraId="23DAA60B" w14:textId="51570629" w:rsidR="00DC66C7" w:rsidRPr="005B5B01" w:rsidRDefault="00DC66C7" w:rsidP="00C73092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The patient would identify as...</w:t>
            </w:r>
          </w:p>
        </w:tc>
      </w:tr>
      <w:tr w:rsidR="00345A98" w:rsidRPr="00CA5B28" w14:paraId="0AD3B9AB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7EB15405" w14:textId="77777777" w:rsidR="00345A98" w:rsidRPr="00CA5B28" w:rsidRDefault="00345A98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451DFC1" wp14:editId="54019254">
                      <wp:extent cx="139700" cy="114935"/>
                      <wp:effectExtent l="0" t="0" r="38100" b="37465"/>
                      <wp:docPr id="6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520E7B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EZLED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60" w:type="dxa"/>
            <w:gridSpan w:val="5"/>
            <w:shd w:val="clear" w:color="auto" w:fill="auto"/>
            <w:vAlign w:val="bottom"/>
          </w:tcPr>
          <w:p w14:paraId="008EFB0A" w14:textId="77777777" w:rsidR="00345A98" w:rsidRPr="002630D7" w:rsidRDefault="00345A98" w:rsidP="00C73092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ale</w:t>
            </w:r>
          </w:p>
        </w:tc>
        <w:tc>
          <w:tcPr>
            <w:tcW w:w="284" w:type="dxa"/>
            <w:gridSpan w:val="2"/>
            <w:shd w:val="clear" w:color="auto" w:fill="auto"/>
          </w:tcPr>
          <w:p w14:paraId="08414FD4" w14:textId="5D4AD686" w:rsidR="00345A98" w:rsidRPr="002630D7" w:rsidRDefault="00345A98" w:rsidP="00C73092">
            <w:pPr>
              <w:rPr>
                <w:rFonts w:cs="Arial"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B14C1CD" wp14:editId="065B9743">
                      <wp:extent cx="139700" cy="114935"/>
                      <wp:effectExtent l="0" t="0" r="38100" b="37465"/>
                      <wp:docPr id="6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0FD8EC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D2KIQIAAD4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K/UPYo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835" w:type="dxa"/>
            <w:gridSpan w:val="4"/>
            <w:shd w:val="clear" w:color="auto" w:fill="auto"/>
            <w:vAlign w:val="bottom"/>
          </w:tcPr>
          <w:p w14:paraId="73F14AE9" w14:textId="02C6AB41" w:rsidR="00345A98" w:rsidRPr="002630D7" w:rsidRDefault="00345A98" w:rsidP="00C73092">
            <w:pPr>
              <w:rPr>
                <w:rFonts w:cs="Arial"/>
                <w:bCs/>
              </w:rPr>
            </w:pPr>
            <w:r>
              <w:t>Female</w:t>
            </w:r>
          </w:p>
        </w:tc>
      </w:tr>
      <w:tr w:rsidR="00345A98" w:rsidRPr="00461221" w14:paraId="074F7D90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5A17C33F" w14:textId="77777777" w:rsidR="00345A98" w:rsidRPr="00461221" w:rsidRDefault="00345A98" w:rsidP="00C73092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5CAA2B64" w14:textId="77777777" w:rsidR="00345A98" w:rsidRPr="00461221" w:rsidRDefault="00345A98" w:rsidP="00C73092">
            <w:pPr>
              <w:rPr>
                <w:sz w:val="16"/>
                <w:szCs w:val="16"/>
              </w:rPr>
            </w:pPr>
          </w:p>
        </w:tc>
      </w:tr>
      <w:tr w:rsidR="00345A98" w:rsidRPr="00CA5B28" w14:paraId="7679B691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D9D9D9"/>
          </w:tcPr>
          <w:p w14:paraId="0C86FDF0" w14:textId="67C64499" w:rsidR="00345A98" w:rsidRPr="00CA5B28" w:rsidRDefault="00345A98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0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979" w:type="dxa"/>
            <w:gridSpan w:val="11"/>
            <w:shd w:val="clear" w:color="auto" w:fill="D9D9D9"/>
          </w:tcPr>
          <w:p w14:paraId="31C89144" w14:textId="15A3CEDF" w:rsidR="00345A98" w:rsidRPr="002630D7" w:rsidRDefault="00345A98" w:rsidP="00C73092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What is the patient’s age?</w:t>
            </w:r>
            <w:r w:rsidRPr="00980560">
              <w:rPr>
                <w:b/>
                <w:bCs/>
                <w:sz w:val="26"/>
                <w:szCs w:val="26"/>
              </w:rPr>
              <w:t xml:space="preserve"> </w:t>
            </w:r>
            <w:r w:rsidRPr="00C73092">
              <w:rPr>
                <w:b/>
                <w:bCs/>
                <w:sz w:val="20"/>
                <w:szCs w:val="20"/>
              </w:rPr>
              <w:t>(e.g., 40 years old)</w:t>
            </w:r>
          </w:p>
        </w:tc>
      </w:tr>
      <w:tr w:rsidR="00345A98" w:rsidRPr="00CA5B28" w14:paraId="5EA6368C" w14:textId="77777777" w:rsidTr="00CF1481">
        <w:tblPrEx>
          <w:shd w:val="clear" w:color="auto" w:fill="auto"/>
        </w:tblPrEx>
        <w:tc>
          <w:tcPr>
            <w:tcW w:w="5495" w:type="dxa"/>
            <w:gridSpan w:val="12"/>
            <w:tcBorders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4608E782" w14:textId="4843F490" w:rsidR="00345A98" w:rsidRPr="00C73092" w:rsidRDefault="00345A98" w:rsidP="00C73092">
            <w:pPr>
              <w:rPr>
                <w:rFonts w:cs="Arial"/>
                <w:bCs/>
                <w:sz w:val="28"/>
                <w:szCs w:val="28"/>
              </w:rPr>
            </w:pPr>
          </w:p>
        </w:tc>
      </w:tr>
      <w:tr w:rsidR="00345A98" w:rsidRPr="00461221" w14:paraId="16183427" w14:textId="77777777" w:rsidTr="00CF1481">
        <w:tblPrEx>
          <w:shd w:val="clear" w:color="auto" w:fill="auto"/>
        </w:tblPrEx>
        <w:tc>
          <w:tcPr>
            <w:tcW w:w="5495" w:type="dxa"/>
            <w:gridSpan w:val="12"/>
            <w:tcBorders>
              <w:top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3D9B9E64" w14:textId="77777777" w:rsidR="00345A98" w:rsidRPr="00E36A0E" w:rsidRDefault="00345A98" w:rsidP="00C73092">
            <w:pPr>
              <w:rPr>
                <w:rFonts w:cs="Arial"/>
                <w:bCs/>
                <w:sz w:val="14"/>
                <w:szCs w:val="14"/>
              </w:rPr>
            </w:pPr>
          </w:p>
        </w:tc>
      </w:tr>
      <w:tr w:rsidR="00345A98" w:rsidRPr="00CA5B28" w14:paraId="6F4BE151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D9D9D9"/>
          </w:tcPr>
          <w:p w14:paraId="6C464736" w14:textId="59877A4A" w:rsidR="00345A98" w:rsidRPr="00CA5B28" w:rsidRDefault="00345A98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1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979" w:type="dxa"/>
            <w:gridSpan w:val="11"/>
            <w:shd w:val="clear" w:color="auto" w:fill="D9D9D9"/>
          </w:tcPr>
          <w:p w14:paraId="5F26D1CF" w14:textId="43211D78" w:rsidR="00345A98" w:rsidRPr="005B5B01" w:rsidRDefault="00345A98" w:rsidP="00C73092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How was the patient injured?</w:t>
            </w:r>
          </w:p>
        </w:tc>
      </w:tr>
      <w:tr w:rsidR="00345A98" w:rsidRPr="00CA5B28" w14:paraId="06FCC120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4D0FC893" w14:textId="77777777" w:rsidR="00345A98" w:rsidRPr="00CA5B28" w:rsidRDefault="00345A98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D9013E9" wp14:editId="3B589202">
                      <wp:extent cx="139700" cy="114935"/>
                      <wp:effectExtent l="0" t="0" r="38100" b="37465"/>
                      <wp:docPr id="7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C23198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fBXIQIAAD4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DvF8Fc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718E9BD2" w14:textId="6CB75D2B" w:rsidR="00345A98" w:rsidRPr="007355BE" w:rsidRDefault="00345A98" w:rsidP="00C73092">
            <w:pPr>
              <w:rPr>
                <w:rFonts w:cs="Arial"/>
                <w:bCs/>
              </w:rPr>
            </w:pPr>
            <w:r w:rsidRPr="007355BE">
              <w:rPr>
                <w:rFonts w:cs="Arial"/>
                <w:bCs/>
              </w:rPr>
              <w:t>Car crash</w:t>
            </w:r>
          </w:p>
        </w:tc>
      </w:tr>
      <w:tr w:rsidR="00345A98" w:rsidRPr="000730A6" w14:paraId="0E07C39C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989A997" w14:textId="77777777" w:rsidR="00345A98" w:rsidRPr="00CA5B28" w:rsidRDefault="00345A98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FE631B0" wp14:editId="4D0D1A68">
                      <wp:extent cx="139700" cy="114935"/>
                      <wp:effectExtent l="0" t="0" r="38100" b="37465"/>
                      <wp:docPr id="7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A35BB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D/oIQIAAD4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JhMP+g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213BCBD7" w14:textId="6E2E55D0" w:rsidR="00345A98" w:rsidRPr="007355BE" w:rsidRDefault="00345A98" w:rsidP="00C73092">
            <w:r w:rsidRPr="007355BE">
              <w:t>ATV/off-roading vehicle crash</w:t>
            </w:r>
          </w:p>
        </w:tc>
      </w:tr>
      <w:tr w:rsidR="00345A98" w:rsidRPr="000730A6" w14:paraId="7BF79C3B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5AE7FC9B" w14:textId="77777777" w:rsidR="00345A98" w:rsidRPr="00CA5B28" w:rsidRDefault="00345A98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ABAF016" wp14:editId="40992979">
                      <wp:extent cx="139700" cy="114935"/>
                      <wp:effectExtent l="0" t="0" r="38100" b="37465"/>
                      <wp:docPr id="7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8FD06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B7zIQIAAD4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DzQHvM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10D2A459" w14:textId="79EC9A49" w:rsidR="00345A98" w:rsidRPr="007355BE" w:rsidRDefault="00345A98" w:rsidP="00C73092">
            <w:r w:rsidRPr="007355BE">
              <w:t xml:space="preserve">Pedestrian/bicycle hit by </w:t>
            </w:r>
            <w:r>
              <w:t xml:space="preserve">a motor vehicle </w:t>
            </w:r>
            <w:r w:rsidRPr="007355BE">
              <w:t xml:space="preserve">     </w:t>
            </w:r>
            <w:r w:rsidRPr="007355BE">
              <w:rPr>
                <w:b/>
                <w:bCs/>
              </w:rPr>
              <w:t xml:space="preserve">  </w:t>
            </w:r>
          </w:p>
        </w:tc>
      </w:tr>
      <w:tr w:rsidR="00345A98" w:rsidRPr="000730A6" w14:paraId="35AA5442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65318296" w14:textId="77777777" w:rsidR="00345A98" w:rsidRPr="00CA5B28" w:rsidRDefault="00345A98" w:rsidP="00C7309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ED8EA9C" wp14:editId="72AD52D6">
                      <wp:extent cx="139700" cy="114935"/>
                      <wp:effectExtent l="0" t="0" r="38100" b="37465"/>
                      <wp:docPr id="7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4F2908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dFMIgIAAD4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fWdFM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376B97C6" w14:textId="2C709419" w:rsidR="00345A98" w:rsidRPr="007355BE" w:rsidRDefault="00345A98" w:rsidP="00C73092">
            <w:r w:rsidRPr="007355BE">
              <w:t>Bicycle crash</w:t>
            </w:r>
          </w:p>
        </w:tc>
      </w:tr>
      <w:tr w:rsidR="00345A98" w:rsidRPr="000730A6" w14:paraId="0A91F30F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6C9D1F0C" w14:textId="5F6BFCDA" w:rsidR="00345A98" w:rsidRDefault="00345A98" w:rsidP="00C73092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CD0148E" wp14:editId="65B171DC">
                      <wp:extent cx="139700" cy="114935"/>
                      <wp:effectExtent l="0" t="0" r="38100" b="37465"/>
                      <wp:docPr id="8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90B7B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hJtIQIAAD4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MQKEm0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62BD1315" w14:textId="7B35D777" w:rsidR="00345A98" w:rsidRPr="007355BE" w:rsidRDefault="00345A98" w:rsidP="00C73092">
            <w:r w:rsidRPr="007355BE">
              <w:t>Fall</w:t>
            </w:r>
          </w:p>
        </w:tc>
      </w:tr>
      <w:tr w:rsidR="00345A98" w:rsidRPr="000730A6" w14:paraId="6C5A7162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46111E02" w14:textId="636A02CD" w:rsidR="00345A98" w:rsidRDefault="00345A98" w:rsidP="00C73092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4FA524E" wp14:editId="42346063">
                      <wp:extent cx="139700" cy="114935"/>
                      <wp:effectExtent l="0" t="0" r="38100" b="37465"/>
                      <wp:docPr id="8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537DD7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p7k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C+6nuQ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19B914AA" w14:textId="0A5F5E2E" w:rsidR="00345A98" w:rsidRDefault="00345A98" w:rsidP="00C73092">
            <w:r w:rsidRPr="007355BE">
              <w:t>Assault</w:t>
            </w:r>
          </w:p>
        </w:tc>
      </w:tr>
      <w:tr w:rsidR="00345A98" w:rsidRPr="000730A6" w14:paraId="5BD35F5D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4774F22D" w14:textId="6E629F16" w:rsidR="00345A98" w:rsidRDefault="00345A98" w:rsidP="00C73092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87E0920" wp14:editId="7630ED75">
                      <wp:extent cx="139700" cy="114935"/>
                      <wp:effectExtent l="0" t="0" r="38100" b="37465"/>
                      <wp:docPr id="8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87F7BA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1Fb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IwzUVs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6C7B936B" w14:textId="2B3FF8C0" w:rsidR="00345A98" w:rsidRDefault="00345A98" w:rsidP="00C73092">
            <w:r>
              <w:t>Burn</w:t>
            </w:r>
          </w:p>
        </w:tc>
      </w:tr>
      <w:tr w:rsidR="000C19AE" w:rsidRPr="000730A6" w14:paraId="0E24DA66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3ACF7052" w14:textId="539E9B59" w:rsidR="000C19AE" w:rsidRDefault="000C19AE" w:rsidP="000C19AE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6BA7F40" wp14:editId="3BB06C87">
                      <wp:extent cx="139700" cy="114935"/>
                      <wp:effectExtent l="0" t="0" r="38100" b="37465"/>
                      <wp:docPr id="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A7B50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nQCIAIAAD0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bb50AiACAAA9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4314C05F" w14:textId="71B92383" w:rsidR="000C19AE" w:rsidRDefault="000C19AE" w:rsidP="000C19AE">
            <w:r>
              <w:t>Self-harm</w:t>
            </w:r>
          </w:p>
        </w:tc>
      </w:tr>
      <w:tr w:rsidR="000C19AE" w:rsidRPr="000730A6" w14:paraId="15414255" w14:textId="77777777" w:rsidTr="00CF1481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350C66C1" w14:textId="4E12A3BB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C200B16" wp14:editId="34560FC7">
                      <wp:extent cx="139700" cy="114935"/>
                      <wp:effectExtent l="0" t="0" r="38100" b="37465"/>
                      <wp:docPr id="8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1DBC65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3BAIQIAAD4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CivcEA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418" w:type="dxa"/>
            <w:gridSpan w:val="8"/>
            <w:shd w:val="clear" w:color="auto" w:fill="auto"/>
            <w:vAlign w:val="bottom"/>
          </w:tcPr>
          <w:p w14:paraId="4DA2AA11" w14:textId="77777777" w:rsidR="000C19AE" w:rsidRPr="007355BE" w:rsidRDefault="000C19AE" w:rsidP="000C19AE">
            <w:pPr>
              <w:rPr>
                <w:u w:val="single"/>
              </w:rPr>
            </w:pPr>
            <w:r>
              <w:t xml:space="preserve">Other (please specify): </w:t>
            </w:r>
          </w:p>
        </w:tc>
        <w:tc>
          <w:tcPr>
            <w:tcW w:w="2561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37CED800" w14:textId="415DFC3E" w:rsidR="000C19AE" w:rsidRPr="007355BE" w:rsidRDefault="000C19AE" w:rsidP="000C19AE">
            <w:pPr>
              <w:rPr>
                <w:u w:val="single"/>
              </w:rPr>
            </w:pPr>
          </w:p>
        </w:tc>
      </w:tr>
      <w:tr w:rsidR="000C19AE" w:rsidRPr="000730A6" w14:paraId="3D711B29" w14:textId="77777777" w:rsidTr="00CF1481">
        <w:tblPrEx>
          <w:shd w:val="clear" w:color="auto" w:fill="auto"/>
        </w:tblPrEx>
        <w:tc>
          <w:tcPr>
            <w:tcW w:w="5495" w:type="dxa"/>
            <w:gridSpan w:val="12"/>
            <w:shd w:val="clear" w:color="auto" w:fill="auto"/>
            <w:tcMar>
              <w:right w:w="57" w:type="dxa"/>
            </w:tcMar>
          </w:tcPr>
          <w:p w14:paraId="19BE87EC" w14:textId="77777777" w:rsidR="000C19AE" w:rsidRPr="00E36A0E" w:rsidRDefault="000C19AE" w:rsidP="000C19AE">
            <w:pPr>
              <w:rPr>
                <w:sz w:val="14"/>
                <w:szCs w:val="14"/>
                <w:u w:val="single"/>
              </w:rPr>
            </w:pPr>
          </w:p>
        </w:tc>
      </w:tr>
      <w:tr w:rsidR="000C19AE" w:rsidRPr="00CA5B28" w14:paraId="237B3F9A" w14:textId="77777777" w:rsidTr="00CF1481">
        <w:tblPrEx>
          <w:shd w:val="clear" w:color="auto" w:fill="auto"/>
        </w:tblPrEx>
        <w:trPr>
          <w:trHeight w:val="590"/>
        </w:trPr>
        <w:tc>
          <w:tcPr>
            <w:tcW w:w="526" w:type="dxa"/>
            <w:gridSpan w:val="2"/>
            <w:shd w:val="clear" w:color="auto" w:fill="D9D9D9"/>
          </w:tcPr>
          <w:p w14:paraId="1DF1C203" w14:textId="21F50F06" w:rsidR="000C19AE" w:rsidRPr="00CA5B28" w:rsidRDefault="000C19AE" w:rsidP="000C19AE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2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969" w:type="dxa"/>
            <w:gridSpan w:val="10"/>
            <w:shd w:val="clear" w:color="auto" w:fill="D9D9D9"/>
          </w:tcPr>
          <w:p w14:paraId="5EACBA7D" w14:textId="4C712C1F" w:rsidR="000C19AE" w:rsidRPr="005B5B01" w:rsidRDefault="000C19AE" w:rsidP="000C19AE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What is the highest level of education that the patient has completed?</w:t>
            </w:r>
          </w:p>
        </w:tc>
      </w:tr>
      <w:tr w:rsidR="000C19AE" w:rsidRPr="000730A6" w14:paraId="08B0693B" w14:textId="77777777" w:rsidTr="00CF1481">
        <w:tblPrEx>
          <w:shd w:val="clear" w:color="auto" w:fill="auto"/>
        </w:tblPrEx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16EAC607" w14:textId="4F23F477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1665C83" wp14:editId="3EF7DAEB">
                      <wp:extent cx="139700" cy="114935"/>
                      <wp:effectExtent l="0" t="0" r="38100" b="37465"/>
                      <wp:docPr id="20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BAD6A0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ggeIgIAAD8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ahgge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69" w:type="dxa"/>
            <w:gridSpan w:val="10"/>
            <w:shd w:val="clear" w:color="auto" w:fill="auto"/>
            <w:vAlign w:val="bottom"/>
          </w:tcPr>
          <w:p w14:paraId="47BBBF8D" w14:textId="6E4F4896" w:rsidR="000C19AE" w:rsidRPr="006A3BB1" w:rsidRDefault="000C19AE" w:rsidP="000C19AE">
            <w:r w:rsidRPr="006A3BB1">
              <w:t>8th grade or less</w:t>
            </w:r>
          </w:p>
        </w:tc>
      </w:tr>
      <w:tr w:rsidR="000C19AE" w:rsidRPr="000730A6" w14:paraId="5F62A6C3" w14:textId="77777777" w:rsidTr="00CF1481">
        <w:tblPrEx>
          <w:shd w:val="clear" w:color="auto" w:fill="auto"/>
        </w:tblPrEx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5A4D2A94" w14:textId="45962E3B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D786480" wp14:editId="7EB45EE2">
                      <wp:extent cx="139700" cy="114935"/>
                      <wp:effectExtent l="0" t="0" r="38100" b="37465"/>
                      <wp:docPr id="20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FDEF95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8ehIgIAAD8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5D8eh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69" w:type="dxa"/>
            <w:gridSpan w:val="10"/>
            <w:shd w:val="clear" w:color="auto" w:fill="auto"/>
            <w:vAlign w:val="bottom"/>
          </w:tcPr>
          <w:p w14:paraId="5D674F86" w14:textId="616EC97C" w:rsidR="000C19AE" w:rsidRPr="006A3BB1" w:rsidRDefault="000C19AE" w:rsidP="000C19AE">
            <w:r w:rsidRPr="006A3BB1">
              <w:t>Some high school, but did not graduate</w:t>
            </w:r>
          </w:p>
        </w:tc>
      </w:tr>
      <w:tr w:rsidR="000C19AE" w:rsidRPr="000730A6" w14:paraId="73A57495" w14:textId="77777777" w:rsidTr="00CF1481">
        <w:tblPrEx>
          <w:shd w:val="clear" w:color="auto" w:fill="auto"/>
        </w:tblPrEx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04C73965" w14:textId="68A902E1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6E05877" wp14:editId="57AEA831">
                      <wp:extent cx="139700" cy="114935"/>
                      <wp:effectExtent l="0" t="0" r="38100" b="37465"/>
                      <wp:docPr id="20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0FAF23A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WDW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N4WDW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69" w:type="dxa"/>
            <w:gridSpan w:val="10"/>
            <w:shd w:val="clear" w:color="auto" w:fill="auto"/>
            <w:vAlign w:val="bottom"/>
          </w:tcPr>
          <w:p w14:paraId="69F1931B" w14:textId="72348292" w:rsidR="000C19AE" w:rsidRPr="006A3BB1" w:rsidRDefault="000C19AE" w:rsidP="000C19AE">
            <w:r w:rsidRPr="006A3BB1">
              <w:t>High school or high school equivalency</w:t>
            </w:r>
          </w:p>
        </w:tc>
      </w:tr>
      <w:tr w:rsidR="000C19AE" w:rsidRPr="000730A6" w14:paraId="50B77005" w14:textId="77777777" w:rsidTr="00CF1481">
        <w:tblPrEx>
          <w:shd w:val="clear" w:color="auto" w:fill="auto"/>
        </w:tblPrEx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0F0146CA" w14:textId="62774D45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5DC385F" wp14:editId="3C6B41FE">
                      <wp:extent cx="139700" cy="114935"/>
                      <wp:effectExtent l="0" t="0" r="38100" b="37465"/>
                      <wp:docPr id="20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D3F71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K9pIgIAAD8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uaK9p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69" w:type="dxa"/>
            <w:gridSpan w:val="10"/>
            <w:shd w:val="clear" w:color="auto" w:fill="auto"/>
            <w:vAlign w:val="bottom"/>
          </w:tcPr>
          <w:p w14:paraId="3F057DC9" w14:textId="638203C9" w:rsidR="000C19AE" w:rsidRPr="006A3BB1" w:rsidRDefault="000C19AE" w:rsidP="000C19AE">
            <w:r w:rsidRPr="006A3BB1">
              <w:t>Some college/university, did not graduate</w:t>
            </w:r>
          </w:p>
        </w:tc>
      </w:tr>
      <w:tr w:rsidR="000C19AE" w:rsidRPr="000730A6" w14:paraId="160682FF" w14:textId="77777777" w:rsidTr="00CF1481">
        <w:tblPrEx>
          <w:shd w:val="clear" w:color="auto" w:fill="auto"/>
        </w:tblPrEx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15E13B39" w14:textId="79CF90ED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AF7C444" wp14:editId="7E313B64">
                      <wp:extent cx="139700" cy="114935"/>
                      <wp:effectExtent l="0" t="0" r="38100" b="37465"/>
                      <wp:docPr id="21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5F4EAE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itnIQIAAD8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EmCK2c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69" w:type="dxa"/>
            <w:gridSpan w:val="10"/>
            <w:shd w:val="clear" w:color="auto" w:fill="auto"/>
            <w:vAlign w:val="bottom"/>
          </w:tcPr>
          <w:p w14:paraId="7CA9B80B" w14:textId="0DD833D4" w:rsidR="000C19AE" w:rsidRPr="006A3BB1" w:rsidRDefault="000C19AE" w:rsidP="000C19AE">
            <w:r w:rsidRPr="006A3BB1">
              <w:t>College, CGEP, or other non-university certificate or diploma</w:t>
            </w:r>
          </w:p>
        </w:tc>
      </w:tr>
      <w:tr w:rsidR="000C19AE" w:rsidRPr="000730A6" w14:paraId="5FE7CF9A" w14:textId="77777777" w:rsidTr="00CF1481">
        <w:tblPrEx>
          <w:shd w:val="clear" w:color="auto" w:fill="auto"/>
        </w:tblPrEx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00490178" w14:textId="41C0719A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ED2E79B" wp14:editId="4C0BE3CC">
                      <wp:extent cx="139700" cy="114935"/>
                      <wp:effectExtent l="0" t="0" r="38100" b="37465"/>
                      <wp:docPr id="21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025F89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+TY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qC+TY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69" w:type="dxa"/>
            <w:gridSpan w:val="10"/>
            <w:shd w:val="clear" w:color="auto" w:fill="auto"/>
            <w:vAlign w:val="bottom"/>
          </w:tcPr>
          <w:p w14:paraId="0BCA0328" w14:textId="023C59A8" w:rsidR="000C19AE" w:rsidRPr="006A3BB1" w:rsidRDefault="000C19AE" w:rsidP="000C19AE">
            <w:r w:rsidRPr="006A3BB1">
              <w:t>University degree</w:t>
            </w:r>
          </w:p>
        </w:tc>
      </w:tr>
      <w:tr w:rsidR="000C19AE" w:rsidRPr="000730A6" w14:paraId="09A2517A" w14:textId="77777777" w:rsidTr="00CF1481">
        <w:tblPrEx>
          <w:shd w:val="clear" w:color="auto" w:fill="auto"/>
        </w:tblPrEx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58A4D44D" w14:textId="7F2EF5AD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793F59E" wp14:editId="12428D56">
                      <wp:extent cx="139700" cy="114935"/>
                      <wp:effectExtent l="0" t="0" r="38100" b="37465"/>
                      <wp:docPr id="21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F0408B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8XDIgIAAD8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Ol8XD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69" w:type="dxa"/>
            <w:gridSpan w:val="10"/>
            <w:shd w:val="clear" w:color="auto" w:fill="auto"/>
          </w:tcPr>
          <w:p w14:paraId="46717500" w14:textId="4ECCFD04" w:rsidR="000C19AE" w:rsidRPr="006A3BB1" w:rsidRDefault="000C19AE" w:rsidP="000C19AE">
            <w:r w:rsidRPr="006A3BB1">
              <w:t>Post-graduate degree or professional designation</w:t>
            </w:r>
          </w:p>
        </w:tc>
      </w:tr>
      <w:tr w:rsidR="000C19AE" w:rsidRPr="00345A98" w14:paraId="1E60BA81" w14:textId="77777777" w:rsidTr="00CF1481">
        <w:tblPrEx>
          <w:shd w:val="clear" w:color="auto" w:fill="auto"/>
        </w:tblPrEx>
        <w:trPr>
          <w:trHeight w:val="87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52656432" w14:textId="77777777" w:rsidR="000C19AE" w:rsidRPr="00E36A0E" w:rsidRDefault="000C19AE" w:rsidP="000C19AE">
            <w:pPr>
              <w:jc w:val="right"/>
              <w:rPr>
                <w:noProof/>
                <w:sz w:val="14"/>
                <w:szCs w:val="14"/>
                <w:lang w:val="en-GB" w:eastAsia="en-GB"/>
              </w:rPr>
            </w:pPr>
          </w:p>
        </w:tc>
        <w:tc>
          <w:tcPr>
            <w:tcW w:w="4969" w:type="dxa"/>
            <w:gridSpan w:val="10"/>
            <w:shd w:val="clear" w:color="auto" w:fill="auto"/>
          </w:tcPr>
          <w:p w14:paraId="16C1A842" w14:textId="77777777" w:rsidR="000C19AE" w:rsidRPr="00E36A0E" w:rsidRDefault="000C19AE" w:rsidP="000C19AE">
            <w:pPr>
              <w:rPr>
                <w:sz w:val="14"/>
                <w:szCs w:val="14"/>
              </w:rPr>
            </w:pPr>
          </w:p>
        </w:tc>
      </w:tr>
      <w:tr w:rsidR="000C19AE" w:rsidRPr="00CA5B28" w14:paraId="28C6FF30" w14:textId="77777777" w:rsidTr="00345A98">
        <w:tblPrEx>
          <w:shd w:val="clear" w:color="auto" w:fill="auto"/>
        </w:tblPrEx>
        <w:tc>
          <w:tcPr>
            <w:tcW w:w="516" w:type="dxa"/>
            <w:shd w:val="clear" w:color="auto" w:fill="D9D9D9"/>
          </w:tcPr>
          <w:p w14:paraId="38EF1F6D" w14:textId="77777777" w:rsidR="000C19AE" w:rsidRPr="00CA5B28" w:rsidRDefault="000C19AE" w:rsidP="000C19AE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3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979" w:type="dxa"/>
            <w:gridSpan w:val="11"/>
            <w:shd w:val="clear" w:color="auto" w:fill="D9D9D9"/>
          </w:tcPr>
          <w:p w14:paraId="4895756F" w14:textId="588FA4D1" w:rsidR="000C19AE" w:rsidRPr="005B5B01" w:rsidRDefault="000C19AE" w:rsidP="000C19AE">
            <w:pPr>
              <w:rPr>
                <w:b/>
                <w:bCs/>
              </w:rPr>
            </w:pPr>
            <w:r w:rsidRPr="00375B77">
              <w:rPr>
                <w:b/>
                <w:bCs/>
              </w:rPr>
              <w:t>What language do</w:t>
            </w:r>
            <w:r>
              <w:rPr>
                <w:b/>
                <w:bCs/>
              </w:rPr>
              <w:t>es</w:t>
            </w:r>
            <w:r w:rsidRPr="00375B7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he patient</w:t>
            </w:r>
            <w:r w:rsidRPr="00375B77">
              <w:rPr>
                <w:b/>
                <w:bCs/>
              </w:rPr>
              <w:t xml:space="preserve"> mainly speak at home?</w:t>
            </w:r>
          </w:p>
        </w:tc>
      </w:tr>
      <w:tr w:rsidR="000C19AE" w:rsidRPr="00CA5B28" w14:paraId="128372E6" w14:textId="77777777" w:rsidTr="00345A98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7538A26F" w14:textId="77777777" w:rsidR="000C19AE" w:rsidRPr="00CA5B28" w:rsidRDefault="000C19AE" w:rsidP="000C19AE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7C73BFD" wp14:editId="4155288F">
                      <wp:extent cx="139700" cy="114935"/>
                      <wp:effectExtent l="0" t="0" r="38100" b="37465"/>
                      <wp:docPr id="8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B4A58A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dc3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BxB1zc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59" w:type="dxa"/>
            <w:gridSpan w:val="4"/>
            <w:shd w:val="clear" w:color="auto" w:fill="auto"/>
            <w:vAlign w:val="bottom"/>
          </w:tcPr>
          <w:p w14:paraId="663A74BE" w14:textId="77777777" w:rsidR="000C19AE" w:rsidRPr="007355BE" w:rsidRDefault="000C19AE" w:rsidP="000C19AE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nglish</w:t>
            </w:r>
          </w:p>
        </w:tc>
        <w:tc>
          <w:tcPr>
            <w:tcW w:w="236" w:type="dxa"/>
            <w:gridSpan w:val="2"/>
            <w:shd w:val="clear" w:color="auto" w:fill="auto"/>
            <w:vAlign w:val="bottom"/>
          </w:tcPr>
          <w:p w14:paraId="6B9D9847" w14:textId="2499932E" w:rsidR="000C19AE" w:rsidRPr="007355BE" w:rsidRDefault="000C19AE" w:rsidP="000C19AE">
            <w:pPr>
              <w:rPr>
                <w:rFonts w:cs="Arial"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2B00375" wp14:editId="25817EBD">
                      <wp:extent cx="139700" cy="114935"/>
                      <wp:effectExtent l="0" t="0" r="38100" b="37465"/>
                      <wp:docPr id="9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C6EDC0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1M5IA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u6tTOSACAAA+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084" w:type="dxa"/>
            <w:gridSpan w:val="5"/>
            <w:shd w:val="clear" w:color="auto" w:fill="auto"/>
            <w:vAlign w:val="bottom"/>
          </w:tcPr>
          <w:p w14:paraId="18BC7FE7" w14:textId="61C54CFD" w:rsidR="000C19AE" w:rsidRPr="007355BE" w:rsidRDefault="000C19AE" w:rsidP="000C19AE">
            <w:pPr>
              <w:rPr>
                <w:rFonts w:cs="Arial"/>
                <w:bCs/>
              </w:rPr>
            </w:pPr>
            <w:r>
              <w:t>French</w:t>
            </w:r>
          </w:p>
        </w:tc>
      </w:tr>
      <w:tr w:rsidR="000C19AE" w:rsidRPr="000730A6" w14:paraId="71EA623A" w14:textId="77777777" w:rsidTr="00345A98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540A24C6" w14:textId="77777777" w:rsidR="000C19AE" w:rsidRPr="00CA5B28" w:rsidRDefault="000C19AE" w:rsidP="000C19AE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0329DD9" wp14:editId="70DE7322">
                      <wp:extent cx="139700" cy="114935"/>
                      <wp:effectExtent l="0" t="0" r="38100" b="37465"/>
                      <wp:docPr id="9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515A88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pyG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BginIY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418" w:type="dxa"/>
            <w:gridSpan w:val="8"/>
            <w:shd w:val="clear" w:color="auto" w:fill="auto"/>
            <w:vAlign w:val="bottom"/>
          </w:tcPr>
          <w:p w14:paraId="2431A862" w14:textId="77777777" w:rsidR="000C19AE" w:rsidRPr="007355BE" w:rsidRDefault="000C19AE" w:rsidP="000C19AE">
            <w:r>
              <w:t>Other (please specify):</w:t>
            </w:r>
          </w:p>
        </w:tc>
        <w:tc>
          <w:tcPr>
            <w:tcW w:w="2561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0157306" w14:textId="77777777" w:rsidR="000C19AE" w:rsidRPr="007355BE" w:rsidRDefault="000C19AE" w:rsidP="000C19AE"/>
        </w:tc>
      </w:tr>
      <w:tr w:rsidR="000C19AE" w:rsidRPr="000730A6" w14:paraId="2ACF6651" w14:textId="77777777" w:rsidTr="00345A98">
        <w:tblPrEx>
          <w:shd w:val="clear" w:color="auto" w:fill="auto"/>
        </w:tblPrEx>
        <w:tc>
          <w:tcPr>
            <w:tcW w:w="5495" w:type="dxa"/>
            <w:gridSpan w:val="12"/>
            <w:shd w:val="clear" w:color="auto" w:fill="auto"/>
            <w:tcMar>
              <w:right w:w="57" w:type="dxa"/>
            </w:tcMar>
          </w:tcPr>
          <w:p w14:paraId="3519689F" w14:textId="77777777" w:rsidR="000C19AE" w:rsidRPr="00E36A0E" w:rsidRDefault="000C19AE" w:rsidP="000C19AE">
            <w:pPr>
              <w:rPr>
                <w:sz w:val="14"/>
                <w:szCs w:val="14"/>
              </w:rPr>
            </w:pPr>
          </w:p>
        </w:tc>
      </w:tr>
      <w:tr w:rsidR="000C19AE" w:rsidRPr="00CA5B28" w14:paraId="0C555BD1" w14:textId="77777777" w:rsidTr="00345A98">
        <w:tblPrEx>
          <w:shd w:val="clear" w:color="auto" w:fill="auto"/>
        </w:tblPrEx>
        <w:tc>
          <w:tcPr>
            <w:tcW w:w="516" w:type="dxa"/>
            <w:shd w:val="clear" w:color="auto" w:fill="D9D9D9"/>
          </w:tcPr>
          <w:p w14:paraId="5C225BB7" w14:textId="4F9CD834" w:rsidR="000C19AE" w:rsidRPr="00CA5B28" w:rsidRDefault="000C19AE" w:rsidP="000C19AE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4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979" w:type="dxa"/>
            <w:gridSpan w:val="11"/>
            <w:shd w:val="clear" w:color="auto" w:fill="D9D9D9"/>
          </w:tcPr>
          <w:p w14:paraId="2D2555B2" w14:textId="4AD6A958" w:rsidR="000C19AE" w:rsidRPr="005B5B01" w:rsidRDefault="000C19AE" w:rsidP="000C19AE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Does the patient consider them self to be</w:t>
            </w:r>
            <w:r>
              <w:rPr>
                <w:b/>
                <w:bCs/>
              </w:rPr>
              <w:t>…</w:t>
            </w:r>
          </w:p>
        </w:tc>
      </w:tr>
      <w:tr w:rsidR="000C19AE" w:rsidRPr="00CA5B28" w14:paraId="2587297D" w14:textId="77777777" w:rsidTr="00E36A0E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41B025B6" w14:textId="77777777" w:rsidR="000C19AE" w:rsidRPr="00CA5B28" w:rsidRDefault="000C19AE" w:rsidP="000C19AE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557A156" wp14:editId="5DD52AA5">
                      <wp:extent cx="139700" cy="114935"/>
                      <wp:effectExtent l="0" t="0" r="38100" b="37465"/>
                      <wp:docPr id="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C7BA6C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lUZIAIAAD0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ySJVGSACAAA9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93" w:type="dxa"/>
            <w:gridSpan w:val="2"/>
            <w:shd w:val="clear" w:color="auto" w:fill="auto"/>
            <w:vAlign w:val="bottom"/>
          </w:tcPr>
          <w:p w14:paraId="73D40DAB" w14:textId="77777777" w:rsidR="000C19AE" w:rsidRPr="007355BE" w:rsidRDefault="000C19AE" w:rsidP="000C19AE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White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91D5907" w14:textId="1314DCED" w:rsidR="000C19AE" w:rsidRPr="007355BE" w:rsidRDefault="000C19AE" w:rsidP="000C19AE">
            <w:pPr>
              <w:rPr>
                <w:rFonts w:cs="Arial"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26C1CAF" wp14:editId="28951BF9">
                      <wp:extent cx="139700" cy="114935"/>
                      <wp:effectExtent l="0" t="0" r="38100" b="37465"/>
                      <wp:docPr id="6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E9FAA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fI1IQIAAD4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Axd8jU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6"/>
            <w:shd w:val="clear" w:color="auto" w:fill="auto"/>
            <w:vAlign w:val="bottom"/>
          </w:tcPr>
          <w:p w14:paraId="65ED176A" w14:textId="214F193F" w:rsidR="000C19AE" w:rsidRPr="007355BE" w:rsidRDefault="000C19AE" w:rsidP="000C19AE">
            <w:pPr>
              <w:rPr>
                <w:rFonts w:cs="Arial"/>
                <w:bCs/>
              </w:rPr>
            </w:pPr>
            <w:r>
              <w:t>Black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3A82E59" w14:textId="3053FA1A" w:rsidR="000C19AE" w:rsidRPr="007355BE" w:rsidRDefault="000C19AE" w:rsidP="000C19AE">
            <w:pPr>
              <w:rPr>
                <w:rFonts w:cs="Arial"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0AE95C8" wp14:editId="64B4E76E">
                      <wp:extent cx="139700" cy="114935"/>
                      <wp:effectExtent l="0" t="0" r="38100" b="37465"/>
                      <wp:docPr id="6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0C6D18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KjB0y4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A38738" w14:textId="06859A2C" w:rsidR="000C19AE" w:rsidRPr="007355BE" w:rsidRDefault="000C19AE" w:rsidP="000C19AE">
            <w:pPr>
              <w:rPr>
                <w:rFonts w:cs="Arial"/>
                <w:bCs/>
              </w:rPr>
            </w:pPr>
            <w:r>
              <w:t>Chinese</w:t>
            </w:r>
          </w:p>
        </w:tc>
      </w:tr>
      <w:tr w:rsidR="000C19AE" w:rsidRPr="000730A6" w14:paraId="03D5649B" w14:textId="77777777" w:rsidTr="00345A98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7129B358" w14:textId="2E44DCE8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2DB8BFF" wp14:editId="5B9675B3">
                      <wp:extent cx="139700" cy="114935"/>
                      <wp:effectExtent l="0" t="0" r="38100" b="37465"/>
                      <wp:docPr id="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B4CE94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zc0IAIAAD0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JYc3NCACAAA9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67D224A9" w14:textId="4F7CAA74" w:rsidR="000C19AE" w:rsidRDefault="000C19AE" w:rsidP="000C19AE">
            <w:r>
              <w:t>First Nations, Metis, Inuk, Aboriginal, or Indigenous</w:t>
            </w:r>
          </w:p>
        </w:tc>
      </w:tr>
      <w:tr w:rsidR="000C19AE" w:rsidRPr="000730A6" w14:paraId="1504C565" w14:textId="77777777" w:rsidTr="00345A98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D76417B" w14:textId="362E397B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65FFB47" wp14:editId="4B37933B">
                      <wp:extent cx="139700" cy="114935"/>
                      <wp:effectExtent l="0" t="0" r="38100" b="37465"/>
                      <wp:docPr id="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667DBA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viLIAIAAD0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hg74iyACAAA9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979" w:type="dxa"/>
            <w:gridSpan w:val="11"/>
            <w:shd w:val="clear" w:color="auto" w:fill="auto"/>
            <w:vAlign w:val="bottom"/>
          </w:tcPr>
          <w:p w14:paraId="62CC0ACC" w14:textId="77777777" w:rsidR="000C19AE" w:rsidRDefault="000C19AE" w:rsidP="000C19AE">
            <w:r>
              <w:t xml:space="preserve">South Asian </w:t>
            </w:r>
          </w:p>
          <w:p w14:paraId="2CBACADA" w14:textId="48C72BEB" w:rsidR="000C19AE" w:rsidRDefault="000C19AE" w:rsidP="000C19AE">
            <w:r>
              <w:t>(East Indian, Pakistani, Sri Lankan, etc.)</w:t>
            </w:r>
          </w:p>
        </w:tc>
      </w:tr>
      <w:tr w:rsidR="000C19AE" w:rsidRPr="000730A6" w14:paraId="189B5227" w14:textId="77777777" w:rsidTr="00345A98">
        <w:tblPrEx>
          <w:shd w:val="clear" w:color="auto" w:fill="auto"/>
        </w:tblPrEx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075C47C4" w14:textId="1BF12083" w:rsidR="000C19AE" w:rsidRDefault="000C19AE" w:rsidP="000C19AE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C790720" wp14:editId="1A131FAF">
                      <wp:extent cx="139700" cy="114935"/>
                      <wp:effectExtent l="0" t="0" r="38100" b="37465"/>
                      <wp:docPr id="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7A0603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xYvIAIAAD0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gRsWLyACAAA9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418" w:type="dxa"/>
            <w:gridSpan w:val="8"/>
            <w:shd w:val="clear" w:color="auto" w:fill="auto"/>
            <w:vAlign w:val="bottom"/>
          </w:tcPr>
          <w:p w14:paraId="7486FB48" w14:textId="77777777" w:rsidR="000C19AE" w:rsidRDefault="000C19AE" w:rsidP="000C19AE">
            <w:r>
              <w:t>Other (please specify):</w:t>
            </w:r>
          </w:p>
        </w:tc>
        <w:tc>
          <w:tcPr>
            <w:tcW w:w="256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39DB34" w14:textId="1EC13124" w:rsidR="000C19AE" w:rsidRDefault="000C19AE" w:rsidP="000C19AE"/>
        </w:tc>
      </w:tr>
    </w:tbl>
    <w:p w14:paraId="1BCD8477" w14:textId="77777777" w:rsidR="00345A98" w:rsidRDefault="00345A98"/>
    <w:p w14:paraId="07D32A90" w14:textId="77777777" w:rsidR="00345A98" w:rsidRDefault="00345A98"/>
    <w:p w14:paraId="73E7ED54" w14:textId="77777777" w:rsidR="00345A98" w:rsidRDefault="00345A98"/>
    <w:p w14:paraId="4E78366B" w14:textId="32355C28" w:rsidR="00E36A0E" w:rsidRDefault="00E36A0E"/>
    <w:p w14:paraId="74CC75B1" w14:textId="355C7C11" w:rsidR="00E36A0E" w:rsidRDefault="00E36A0E"/>
    <w:p w14:paraId="4B147AE1" w14:textId="77777777" w:rsidR="00345A98" w:rsidRDefault="00345A98"/>
    <w:p w14:paraId="365F8B65" w14:textId="77777777" w:rsidR="00345A98" w:rsidRDefault="00345A98"/>
    <w:p w14:paraId="13A52999" w14:textId="77777777" w:rsidR="00345A98" w:rsidRDefault="00345A98"/>
    <w:p w14:paraId="56F6BC9C" w14:textId="77777777" w:rsidR="00CF1481" w:rsidRDefault="00CF1481"/>
    <w:tbl>
      <w:tblPr>
        <w:tblpPr w:leftFromText="180" w:rightFromText="180" w:vertAnchor="text" w:tblpY="1"/>
        <w:tblOverlap w:val="never"/>
        <w:tblW w:w="5392" w:type="dxa"/>
        <w:tblLayout w:type="fixed"/>
        <w:tblLook w:val="04A0" w:firstRow="1" w:lastRow="0" w:firstColumn="1" w:lastColumn="0" w:noHBand="0" w:noVBand="1"/>
      </w:tblPr>
      <w:tblGrid>
        <w:gridCol w:w="516"/>
        <w:gridCol w:w="10"/>
        <w:gridCol w:w="1283"/>
        <w:gridCol w:w="284"/>
        <w:gridCol w:w="48"/>
        <w:gridCol w:w="236"/>
        <w:gridCol w:w="284"/>
        <w:gridCol w:w="273"/>
        <w:gridCol w:w="25"/>
        <w:gridCol w:w="268"/>
        <w:gridCol w:w="283"/>
        <w:gridCol w:w="426"/>
        <w:gridCol w:w="283"/>
        <w:gridCol w:w="1173"/>
      </w:tblGrid>
      <w:tr w:rsidR="00CF1481" w:rsidRPr="00CA5B28" w14:paraId="5812456C" w14:textId="77777777" w:rsidTr="00CF1481">
        <w:tc>
          <w:tcPr>
            <w:tcW w:w="5392" w:type="dxa"/>
            <w:gridSpan w:val="14"/>
            <w:shd w:val="clear" w:color="auto" w:fill="D9D9D9"/>
          </w:tcPr>
          <w:p w14:paraId="059FA1E3" w14:textId="736FFEF0" w:rsidR="00CF1481" w:rsidRPr="005B5B01" w:rsidRDefault="00CF1481" w:rsidP="00CF1481">
            <w:pPr>
              <w:jc w:val="center"/>
              <w:rPr>
                <w:b/>
                <w:bCs/>
              </w:rPr>
            </w:pPr>
            <w:r w:rsidRPr="005C24E1">
              <w:rPr>
                <w:rFonts w:cs="Arial"/>
                <w:b/>
                <w:bCs/>
                <w:i/>
                <w:sz w:val="32"/>
                <w:szCs w:val="28"/>
                <w:u w:val="single"/>
              </w:rPr>
              <w:t>Questions about you</w:t>
            </w:r>
          </w:p>
        </w:tc>
      </w:tr>
      <w:tr w:rsidR="00CF1481" w:rsidRPr="00CF1481" w14:paraId="0896EAB9" w14:textId="77777777" w:rsidTr="00CF1481">
        <w:tc>
          <w:tcPr>
            <w:tcW w:w="5392" w:type="dxa"/>
            <w:gridSpan w:val="14"/>
            <w:shd w:val="clear" w:color="auto" w:fill="auto"/>
          </w:tcPr>
          <w:p w14:paraId="70159F8D" w14:textId="77777777" w:rsidR="00CF1481" w:rsidRPr="00CF1481" w:rsidRDefault="00CF1481" w:rsidP="00345A98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A3BB1" w:rsidRPr="00CA5B28" w14:paraId="1BC4BD7C" w14:textId="77777777" w:rsidTr="00345A98">
        <w:tc>
          <w:tcPr>
            <w:tcW w:w="516" w:type="dxa"/>
            <w:shd w:val="clear" w:color="auto" w:fill="D9D9D9"/>
          </w:tcPr>
          <w:p w14:paraId="642F7BA8" w14:textId="5A1A121B" w:rsidR="006A3BB1" w:rsidRPr="00CA5B28" w:rsidRDefault="006A3BB1" w:rsidP="00345A98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5.</w:t>
            </w:r>
            <w:r w:rsidRPr="00CA5B28">
              <w:rPr>
                <w:rFonts w:cs="Arial"/>
                <w:b/>
                <w:bCs/>
              </w:rPr>
              <w:t xml:space="preserve"> </w:t>
            </w:r>
          </w:p>
        </w:tc>
        <w:tc>
          <w:tcPr>
            <w:tcW w:w="4876" w:type="dxa"/>
            <w:gridSpan w:val="13"/>
            <w:shd w:val="clear" w:color="auto" w:fill="D9D9D9"/>
          </w:tcPr>
          <w:p w14:paraId="0CA7C888" w14:textId="0649122B" w:rsidR="006A3BB1" w:rsidRPr="005B5B01" w:rsidRDefault="006A3BB1" w:rsidP="00345A98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I am...</w:t>
            </w:r>
          </w:p>
        </w:tc>
      </w:tr>
      <w:tr w:rsidR="00345A98" w:rsidRPr="00CA5B28" w14:paraId="753DFDA2" w14:textId="77777777" w:rsidTr="00345A98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65A5FABD" w14:textId="77777777" w:rsidR="00345A98" w:rsidRPr="00CA5B28" w:rsidRDefault="00345A98" w:rsidP="00345A98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1213B38" wp14:editId="32E9BD25">
                      <wp:extent cx="139700" cy="114935"/>
                      <wp:effectExtent l="0" t="0" r="38100" b="37465"/>
                      <wp:docPr id="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1D2076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61" w:type="dxa"/>
            <w:gridSpan w:val="5"/>
            <w:shd w:val="clear" w:color="auto" w:fill="auto"/>
            <w:vAlign w:val="bottom"/>
          </w:tcPr>
          <w:p w14:paraId="39A9D6F8" w14:textId="77777777" w:rsidR="00345A98" w:rsidRPr="002630D7" w:rsidRDefault="00345A98" w:rsidP="00345A98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ale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3A8AC5B" w14:textId="49C7434D" w:rsidR="00345A98" w:rsidRPr="002630D7" w:rsidRDefault="00345A98" w:rsidP="00345A98">
            <w:pPr>
              <w:rPr>
                <w:rFonts w:cs="Arial"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C6DBDF5" wp14:editId="191D49CE">
                      <wp:extent cx="139700" cy="114935"/>
                      <wp:effectExtent l="0" t="0" r="38100" b="37465"/>
                      <wp:docPr id="1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DC72B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i+L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KdaL4s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731" w:type="dxa"/>
            <w:gridSpan w:val="7"/>
            <w:shd w:val="clear" w:color="auto" w:fill="auto"/>
            <w:vAlign w:val="bottom"/>
          </w:tcPr>
          <w:p w14:paraId="2B910372" w14:textId="5B921AA7" w:rsidR="00345A98" w:rsidRPr="002630D7" w:rsidRDefault="00345A98" w:rsidP="00345A98">
            <w:pPr>
              <w:rPr>
                <w:rFonts w:cs="Arial"/>
                <w:bCs/>
              </w:rPr>
            </w:pPr>
            <w:r>
              <w:t>Female</w:t>
            </w:r>
          </w:p>
        </w:tc>
      </w:tr>
      <w:tr w:rsidR="005B5B01" w:rsidRPr="005B5B01" w14:paraId="5676D0F8" w14:textId="77777777" w:rsidTr="00345A98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272F3A5E" w14:textId="77777777" w:rsidR="005B5B01" w:rsidRPr="005B5B01" w:rsidRDefault="005B5B01" w:rsidP="00345A98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76" w:type="dxa"/>
            <w:gridSpan w:val="13"/>
            <w:shd w:val="clear" w:color="auto" w:fill="auto"/>
            <w:vAlign w:val="bottom"/>
          </w:tcPr>
          <w:p w14:paraId="59DEE151" w14:textId="77777777" w:rsidR="005B5B01" w:rsidRPr="005B5B01" w:rsidRDefault="005B5B01" w:rsidP="00345A98">
            <w:pPr>
              <w:rPr>
                <w:sz w:val="16"/>
                <w:szCs w:val="16"/>
              </w:rPr>
            </w:pPr>
          </w:p>
        </w:tc>
      </w:tr>
      <w:tr w:rsidR="006A3BB1" w:rsidRPr="00CA5B28" w14:paraId="2EB1473C" w14:textId="77777777" w:rsidTr="00345A98">
        <w:tc>
          <w:tcPr>
            <w:tcW w:w="516" w:type="dxa"/>
            <w:shd w:val="clear" w:color="auto" w:fill="D9D9D9"/>
          </w:tcPr>
          <w:p w14:paraId="04879D5B" w14:textId="61BABA6D" w:rsidR="006A3BB1" w:rsidRPr="00CA5B28" w:rsidRDefault="006A3BB1" w:rsidP="00345A98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6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76" w:type="dxa"/>
            <w:gridSpan w:val="13"/>
            <w:shd w:val="clear" w:color="auto" w:fill="D9D9D9"/>
          </w:tcPr>
          <w:p w14:paraId="61AC6BD2" w14:textId="575672A9" w:rsidR="006A3BB1" w:rsidRPr="002630D7" w:rsidRDefault="006A3BB1" w:rsidP="00345A98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What is your age?</w:t>
            </w:r>
            <w:r w:rsidRPr="00980560">
              <w:rPr>
                <w:b/>
                <w:bCs/>
                <w:sz w:val="26"/>
                <w:szCs w:val="26"/>
              </w:rPr>
              <w:t xml:space="preserve"> </w:t>
            </w:r>
            <w:r w:rsidRPr="00C73092">
              <w:rPr>
                <w:b/>
                <w:bCs/>
                <w:sz w:val="20"/>
                <w:szCs w:val="20"/>
              </w:rPr>
              <w:t>(e.g., 40 years old)</w:t>
            </w:r>
          </w:p>
        </w:tc>
      </w:tr>
      <w:tr w:rsidR="006A3BB1" w:rsidRPr="00CA5B28" w14:paraId="2FFC8288" w14:textId="77777777" w:rsidTr="00345A98">
        <w:tc>
          <w:tcPr>
            <w:tcW w:w="5392" w:type="dxa"/>
            <w:gridSpan w:val="14"/>
            <w:tcBorders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62068A82" w14:textId="77777777" w:rsidR="006A3BB1" w:rsidRPr="00C73092" w:rsidRDefault="006A3BB1" w:rsidP="00345A98">
            <w:pPr>
              <w:rPr>
                <w:rFonts w:cs="Arial"/>
                <w:bCs/>
                <w:sz w:val="28"/>
                <w:szCs w:val="28"/>
              </w:rPr>
            </w:pPr>
          </w:p>
        </w:tc>
      </w:tr>
      <w:tr w:rsidR="005B5B01" w:rsidRPr="005B5B01" w14:paraId="37A5E7B0" w14:textId="77777777" w:rsidTr="00345A98">
        <w:tc>
          <w:tcPr>
            <w:tcW w:w="5392" w:type="dxa"/>
            <w:gridSpan w:val="14"/>
            <w:tcBorders>
              <w:top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14:paraId="2951869C" w14:textId="77777777" w:rsidR="005B5B01" w:rsidRPr="00E36A0E" w:rsidRDefault="005B5B01" w:rsidP="00345A98">
            <w:pPr>
              <w:rPr>
                <w:rFonts w:cs="Arial"/>
                <w:bCs/>
                <w:sz w:val="14"/>
                <w:szCs w:val="14"/>
              </w:rPr>
            </w:pPr>
          </w:p>
        </w:tc>
      </w:tr>
      <w:tr w:rsidR="006A3BB1" w:rsidRPr="00CA5B28" w14:paraId="65BEFD22" w14:textId="77777777" w:rsidTr="00345A98">
        <w:tc>
          <w:tcPr>
            <w:tcW w:w="516" w:type="dxa"/>
            <w:shd w:val="clear" w:color="auto" w:fill="D9D9D9"/>
          </w:tcPr>
          <w:p w14:paraId="45703FD0" w14:textId="5C04EA76" w:rsidR="006A3BB1" w:rsidRPr="00CA5B28" w:rsidRDefault="006A3BB1" w:rsidP="00345A98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7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76" w:type="dxa"/>
            <w:gridSpan w:val="13"/>
            <w:shd w:val="clear" w:color="auto" w:fill="D9D9D9"/>
          </w:tcPr>
          <w:p w14:paraId="7E4CDCC9" w14:textId="77777777" w:rsidR="006A3BB1" w:rsidRPr="005B5B01" w:rsidRDefault="006A3BB1" w:rsidP="00345A98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What language do you mainly speak at home?</w:t>
            </w:r>
          </w:p>
        </w:tc>
      </w:tr>
      <w:tr w:rsidR="00345A98" w:rsidRPr="00CA5B28" w14:paraId="01E37FA3" w14:textId="77777777" w:rsidTr="00345A98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6B01F3C4" w14:textId="77777777" w:rsidR="00345A98" w:rsidRPr="00CA5B28" w:rsidRDefault="00345A98" w:rsidP="00345A98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4C91018" wp14:editId="407B3BE4">
                      <wp:extent cx="139700" cy="114935"/>
                      <wp:effectExtent l="0" t="0" r="38100" b="37465"/>
                      <wp:docPr id="22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D85504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s/ciA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625" w:type="dxa"/>
            <w:gridSpan w:val="4"/>
            <w:shd w:val="clear" w:color="auto" w:fill="auto"/>
            <w:vAlign w:val="bottom"/>
          </w:tcPr>
          <w:p w14:paraId="490AC375" w14:textId="77777777" w:rsidR="00345A98" w:rsidRPr="007355BE" w:rsidRDefault="00345A98" w:rsidP="00345A98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nglish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3CF9391E" w14:textId="2C69CFED" w:rsidR="00345A98" w:rsidRPr="007355BE" w:rsidRDefault="00345A98" w:rsidP="00345A98">
            <w:pPr>
              <w:rPr>
                <w:rFonts w:cs="Arial"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25A80FA" wp14:editId="1512DFE9">
                      <wp:extent cx="139700" cy="114935"/>
                      <wp:effectExtent l="0" t="0" r="38100" b="37465"/>
                      <wp:docPr id="22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848E72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PdAc/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015" w:type="dxa"/>
            <w:gridSpan w:val="8"/>
            <w:shd w:val="clear" w:color="auto" w:fill="auto"/>
            <w:vAlign w:val="bottom"/>
          </w:tcPr>
          <w:p w14:paraId="44F18E0E" w14:textId="4BD76A15" w:rsidR="00345A98" w:rsidRPr="007355BE" w:rsidRDefault="00345A98" w:rsidP="00345A98">
            <w:pPr>
              <w:rPr>
                <w:rFonts w:cs="Arial"/>
                <w:bCs/>
              </w:rPr>
            </w:pPr>
            <w:r>
              <w:t>French</w:t>
            </w:r>
          </w:p>
        </w:tc>
      </w:tr>
      <w:tr w:rsidR="006A3BB1" w:rsidRPr="000730A6" w14:paraId="3D5DDBE1" w14:textId="77777777" w:rsidTr="00345A98">
        <w:tc>
          <w:tcPr>
            <w:tcW w:w="516" w:type="dxa"/>
            <w:shd w:val="clear" w:color="auto" w:fill="auto"/>
            <w:tcMar>
              <w:right w:w="57" w:type="dxa"/>
            </w:tcMar>
          </w:tcPr>
          <w:p w14:paraId="50D899BA" w14:textId="77777777" w:rsidR="006A3BB1" w:rsidRPr="00CA5B28" w:rsidRDefault="006A3BB1" w:rsidP="00345A98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EEA5E59" wp14:editId="10324E9B">
                      <wp:extent cx="139700" cy="114935"/>
                      <wp:effectExtent l="0" t="0" r="38100" b="37465"/>
                      <wp:docPr id="22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B7DC6B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qBIIgIAAD8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7mqBI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418" w:type="dxa"/>
            <w:gridSpan w:val="7"/>
            <w:shd w:val="clear" w:color="auto" w:fill="auto"/>
            <w:vAlign w:val="bottom"/>
          </w:tcPr>
          <w:p w14:paraId="208E5874" w14:textId="77777777" w:rsidR="006A3BB1" w:rsidRPr="007355BE" w:rsidRDefault="006A3BB1" w:rsidP="00345A98">
            <w:r>
              <w:t>Other (please specify):</w:t>
            </w:r>
          </w:p>
        </w:tc>
        <w:tc>
          <w:tcPr>
            <w:tcW w:w="2458" w:type="dxa"/>
            <w:gridSpan w:val="6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FE41DF4" w14:textId="77777777" w:rsidR="006A3BB1" w:rsidRPr="007355BE" w:rsidRDefault="006A3BB1" w:rsidP="00345A98"/>
        </w:tc>
      </w:tr>
      <w:tr w:rsidR="005B5B01" w:rsidRPr="000730A6" w14:paraId="20203F00" w14:textId="77777777" w:rsidTr="00345A98">
        <w:tc>
          <w:tcPr>
            <w:tcW w:w="5392" w:type="dxa"/>
            <w:gridSpan w:val="14"/>
            <w:shd w:val="clear" w:color="auto" w:fill="auto"/>
            <w:tcMar>
              <w:right w:w="57" w:type="dxa"/>
            </w:tcMar>
          </w:tcPr>
          <w:p w14:paraId="4E1BEB57" w14:textId="77777777" w:rsidR="005B5B01" w:rsidRPr="00E36A0E" w:rsidRDefault="005B5B01" w:rsidP="00345A98">
            <w:pPr>
              <w:rPr>
                <w:sz w:val="14"/>
                <w:szCs w:val="14"/>
              </w:rPr>
            </w:pPr>
          </w:p>
        </w:tc>
      </w:tr>
      <w:tr w:rsidR="006A3BB1" w:rsidRPr="00CA5B28" w14:paraId="4C87E3C7" w14:textId="77777777" w:rsidTr="00345A98">
        <w:trPr>
          <w:trHeight w:val="590"/>
        </w:trPr>
        <w:tc>
          <w:tcPr>
            <w:tcW w:w="526" w:type="dxa"/>
            <w:gridSpan w:val="2"/>
            <w:shd w:val="clear" w:color="auto" w:fill="D9D9D9"/>
          </w:tcPr>
          <w:p w14:paraId="2F56D070" w14:textId="77777777" w:rsidR="006A3BB1" w:rsidRPr="00CA5B28" w:rsidRDefault="006A3BB1" w:rsidP="00345A98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8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66" w:type="dxa"/>
            <w:gridSpan w:val="12"/>
            <w:shd w:val="clear" w:color="auto" w:fill="D9D9D9"/>
          </w:tcPr>
          <w:p w14:paraId="30872AF6" w14:textId="6BBD804C" w:rsidR="006A3BB1" w:rsidRPr="005B5B01" w:rsidRDefault="006A3BB1" w:rsidP="00345A98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On average</w:t>
            </w:r>
            <w:r w:rsidR="009A0E5D">
              <w:rPr>
                <w:b/>
                <w:bCs/>
              </w:rPr>
              <w:t>,</w:t>
            </w:r>
            <w:r w:rsidRPr="005B5B01">
              <w:rPr>
                <w:b/>
                <w:bCs/>
              </w:rPr>
              <w:t xml:space="preserve"> how often did you see the patient before his/her injury?</w:t>
            </w:r>
          </w:p>
        </w:tc>
      </w:tr>
      <w:tr w:rsidR="006A3BB1" w:rsidRPr="000730A6" w14:paraId="42F3E7A5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143A1CEA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81AA357" wp14:editId="10F913DB">
                      <wp:extent cx="139700" cy="114935"/>
                      <wp:effectExtent l="0" t="0" r="38100" b="37465"/>
                      <wp:docPr id="27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FD136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DsEIwIAAD8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dpQ7BC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14740BC3" w14:textId="5375C86D" w:rsidR="006A3BB1" w:rsidRPr="006A3BB1" w:rsidRDefault="006A3BB1" w:rsidP="00345A98">
            <w:r>
              <w:t>More than once a week</w:t>
            </w:r>
          </w:p>
        </w:tc>
      </w:tr>
      <w:tr w:rsidR="006A3BB1" w:rsidRPr="000730A6" w14:paraId="52EFC23F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220A7A70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E7B6478" wp14:editId="1ECA1401">
                      <wp:extent cx="139700" cy="114935"/>
                      <wp:effectExtent l="0" t="0" r="38100" b="37465"/>
                      <wp:docPr id="27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620B3C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LeNIgIAAD8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dJLeN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0707D7D5" w14:textId="7D9A37F1" w:rsidR="006A3BB1" w:rsidRPr="006A3BB1" w:rsidRDefault="006A3BB1" w:rsidP="00345A98">
            <w:r>
              <w:t>Once a week</w:t>
            </w:r>
          </w:p>
        </w:tc>
      </w:tr>
      <w:tr w:rsidR="006A3BB1" w:rsidRPr="000730A6" w14:paraId="22F30B97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52FBC9BF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96E3DFC" wp14:editId="254CBB4C">
                      <wp:extent cx="139700" cy="114935"/>
                      <wp:effectExtent l="0" t="0" r="38100" b="37465"/>
                      <wp:docPr id="27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026D2E1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XgyIgIAAD8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+rXgy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20777C94" w14:textId="48C8ACCF" w:rsidR="006A3BB1" w:rsidRPr="006A3BB1" w:rsidRDefault="006A3BB1" w:rsidP="00345A98">
            <w:r>
              <w:t>Monthly</w:t>
            </w:r>
          </w:p>
        </w:tc>
      </w:tr>
      <w:tr w:rsidR="006A3BB1" w:rsidRPr="000730A6" w14:paraId="78192FEE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611060D1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BBA28C8" wp14:editId="7FBB2FC8">
                      <wp:extent cx="139700" cy="114935"/>
                      <wp:effectExtent l="0" t="0" r="38100" b="37465"/>
                      <wp:docPr id="27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2F56B5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aMVkp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4C5F1E46" w14:textId="1BA0D775" w:rsidR="006A3BB1" w:rsidRPr="006A3BB1" w:rsidRDefault="006A3BB1" w:rsidP="00345A98">
            <w:r>
              <w:t>Yearly</w:t>
            </w:r>
          </w:p>
        </w:tc>
      </w:tr>
      <w:tr w:rsidR="006A3BB1" w:rsidRPr="000730A6" w14:paraId="575891EE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7950A8C1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B251586" wp14:editId="68B797E9">
                      <wp:extent cx="139700" cy="114935"/>
                      <wp:effectExtent l="0" t="0" r="38100" b="37465"/>
                      <wp:docPr id="27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EE18CA6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JaWIgIAAD8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5uJaW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2666F883" w14:textId="4C32BE80" w:rsidR="006A3BB1" w:rsidRPr="006A3BB1" w:rsidRDefault="006A3BB1" w:rsidP="00345A98">
            <w:r>
              <w:t xml:space="preserve">Less than once a year </w:t>
            </w:r>
          </w:p>
        </w:tc>
      </w:tr>
      <w:tr w:rsidR="005B5B01" w:rsidRPr="005B5B01" w14:paraId="2639B88C" w14:textId="77777777" w:rsidTr="00E36A0E">
        <w:trPr>
          <w:trHeight w:val="87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6F45BC4B" w14:textId="77777777" w:rsidR="005B5B01" w:rsidRPr="00E36A0E" w:rsidRDefault="005B5B01" w:rsidP="00345A98">
            <w:pPr>
              <w:jc w:val="center"/>
              <w:rPr>
                <w:noProof/>
                <w:sz w:val="14"/>
                <w:szCs w:val="14"/>
                <w:lang w:val="en-GB" w:eastAsia="en-GB"/>
              </w:rPr>
            </w:pP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6155736B" w14:textId="77777777" w:rsidR="005B5B01" w:rsidRPr="00E36A0E" w:rsidRDefault="005B5B01" w:rsidP="00345A98">
            <w:pPr>
              <w:rPr>
                <w:sz w:val="14"/>
                <w:szCs w:val="14"/>
              </w:rPr>
            </w:pPr>
          </w:p>
        </w:tc>
      </w:tr>
      <w:tr w:rsidR="006A3BB1" w:rsidRPr="00CA5B28" w14:paraId="4E2EEDFA" w14:textId="77777777" w:rsidTr="00345A98">
        <w:trPr>
          <w:trHeight w:val="590"/>
        </w:trPr>
        <w:tc>
          <w:tcPr>
            <w:tcW w:w="526" w:type="dxa"/>
            <w:gridSpan w:val="2"/>
            <w:shd w:val="clear" w:color="auto" w:fill="D9D9D9"/>
          </w:tcPr>
          <w:p w14:paraId="68508806" w14:textId="4368CD02" w:rsidR="006A3BB1" w:rsidRPr="00CA5B28" w:rsidRDefault="006A3BB1" w:rsidP="00345A98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9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66" w:type="dxa"/>
            <w:gridSpan w:val="12"/>
            <w:shd w:val="clear" w:color="auto" w:fill="D9D9D9"/>
          </w:tcPr>
          <w:p w14:paraId="747F2EAF" w14:textId="00CDA631" w:rsidR="006A3BB1" w:rsidRPr="005B5B01" w:rsidRDefault="006A3BB1" w:rsidP="00345A98">
            <w:pPr>
              <w:rPr>
                <w:b/>
                <w:bCs/>
              </w:rPr>
            </w:pPr>
            <w:r w:rsidRPr="005B5B01">
              <w:rPr>
                <w:b/>
                <w:bCs/>
              </w:rPr>
              <w:t>What is the highest level of education that you have completed?</w:t>
            </w:r>
          </w:p>
        </w:tc>
      </w:tr>
      <w:tr w:rsidR="006A3BB1" w:rsidRPr="000730A6" w14:paraId="1C8F47AA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796C7A24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596C45D" wp14:editId="43F7FB3A">
                      <wp:extent cx="139700" cy="114935"/>
                      <wp:effectExtent l="0" t="0" r="38100" b="37465"/>
                      <wp:docPr id="2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40DC34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I9aIQIAAD4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Mocj1o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5196AD9D" w14:textId="77777777" w:rsidR="006A3BB1" w:rsidRPr="006A3BB1" w:rsidRDefault="006A3BB1" w:rsidP="00345A98">
            <w:r w:rsidRPr="006A3BB1">
              <w:t>8th grade or less</w:t>
            </w:r>
          </w:p>
        </w:tc>
      </w:tr>
      <w:tr w:rsidR="006A3BB1" w:rsidRPr="000730A6" w14:paraId="5CAA0248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3FBD0040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B6DB8F0" wp14:editId="5B5C92FF">
                      <wp:extent cx="139700" cy="114935"/>
                      <wp:effectExtent l="0" t="0" r="38100" b="37465"/>
                      <wp:docPr id="23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30AADFE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UDlIgIAAD4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plUDlIgIAAD4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50BF79A1" w14:textId="77777777" w:rsidR="006A3BB1" w:rsidRPr="006A3BB1" w:rsidRDefault="006A3BB1" w:rsidP="00345A98">
            <w:r w:rsidRPr="006A3BB1">
              <w:t>Some high school, but did not graduate</w:t>
            </w:r>
          </w:p>
        </w:tc>
      </w:tr>
      <w:tr w:rsidR="006A3BB1" w:rsidRPr="000730A6" w14:paraId="5D1FCB8A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01267A79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980293E" wp14:editId="14BAD285">
                      <wp:extent cx="139700" cy="114935"/>
                      <wp:effectExtent l="0" t="0" r="38100" b="37465"/>
                      <wp:docPr id="2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6A02C7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cxs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IIlzGw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3C35202A" w14:textId="77777777" w:rsidR="006A3BB1" w:rsidRPr="006A3BB1" w:rsidRDefault="006A3BB1" w:rsidP="00345A98">
            <w:r w:rsidRPr="006A3BB1">
              <w:t>High school or high school equivalency</w:t>
            </w:r>
          </w:p>
        </w:tc>
      </w:tr>
      <w:tr w:rsidR="006A3BB1" w:rsidRPr="000730A6" w14:paraId="1D1AD7CD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27D06219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E2AE51F" wp14:editId="2EA4C7EE">
                      <wp:extent cx="139700" cy="114935"/>
                      <wp:effectExtent l="0" t="0" r="38100" b="37465"/>
                      <wp:docPr id="2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401849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00502151" w14:textId="77777777" w:rsidR="006A3BB1" w:rsidRPr="006A3BB1" w:rsidRDefault="006A3BB1" w:rsidP="00345A98">
            <w:r w:rsidRPr="006A3BB1">
              <w:t>Some college/university, did not graduate</w:t>
            </w:r>
          </w:p>
        </w:tc>
      </w:tr>
      <w:tr w:rsidR="006A3BB1" w:rsidRPr="000730A6" w14:paraId="064D08D4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29D58FDE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296BDFF" wp14:editId="6C038C84">
                      <wp:extent cx="139700" cy="114935"/>
                      <wp:effectExtent l="0" t="0" r="38100" b="37465"/>
                      <wp:docPr id="2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01049D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CLIIQIAAD4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IUwIsg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00FD08F3" w14:textId="77777777" w:rsidR="006A3BB1" w:rsidRPr="006A3BB1" w:rsidRDefault="006A3BB1" w:rsidP="00345A98">
            <w:r w:rsidRPr="006A3BB1">
              <w:t>College, CGEP, or other non-university certificate or diploma</w:t>
            </w:r>
          </w:p>
        </w:tc>
      </w:tr>
      <w:tr w:rsidR="006A3BB1" w:rsidRPr="000730A6" w14:paraId="753206DC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5458697C" w14:textId="77777777" w:rsidR="006A3BB1" w:rsidRDefault="006A3BB1" w:rsidP="00345A98">
            <w:pPr>
              <w:jc w:val="right"/>
              <w:rPr>
                <w:noProof/>
                <w:lang w:val="en-US" w:eastAsia="en-US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F329C97" wp14:editId="33AE2858">
                      <wp:extent cx="139700" cy="114935"/>
                      <wp:effectExtent l="0" t="0" r="38100" b="37465"/>
                      <wp:docPr id="22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E8AA0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CYkIgIAAD8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r6CYk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5ED38F6C" w14:textId="77777777" w:rsidR="006A3BB1" w:rsidRPr="006A3BB1" w:rsidRDefault="006A3BB1" w:rsidP="00345A98">
            <w:r w:rsidRPr="006A3BB1">
              <w:t>University degree</w:t>
            </w:r>
          </w:p>
        </w:tc>
      </w:tr>
      <w:tr w:rsidR="00345A98" w:rsidRPr="000730A6" w14:paraId="2AB6C97F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075B286C" w14:textId="63BFB0CF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BEED5C8" wp14:editId="248C38AB">
                      <wp:extent cx="139700" cy="114935"/>
                      <wp:effectExtent l="0" t="0" r="38100" b="37465"/>
                      <wp:docPr id="22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6AADA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yGHpmyACAAA/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4F2A7427" w14:textId="40A7837F" w:rsidR="00345A98" w:rsidRPr="006A3BB1" w:rsidRDefault="00345A98" w:rsidP="00345A98">
            <w:r w:rsidRPr="006A3BB1">
              <w:t>Post-graduate degree or professional designation</w:t>
            </w:r>
          </w:p>
        </w:tc>
      </w:tr>
      <w:tr w:rsidR="00345A98" w:rsidRPr="000730A6" w14:paraId="2FFC7708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D9D9D9" w:themeFill="background1" w:themeFillShade="D9"/>
            <w:tcMar>
              <w:right w:w="57" w:type="dxa"/>
            </w:tcMar>
          </w:tcPr>
          <w:p w14:paraId="612E1A5E" w14:textId="71F9520F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rFonts w:cs="Arial"/>
                <w:b/>
                <w:bCs/>
              </w:rPr>
              <w:t>30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66" w:type="dxa"/>
            <w:gridSpan w:val="12"/>
            <w:shd w:val="clear" w:color="auto" w:fill="D9D9D9" w:themeFill="background1" w:themeFillShade="D9"/>
          </w:tcPr>
          <w:p w14:paraId="40B662E3" w14:textId="04CDED68" w:rsidR="00345A98" w:rsidRPr="006A3BB1" w:rsidRDefault="00345A98" w:rsidP="00345A98">
            <w:r w:rsidRPr="00D8776A">
              <w:rPr>
                <w:b/>
                <w:bCs/>
              </w:rPr>
              <w:t>Do you consider yourself to be…</w:t>
            </w:r>
          </w:p>
        </w:tc>
      </w:tr>
      <w:tr w:rsidR="00E36A0E" w:rsidRPr="000730A6" w14:paraId="76AA2BCE" w14:textId="77777777" w:rsidTr="00E36A0E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1C5131AE" w14:textId="6B196E18" w:rsidR="00E36A0E" w:rsidRDefault="00E36A0E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9A17B37" wp14:editId="5300C76B">
                      <wp:extent cx="139700" cy="114935"/>
                      <wp:effectExtent l="0" t="0" r="38100" b="37465"/>
                      <wp:docPr id="15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CD5637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qMC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EzqowI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2A29C9EA" w14:textId="77777777" w:rsidR="00E36A0E" w:rsidRPr="006A3BB1" w:rsidRDefault="00E36A0E" w:rsidP="00345A98">
            <w:r>
              <w:rPr>
                <w:rFonts w:cs="Arial"/>
                <w:bCs/>
              </w:rPr>
              <w:t>White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033E00A" w14:textId="4143033A" w:rsidR="00E36A0E" w:rsidRPr="006A3BB1" w:rsidRDefault="00E36A0E" w:rsidP="00345A98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2DFB252" wp14:editId="1AC8BCFF">
                      <wp:extent cx="139700" cy="114935"/>
                      <wp:effectExtent l="0" t="0" r="38100" b="37465"/>
                      <wp:docPr id="1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227250A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oIZIQIAAD4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Oh2ghk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34" w:type="dxa"/>
            <w:gridSpan w:val="6"/>
            <w:shd w:val="clear" w:color="auto" w:fill="auto"/>
            <w:vAlign w:val="bottom"/>
          </w:tcPr>
          <w:p w14:paraId="0126A4CC" w14:textId="3C8052DC" w:rsidR="00E36A0E" w:rsidRPr="006A3BB1" w:rsidRDefault="00E36A0E" w:rsidP="00345A98">
            <w:r>
              <w:t>Black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28CCC53" w14:textId="1ED4C7CC" w:rsidR="00E36A0E" w:rsidRPr="006A3BB1" w:rsidRDefault="00E36A0E" w:rsidP="00345A98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401A843" wp14:editId="2EA0F34C">
                      <wp:extent cx="139700" cy="114935"/>
                      <wp:effectExtent l="0" t="0" r="38100" b="37465"/>
                      <wp:docPr id="1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FF7EDC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CVu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NyYJW4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82" w:type="dxa"/>
            <w:gridSpan w:val="3"/>
            <w:shd w:val="clear" w:color="auto" w:fill="auto"/>
            <w:vAlign w:val="bottom"/>
          </w:tcPr>
          <w:p w14:paraId="71EB9B1A" w14:textId="449AF34C" w:rsidR="00E36A0E" w:rsidRPr="006A3BB1" w:rsidRDefault="00E36A0E" w:rsidP="00345A98">
            <w:r>
              <w:t>Chinese</w:t>
            </w:r>
          </w:p>
        </w:tc>
      </w:tr>
      <w:tr w:rsidR="00345A98" w:rsidRPr="000730A6" w14:paraId="7A99CD64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66F0B4A9" w14:textId="643113FD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9D8B218" wp14:editId="19350CC0">
                      <wp:extent cx="139700" cy="114935"/>
                      <wp:effectExtent l="0" t="0" r="38100" b="37465"/>
                      <wp:docPr id="1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5D17E7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02mIQIAAD4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Ev/TaY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3B4FAC82" w14:textId="7B1B351F" w:rsidR="00345A98" w:rsidRPr="006A3BB1" w:rsidRDefault="00345A98" w:rsidP="00345A98">
            <w:r>
              <w:t xml:space="preserve">First Nations, Metis, Inuk, Aboriginal, </w:t>
            </w:r>
            <w:r w:rsidR="00E36A0E">
              <w:t xml:space="preserve">or </w:t>
            </w:r>
            <w:r>
              <w:t>Indigenous</w:t>
            </w:r>
          </w:p>
        </w:tc>
      </w:tr>
      <w:tr w:rsidR="00345A98" w:rsidRPr="000730A6" w14:paraId="53D8E96B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61EE1EF1" w14:textId="0C45453A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87D679C" wp14:editId="5DFCA596">
                      <wp:extent cx="139700" cy="114935"/>
                      <wp:effectExtent l="0" t="0" r="38100" b="37465"/>
                      <wp:docPr id="1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78332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H8R6tE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7CA3FAAE" w14:textId="77777777" w:rsidR="00E36A0E" w:rsidRDefault="00345A98" w:rsidP="00345A98">
            <w:r>
              <w:t xml:space="preserve">South Asian </w:t>
            </w:r>
          </w:p>
          <w:p w14:paraId="0725E543" w14:textId="39D4DD8C" w:rsidR="00345A98" w:rsidRPr="006A3BB1" w:rsidRDefault="00345A98" w:rsidP="00345A98">
            <w:r>
              <w:t>(East Indian, Pakistani, Sri Lankan, etc.)</w:t>
            </w:r>
          </w:p>
        </w:tc>
      </w:tr>
      <w:tr w:rsidR="00345A98" w:rsidRPr="000730A6" w14:paraId="57F778FD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2E81AC6C" w14:textId="34CE937D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3FCE8D7" wp14:editId="487D766B">
                      <wp:extent cx="139700" cy="114935"/>
                      <wp:effectExtent l="0" t="0" r="38100" b="37465"/>
                      <wp:docPr id="2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0CBC4C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WH+IA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zQlh/iACAAA+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433" w:type="dxa"/>
            <w:gridSpan w:val="7"/>
            <w:shd w:val="clear" w:color="auto" w:fill="auto"/>
            <w:vAlign w:val="bottom"/>
          </w:tcPr>
          <w:p w14:paraId="47744869" w14:textId="77777777" w:rsidR="00345A98" w:rsidRPr="006A3BB1" w:rsidRDefault="00345A98" w:rsidP="00345A98">
            <w:r>
              <w:t>Other (please specify):</w:t>
            </w:r>
          </w:p>
        </w:tc>
        <w:tc>
          <w:tcPr>
            <w:tcW w:w="2433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C08693" w14:textId="793D806A" w:rsidR="00345A98" w:rsidRPr="006A3BB1" w:rsidRDefault="00345A98" w:rsidP="00345A98"/>
        </w:tc>
      </w:tr>
      <w:tr w:rsidR="00345A98" w:rsidRPr="000730A6" w14:paraId="363D7A31" w14:textId="77777777" w:rsidTr="00BE562B">
        <w:trPr>
          <w:trHeight w:val="77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1A7C6B98" w14:textId="77777777" w:rsidR="00345A98" w:rsidRPr="00E36A0E" w:rsidRDefault="00345A98" w:rsidP="00345A98">
            <w:pPr>
              <w:jc w:val="right"/>
              <w:rPr>
                <w:noProof/>
                <w:sz w:val="14"/>
                <w:szCs w:val="14"/>
                <w:lang w:val="en-GB" w:eastAsia="en-GB"/>
              </w:rPr>
            </w:pPr>
          </w:p>
        </w:tc>
        <w:tc>
          <w:tcPr>
            <w:tcW w:w="4866" w:type="dxa"/>
            <w:gridSpan w:val="12"/>
            <w:shd w:val="clear" w:color="auto" w:fill="auto"/>
            <w:vAlign w:val="bottom"/>
          </w:tcPr>
          <w:p w14:paraId="323855B9" w14:textId="77777777" w:rsidR="00345A98" w:rsidRPr="00E36A0E" w:rsidRDefault="00345A98" w:rsidP="00345A98">
            <w:pPr>
              <w:rPr>
                <w:sz w:val="14"/>
                <w:szCs w:val="14"/>
              </w:rPr>
            </w:pPr>
          </w:p>
        </w:tc>
      </w:tr>
      <w:tr w:rsidR="00345A98" w:rsidRPr="000730A6" w14:paraId="40ABEC34" w14:textId="77777777" w:rsidTr="00BE562B">
        <w:trPr>
          <w:trHeight w:val="295"/>
        </w:trPr>
        <w:tc>
          <w:tcPr>
            <w:tcW w:w="526" w:type="dxa"/>
            <w:gridSpan w:val="2"/>
            <w:shd w:val="clear" w:color="auto" w:fill="D9D9D9" w:themeFill="background1" w:themeFillShade="D9"/>
            <w:tcMar>
              <w:right w:w="57" w:type="dxa"/>
            </w:tcMar>
          </w:tcPr>
          <w:p w14:paraId="2C5F908A" w14:textId="0E83325D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rFonts w:cs="Arial"/>
                <w:b/>
                <w:bCs/>
              </w:rPr>
              <w:t>31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66" w:type="dxa"/>
            <w:gridSpan w:val="12"/>
            <w:shd w:val="clear" w:color="auto" w:fill="D9D9D9" w:themeFill="background1" w:themeFillShade="D9"/>
          </w:tcPr>
          <w:p w14:paraId="6938BCB2" w14:textId="5A2FDCD8" w:rsidR="00345A98" w:rsidRPr="006A3BB1" w:rsidRDefault="00345A98" w:rsidP="00345A98">
            <w:r>
              <w:rPr>
                <w:b/>
                <w:bCs/>
              </w:rPr>
              <w:t>I am the patient's…</w:t>
            </w:r>
          </w:p>
        </w:tc>
      </w:tr>
      <w:tr w:rsidR="00345A98" w:rsidRPr="000730A6" w14:paraId="40B63757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4D8F95AB" w14:textId="0079F8DB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24C9B02" wp14:editId="2FE39770">
                      <wp:extent cx="139700" cy="114935"/>
                      <wp:effectExtent l="0" t="0" r="38100" b="37465"/>
                      <wp:docPr id="3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7E7F0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ipPIQIAAD4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MlqKk8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2D70FDEC" w14:textId="77777777" w:rsidR="00345A98" w:rsidRPr="006A3BB1" w:rsidRDefault="00345A98" w:rsidP="00345A98">
            <w:r>
              <w:rPr>
                <w:rFonts w:cs="Arial"/>
                <w:bCs/>
              </w:rPr>
              <w:t>Wife</w:t>
            </w:r>
          </w:p>
        </w:tc>
        <w:tc>
          <w:tcPr>
            <w:tcW w:w="284" w:type="dxa"/>
            <w:shd w:val="clear" w:color="auto" w:fill="auto"/>
          </w:tcPr>
          <w:p w14:paraId="7D1836AC" w14:textId="4EF1CA5D" w:rsidR="00345A98" w:rsidRPr="006A3BB1" w:rsidRDefault="00345A98" w:rsidP="00345A98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CED31EB" wp14:editId="22A0DFF0">
                      <wp:extent cx="139700" cy="114935"/>
                      <wp:effectExtent l="0" t="0" r="38100" b="37465"/>
                      <wp:docPr id="47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D59288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9wPIQIAAD4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L0z3A8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43" w:type="dxa"/>
            <w:gridSpan w:val="8"/>
            <w:shd w:val="clear" w:color="auto" w:fill="auto"/>
            <w:vAlign w:val="bottom"/>
          </w:tcPr>
          <w:p w14:paraId="4E698DFC" w14:textId="322CB579" w:rsidR="00345A98" w:rsidRPr="006A3BB1" w:rsidRDefault="00345A98" w:rsidP="00345A98">
            <w:r>
              <w:rPr>
                <w:rFonts w:cs="Arial"/>
                <w:bCs/>
              </w:rPr>
              <w:t>Husband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DCE9D4A" w14:textId="154234A2" w:rsidR="00345A98" w:rsidRPr="006A3BB1" w:rsidRDefault="00345A98" w:rsidP="00345A98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7E9E419" wp14:editId="52E0643B">
                      <wp:extent cx="139700" cy="114935"/>
                      <wp:effectExtent l="0" t="0" r="38100" b="37465"/>
                      <wp:docPr id="5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E28493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p1b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MKSnVs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73" w:type="dxa"/>
            <w:shd w:val="clear" w:color="auto" w:fill="auto"/>
            <w:vAlign w:val="bottom"/>
          </w:tcPr>
          <w:p w14:paraId="186DA095" w14:textId="0571FA69" w:rsidR="00345A98" w:rsidRPr="006A3BB1" w:rsidRDefault="00345A98" w:rsidP="00345A98">
            <w:r>
              <w:rPr>
                <w:rFonts w:cs="Arial"/>
                <w:bCs/>
              </w:rPr>
              <w:t>Partner</w:t>
            </w:r>
          </w:p>
        </w:tc>
      </w:tr>
      <w:tr w:rsidR="00345A98" w:rsidRPr="000730A6" w14:paraId="3E43D669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71B2C028" w14:textId="1F71AB84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6CDB45A" wp14:editId="7C8CD2E2">
                      <wp:extent cx="139700" cy="114935"/>
                      <wp:effectExtent l="0" t="0" r="38100" b="37465"/>
                      <wp:docPr id="48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548DBB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Xt4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Inde3g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4A92B72B" w14:textId="77777777" w:rsidR="00345A98" w:rsidRPr="006A3BB1" w:rsidRDefault="00345A98" w:rsidP="00345A98">
            <w:r>
              <w:rPr>
                <w:rFonts w:cs="Arial"/>
                <w:bCs/>
              </w:rPr>
              <w:t>Mother</w:t>
            </w:r>
          </w:p>
        </w:tc>
        <w:tc>
          <w:tcPr>
            <w:tcW w:w="284" w:type="dxa"/>
            <w:shd w:val="clear" w:color="auto" w:fill="auto"/>
          </w:tcPr>
          <w:p w14:paraId="09AB734C" w14:textId="10BBAC51" w:rsidR="00345A98" w:rsidRPr="006A3BB1" w:rsidRDefault="00345A98" w:rsidP="00345A98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ACE66C3" wp14:editId="2B48F752">
                      <wp:extent cx="139700" cy="114935"/>
                      <wp:effectExtent l="0" t="0" r="38100" b="37465"/>
                      <wp:docPr id="5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4194BF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dSI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PFp1Ig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43" w:type="dxa"/>
            <w:gridSpan w:val="8"/>
            <w:shd w:val="clear" w:color="auto" w:fill="auto"/>
            <w:vAlign w:val="bottom"/>
          </w:tcPr>
          <w:p w14:paraId="692E0F8D" w14:textId="562050E5" w:rsidR="00345A98" w:rsidRPr="006A3BB1" w:rsidRDefault="00345A98" w:rsidP="00345A98">
            <w:r>
              <w:rPr>
                <w:rFonts w:cs="Arial"/>
                <w:bCs/>
              </w:rPr>
              <w:t>Grandmother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7182B417" w14:textId="1269354A" w:rsidR="00345A98" w:rsidRPr="006A3BB1" w:rsidRDefault="00345A98" w:rsidP="00345A98"/>
        </w:tc>
      </w:tr>
      <w:tr w:rsidR="00345A98" w:rsidRPr="000730A6" w14:paraId="6DC0ECF2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00AAEDE2" w14:textId="5EA595FB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1779A0D" wp14:editId="345D8C5C">
                      <wp:extent cx="139700" cy="114935"/>
                      <wp:effectExtent l="0" t="0" r="38100" b="37465"/>
                      <wp:docPr id="49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6DED9A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LTH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CpUtMc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30A18207" w14:textId="77777777" w:rsidR="00345A98" w:rsidRPr="006A3BB1" w:rsidRDefault="00345A98" w:rsidP="00345A98">
            <w:r>
              <w:rPr>
                <w:rFonts w:cs="Arial"/>
                <w:bCs/>
              </w:rPr>
              <w:t>Father</w:t>
            </w:r>
          </w:p>
        </w:tc>
        <w:tc>
          <w:tcPr>
            <w:tcW w:w="284" w:type="dxa"/>
            <w:shd w:val="clear" w:color="auto" w:fill="auto"/>
          </w:tcPr>
          <w:p w14:paraId="73F7F844" w14:textId="2944CC46" w:rsidR="00345A98" w:rsidRPr="006A3BB1" w:rsidRDefault="00345A98" w:rsidP="00345A98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F5D57D8" wp14:editId="4AFFDF12">
                      <wp:extent cx="139700" cy="114935"/>
                      <wp:effectExtent l="0" t="0" r="38100" b="37465"/>
                      <wp:docPr id="6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2C7FAB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JAYIQIAAD4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OD4kBg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43" w:type="dxa"/>
            <w:gridSpan w:val="8"/>
            <w:shd w:val="clear" w:color="auto" w:fill="auto"/>
            <w:vAlign w:val="bottom"/>
          </w:tcPr>
          <w:p w14:paraId="73620510" w14:textId="30CC5568" w:rsidR="00345A98" w:rsidRPr="006A3BB1" w:rsidRDefault="00345A98" w:rsidP="00345A98">
            <w:r>
              <w:rPr>
                <w:rFonts w:cs="Arial"/>
                <w:bCs/>
              </w:rPr>
              <w:t>Grandfather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3874A3E9" w14:textId="00987235" w:rsidR="00345A98" w:rsidRPr="006A3BB1" w:rsidRDefault="00345A98" w:rsidP="00345A98"/>
        </w:tc>
      </w:tr>
      <w:tr w:rsidR="00345A98" w:rsidRPr="000730A6" w14:paraId="355155DB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0607E436" w14:textId="0A465932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7D88C8F" wp14:editId="59952908">
                      <wp:extent cx="139700" cy="114935"/>
                      <wp:effectExtent l="0" t="0" r="38100" b="37465"/>
                      <wp:docPr id="50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E6BD64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jDJ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I2+MMk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65D2AE89" w14:textId="77777777" w:rsidR="00345A98" w:rsidRPr="006A3BB1" w:rsidRDefault="00345A98" w:rsidP="00345A98">
            <w:r>
              <w:rPr>
                <w:rFonts w:cs="Arial"/>
                <w:bCs/>
              </w:rPr>
              <w:t>Sister</w:t>
            </w:r>
          </w:p>
        </w:tc>
        <w:tc>
          <w:tcPr>
            <w:tcW w:w="284" w:type="dxa"/>
            <w:shd w:val="clear" w:color="auto" w:fill="auto"/>
          </w:tcPr>
          <w:p w14:paraId="5D1D581E" w14:textId="551D9B11" w:rsidR="00345A98" w:rsidRPr="006A3BB1" w:rsidRDefault="00345A98" w:rsidP="00345A98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BD2B9BC" wp14:editId="0E2C43FB">
                      <wp:extent cx="139700" cy="114935"/>
                      <wp:effectExtent l="0" t="0" r="38100" b="37465"/>
                      <wp:docPr id="6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A9104F2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V+nIQIAAD4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ENxX6c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43" w:type="dxa"/>
            <w:gridSpan w:val="8"/>
            <w:shd w:val="clear" w:color="auto" w:fill="auto"/>
            <w:vAlign w:val="bottom"/>
          </w:tcPr>
          <w:p w14:paraId="02974756" w14:textId="29F5460F" w:rsidR="00345A98" w:rsidRPr="006A3BB1" w:rsidRDefault="00345A98" w:rsidP="00345A98">
            <w:r>
              <w:rPr>
                <w:rFonts w:cs="Arial"/>
                <w:bCs/>
              </w:rPr>
              <w:t>Brother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77CAACBA" w14:textId="5EA532B6" w:rsidR="00345A98" w:rsidRPr="006A3BB1" w:rsidRDefault="00345A98" w:rsidP="00345A98"/>
        </w:tc>
      </w:tr>
      <w:tr w:rsidR="00345A98" w:rsidRPr="000730A6" w14:paraId="4818ADB3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581BF673" w14:textId="1450BCD3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868ACBC" wp14:editId="62B7B071">
                      <wp:extent cx="139700" cy="114935"/>
                      <wp:effectExtent l="0" t="0" r="38100" b="37465"/>
                      <wp:docPr id="51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3EC838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C43/3Y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4BEB7D91" w14:textId="77777777" w:rsidR="00345A98" w:rsidRPr="006A3BB1" w:rsidRDefault="00345A98" w:rsidP="00345A98">
            <w:r>
              <w:rPr>
                <w:rFonts w:cs="Arial"/>
                <w:bCs/>
              </w:rPr>
              <w:t>Son</w:t>
            </w:r>
          </w:p>
        </w:tc>
        <w:tc>
          <w:tcPr>
            <w:tcW w:w="284" w:type="dxa"/>
            <w:shd w:val="clear" w:color="auto" w:fill="auto"/>
          </w:tcPr>
          <w:p w14:paraId="53BAC81D" w14:textId="5338B033" w:rsidR="00345A98" w:rsidRPr="006A3BB1" w:rsidRDefault="00345A98" w:rsidP="00345A98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0CC8153" wp14:editId="008A1D1B">
                      <wp:extent cx="139700" cy="114935"/>
                      <wp:effectExtent l="0" t="0" r="38100" b="37465"/>
                      <wp:docPr id="6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C5734C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X68IQIAAD4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Oftfrw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43" w:type="dxa"/>
            <w:gridSpan w:val="8"/>
            <w:shd w:val="clear" w:color="auto" w:fill="auto"/>
            <w:vAlign w:val="bottom"/>
          </w:tcPr>
          <w:p w14:paraId="48A4357F" w14:textId="418D67AB" w:rsidR="00345A98" w:rsidRPr="006A3BB1" w:rsidRDefault="00345A98" w:rsidP="00345A98">
            <w:r>
              <w:rPr>
                <w:rFonts w:cs="Arial"/>
                <w:bCs/>
              </w:rPr>
              <w:t>Daughter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43CA6F32" w14:textId="23E5F993" w:rsidR="00345A98" w:rsidRPr="006A3BB1" w:rsidRDefault="00345A98" w:rsidP="00345A98"/>
        </w:tc>
      </w:tr>
      <w:tr w:rsidR="00345A98" w:rsidRPr="000730A6" w14:paraId="37EA2A9D" w14:textId="77777777" w:rsidTr="00345A98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14:paraId="3EE266D4" w14:textId="6473FF0B" w:rsidR="00345A98" w:rsidRDefault="00345A98" w:rsidP="00345A98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10C3737" wp14:editId="5CAF1A3C">
                      <wp:extent cx="139700" cy="114935"/>
                      <wp:effectExtent l="0" t="0" r="38100" b="37465"/>
                      <wp:docPr id="52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F9886D"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95tIQIAAD4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Iqr3m0hAgAAPg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433" w:type="dxa"/>
            <w:gridSpan w:val="7"/>
            <w:shd w:val="clear" w:color="auto" w:fill="auto"/>
            <w:vAlign w:val="bottom"/>
          </w:tcPr>
          <w:p w14:paraId="533B86E8" w14:textId="77777777" w:rsidR="00345A98" w:rsidRPr="006A3BB1" w:rsidRDefault="00345A98" w:rsidP="00345A98">
            <w:r>
              <w:rPr>
                <w:rFonts w:cs="Arial"/>
                <w:bCs/>
              </w:rPr>
              <w:t>Other (please specify):</w:t>
            </w:r>
          </w:p>
        </w:tc>
        <w:tc>
          <w:tcPr>
            <w:tcW w:w="2433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8FA644" w14:textId="3FEBC6EF" w:rsidR="00345A98" w:rsidRPr="006A3BB1" w:rsidRDefault="00345A98" w:rsidP="00345A98"/>
        </w:tc>
      </w:tr>
    </w:tbl>
    <w:p w14:paraId="144610B6" w14:textId="77777777" w:rsidR="006A3BB1" w:rsidRDefault="006A3BB1" w:rsidP="00E36A0E"/>
    <w:sectPr w:rsidR="006A3BB1" w:rsidSect="006C2A3B">
      <w:type w:val="continuous"/>
      <w:pgSz w:w="12240" w:h="15840"/>
      <w:pgMar w:top="1191" w:right="567" w:bottom="851" w:left="567" w:header="567" w:footer="284" w:gutter="0"/>
      <w:cols w:num="2" w:sep="1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C3DA3" w14:textId="77777777" w:rsidR="00BA2512" w:rsidRDefault="00BA2512" w:rsidP="00E13D76">
      <w:r>
        <w:separator/>
      </w:r>
    </w:p>
  </w:endnote>
  <w:endnote w:type="continuationSeparator" w:id="0">
    <w:p w14:paraId="5B314085" w14:textId="77777777" w:rsidR="00BA2512" w:rsidRDefault="00BA2512" w:rsidP="00E13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749B0" w14:textId="116D8C45" w:rsidR="00BA2512" w:rsidRDefault="00BA2512">
    <w:pPr>
      <w:pStyle w:val="Footer"/>
    </w:pPr>
    <w:r>
      <w:t xml:space="preserve">QTAC-PREM Acute proxy short form </w:t>
    </w:r>
    <w:r w:rsidR="00483FA8">
      <w:t xml:space="preserve">           </w:t>
    </w:r>
    <w:r>
      <w:t xml:space="preserve">                                                                          </w:t>
    </w:r>
    <w:r>
      <w:tab/>
      <w:t xml:space="preserve">   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483FA8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483FA8">
      <w:rPr>
        <w:b/>
        <w:noProof/>
      </w:rPr>
      <w:t>4</w:t>
    </w:r>
    <w:r>
      <w:rPr>
        <w:b/>
      </w:rPr>
      <w:fldChar w:fldCharType="end"/>
    </w:r>
    <w:r>
      <w:t xml:space="preserve">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187A78" w14:textId="77777777" w:rsidR="00BA2512" w:rsidRDefault="00BA2512" w:rsidP="00E13D76">
      <w:r>
        <w:separator/>
      </w:r>
    </w:p>
  </w:footnote>
  <w:footnote w:type="continuationSeparator" w:id="0">
    <w:p w14:paraId="607D9BE4" w14:textId="77777777" w:rsidR="00BA2512" w:rsidRDefault="00BA2512" w:rsidP="00E13D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A7A069" w14:textId="77777777" w:rsidR="00BA2512" w:rsidRPr="00E13D76" w:rsidRDefault="00BA2512" w:rsidP="00E13D76">
    <w:pPr>
      <w:jc w:val="right"/>
      <w:rPr>
        <w:u w:val="single"/>
      </w:rPr>
    </w:pPr>
    <w:r w:rsidRPr="007A2766">
      <w:rPr>
        <w:sz w:val="22"/>
      </w:rPr>
      <w:t>ID</w:t>
    </w:r>
    <w:r w:rsidRPr="00E13D76">
      <w:t>:</w:t>
    </w:r>
    <w:r w:rsidRPr="00E13D76">
      <w:rPr>
        <w:u w:val="single"/>
      </w:rPr>
      <w:tab/>
    </w:r>
    <w:r w:rsidRPr="00E13D76">
      <w:rPr>
        <w:u w:val="single"/>
      </w:rPr>
      <w:tab/>
    </w:r>
    <w:r w:rsidRPr="00E13D76">
      <w:rPr>
        <w:u w:val="single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DC45E0"/>
    <w:multiLevelType w:val="hybridMultilevel"/>
    <w:tmpl w:val="C1DCA57A"/>
    <w:lvl w:ilvl="0" w:tplc="F3BE5D36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10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040901"/>
    <w:multiLevelType w:val="hybridMultilevel"/>
    <w:tmpl w:val="42ECEAD0"/>
    <w:lvl w:ilvl="0" w:tplc="F3BE5D36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D76"/>
    <w:rsid w:val="000741BA"/>
    <w:rsid w:val="0009086E"/>
    <w:rsid w:val="000C19AE"/>
    <w:rsid w:val="000E7C59"/>
    <w:rsid w:val="00126BD0"/>
    <w:rsid w:val="001717CE"/>
    <w:rsid w:val="00197F67"/>
    <w:rsid w:val="001B4E57"/>
    <w:rsid w:val="00207216"/>
    <w:rsid w:val="002630D7"/>
    <w:rsid w:val="00286308"/>
    <w:rsid w:val="002E1178"/>
    <w:rsid w:val="00345A98"/>
    <w:rsid w:val="00401C0A"/>
    <w:rsid w:val="00461221"/>
    <w:rsid w:val="00483FA8"/>
    <w:rsid w:val="004D43B4"/>
    <w:rsid w:val="004D68A4"/>
    <w:rsid w:val="00526561"/>
    <w:rsid w:val="00540654"/>
    <w:rsid w:val="005A1484"/>
    <w:rsid w:val="005B5B01"/>
    <w:rsid w:val="005C24E1"/>
    <w:rsid w:val="006A3BB1"/>
    <w:rsid w:val="006C2A3B"/>
    <w:rsid w:val="0071199B"/>
    <w:rsid w:val="007355BE"/>
    <w:rsid w:val="007518DA"/>
    <w:rsid w:val="007726F6"/>
    <w:rsid w:val="007A2766"/>
    <w:rsid w:val="00815936"/>
    <w:rsid w:val="0082201C"/>
    <w:rsid w:val="008263D5"/>
    <w:rsid w:val="00883DC4"/>
    <w:rsid w:val="009245A0"/>
    <w:rsid w:val="0093373D"/>
    <w:rsid w:val="00965962"/>
    <w:rsid w:val="009A0E5D"/>
    <w:rsid w:val="009A3ED8"/>
    <w:rsid w:val="009F510B"/>
    <w:rsid w:val="00A83C3C"/>
    <w:rsid w:val="00AE6D3B"/>
    <w:rsid w:val="00B72322"/>
    <w:rsid w:val="00B911A5"/>
    <w:rsid w:val="00B9202F"/>
    <w:rsid w:val="00BA2512"/>
    <w:rsid w:val="00BB7C19"/>
    <w:rsid w:val="00BE562B"/>
    <w:rsid w:val="00C42A5B"/>
    <w:rsid w:val="00C73092"/>
    <w:rsid w:val="00CF1481"/>
    <w:rsid w:val="00D6505F"/>
    <w:rsid w:val="00D80781"/>
    <w:rsid w:val="00D8776A"/>
    <w:rsid w:val="00DC66C7"/>
    <w:rsid w:val="00E13D76"/>
    <w:rsid w:val="00E36A0E"/>
    <w:rsid w:val="00E54D77"/>
    <w:rsid w:val="00EE2CE3"/>
    <w:rsid w:val="00EF26B3"/>
    <w:rsid w:val="00FD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36E8E494"/>
  <w14:defaultImageDpi w14:val="300"/>
  <w15:docId w15:val="{32FD4D6F-83C0-446A-B4D5-1A92382B7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D76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3D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D76"/>
  </w:style>
  <w:style w:type="paragraph" w:styleId="Footer">
    <w:name w:val="footer"/>
    <w:basedOn w:val="Normal"/>
    <w:link w:val="FooterChar"/>
    <w:uiPriority w:val="99"/>
    <w:unhideWhenUsed/>
    <w:rsid w:val="00E13D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D76"/>
  </w:style>
  <w:style w:type="paragraph" w:styleId="ListParagraph">
    <w:name w:val="List Paragraph"/>
    <w:basedOn w:val="Normal"/>
    <w:uiPriority w:val="34"/>
    <w:qFormat/>
    <w:rsid w:val="00B72322"/>
    <w:pPr>
      <w:ind w:left="720"/>
      <w:contextualSpacing/>
    </w:pPr>
  </w:style>
  <w:style w:type="table" w:styleId="TableGrid">
    <w:name w:val="Table Grid"/>
    <w:basedOn w:val="TableNormal"/>
    <w:uiPriority w:val="59"/>
    <w:rsid w:val="00540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7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7CE"/>
    <w:rPr>
      <w:rFonts w:ascii="Tahoma" w:eastAsia="Times New Roman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D6292C7-999C-4E72-BC86-C91538490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68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 Bobrovitz</dc:creator>
  <cp:lastModifiedBy>Niklas JH Bobrovitz</cp:lastModifiedBy>
  <cp:revision>11</cp:revision>
  <cp:lastPrinted>2016-03-18T20:46:00Z</cp:lastPrinted>
  <dcterms:created xsi:type="dcterms:W3CDTF">2016-03-18T20:41:00Z</dcterms:created>
  <dcterms:modified xsi:type="dcterms:W3CDTF">2016-12-05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